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A682C" w14:textId="4ABF7EB7" w:rsidR="00D5733C" w:rsidRPr="00BB3B3B" w:rsidRDefault="0025157D" w:rsidP="00D5733C">
      <w:pPr>
        <w:jc w:val="right"/>
        <w:rPr>
          <w:rFonts w:ascii="Arial" w:hAnsi="Arial" w:cs="Arial"/>
          <w:b/>
          <w:szCs w:val="20"/>
        </w:rPr>
      </w:pPr>
      <w:bookmarkStart w:id="0" w:name="_GoBack"/>
      <w:bookmarkEnd w:id="0"/>
      <w:r w:rsidRPr="00BB3B3B">
        <w:rPr>
          <w:rFonts w:ascii="Arial" w:hAnsi="Arial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01B8856" wp14:editId="1F7E48E7">
                <wp:simplePos x="0" y="0"/>
                <wp:positionH relativeFrom="column">
                  <wp:posOffset>-304800</wp:posOffset>
                </wp:positionH>
                <wp:positionV relativeFrom="paragraph">
                  <wp:posOffset>-315595</wp:posOffset>
                </wp:positionV>
                <wp:extent cx="3200400" cy="835660"/>
                <wp:effectExtent l="0" t="2540" r="0" b="0"/>
                <wp:wrapNone/>
                <wp:docPr id="10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83566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14558C" w14:textId="77777777" w:rsidR="00134831" w:rsidRDefault="00134831" w:rsidP="00D57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126F9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PATIENT PASSPORT LAB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1B885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-24pt;margin-top:-24.85pt;width:252pt;height:65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" fillcolor="#d8d8d8" stroked="f">
                <v:textbox style="mso-fit-shape-to-text:t">
                  <w:txbxContent>
                    <w:p w14:paraId="3A14558C" w14:textId="77777777" w:rsidR="00134831" w:rsidRDefault="00134831" w:rsidP="00D57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3126F9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PATIENT PASSPORT LABEL</w:t>
                      </w:r>
                    </w:p>
                  </w:txbxContent>
                </v:textbox>
              </v:shape>
            </w:pict>
          </mc:Fallback>
        </mc:AlternateContent>
      </w:r>
      <w:r w:rsidR="00D5733C" w:rsidRPr="00BB3B3B">
        <w:rPr>
          <w:rFonts w:ascii="Arial" w:hAnsi="Arial" w:cs="Arial"/>
          <w:b/>
          <w:szCs w:val="20"/>
        </w:rPr>
        <w:t>Date: _______________</w:t>
      </w:r>
      <w:r w:rsidR="005D401F" w:rsidRPr="00BB3B3B">
        <w:rPr>
          <w:rFonts w:ascii="Arial" w:hAnsi="Arial" w:cs="Arial"/>
          <w:b/>
          <w:szCs w:val="20"/>
        </w:rPr>
        <w:t>___</w:t>
      </w:r>
    </w:p>
    <w:p w14:paraId="09AB26F2" w14:textId="77777777" w:rsidR="0078287D" w:rsidRPr="00BB3B3B" w:rsidRDefault="0078287D" w:rsidP="00D5733C">
      <w:pPr>
        <w:jc w:val="right"/>
        <w:rPr>
          <w:rFonts w:ascii="Arial" w:hAnsi="Arial" w:cs="Arial"/>
          <w:b/>
          <w:sz w:val="32"/>
          <w:szCs w:val="20"/>
        </w:rPr>
      </w:pPr>
      <w:r w:rsidRPr="00BB3B3B">
        <w:rPr>
          <w:rFonts w:ascii="Arial" w:hAnsi="Arial" w:cs="Arial"/>
          <w:b/>
          <w:sz w:val="32"/>
          <w:szCs w:val="20"/>
        </w:rPr>
        <w:t>Patient Health Questionnaire</w:t>
      </w:r>
    </w:p>
    <w:p w14:paraId="0601C5EB" w14:textId="77777777" w:rsidR="00AF7703" w:rsidRPr="00BB3B3B" w:rsidRDefault="00AF7703" w:rsidP="0078287D">
      <w:pPr>
        <w:autoSpaceDE w:val="0"/>
        <w:autoSpaceDN w:val="0"/>
        <w:adjustRightInd w:val="0"/>
        <w:rPr>
          <w:rFonts w:ascii="Arial" w:hAnsi="Arial" w:cs="Arial"/>
          <w:b/>
          <w:bCs/>
          <w:i/>
          <w:sz w:val="20"/>
          <w:szCs w:val="20"/>
        </w:rPr>
      </w:pPr>
      <w:r w:rsidRPr="00BB3B3B">
        <w:rPr>
          <w:rFonts w:ascii="Arial" w:hAnsi="Arial" w:cs="Arial"/>
          <w:b/>
          <w:bCs/>
          <w:i/>
          <w:sz w:val="20"/>
          <w:szCs w:val="20"/>
        </w:rPr>
        <w:t>READ EACH QUESTION EXACTLY AS WRITTEN.</w:t>
      </w:r>
    </w:p>
    <w:p w14:paraId="0D127E19" w14:textId="77777777" w:rsidR="00AF7703" w:rsidRPr="00BB3B3B" w:rsidRDefault="00AF7703" w:rsidP="0078287D">
      <w:pPr>
        <w:autoSpaceDE w:val="0"/>
        <w:autoSpaceDN w:val="0"/>
        <w:adjustRightInd w:val="0"/>
        <w:rPr>
          <w:rFonts w:ascii="Arial" w:hAnsi="Arial" w:cs="Arial"/>
          <w:b/>
          <w:bCs/>
          <w:i/>
          <w:sz w:val="20"/>
          <w:szCs w:val="20"/>
        </w:rPr>
      </w:pP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For 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every</w:t>
      </w: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 question, emphasize “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In the past two weeks</w:t>
      </w:r>
      <w:r w:rsidRPr="00BB3B3B">
        <w:rPr>
          <w:rFonts w:ascii="Arial" w:hAnsi="Arial" w:cs="Arial"/>
          <w:b/>
          <w:bCs/>
          <w:i/>
          <w:sz w:val="20"/>
          <w:szCs w:val="20"/>
        </w:rPr>
        <w:t>”</w:t>
      </w:r>
    </w:p>
    <w:p w14:paraId="197C41A0" w14:textId="77777777" w:rsidR="00AF7703" w:rsidRPr="00BB3B3B" w:rsidRDefault="00AF7703" w:rsidP="0078287D">
      <w:pPr>
        <w:autoSpaceDE w:val="0"/>
        <w:autoSpaceDN w:val="0"/>
        <w:adjustRightInd w:val="0"/>
        <w:rPr>
          <w:rFonts w:ascii="Arial" w:hAnsi="Arial" w:cs="Arial"/>
          <w:b/>
          <w:bCs/>
          <w:i/>
          <w:sz w:val="20"/>
          <w:szCs w:val="20"/>
        </w:rPr>
      </w:pP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For 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every</w:t>
      </w: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 question, make sure the patient tells you 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the number of days</w:t>
      </w: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 they have experienced this sympto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4837"/>
        <w:gridCol w:w="720"/>
        <w:gridCol w:w="810"/>
        <w:gridCol w:w="990"/>
        <w:gridCol w:w="1170"/>
        <w:gridCol w:w="1462"/>
      </w:tblGrid>
      <w:tr w:rsidR="00920C8F" w:rsidRPr="00BB3B3B" w14:paraId="1A0290E7" w14:textId="77777777" w:rsidTr="003126F9">
        <w:tc>
          <w:tcPr>
            <w:tcW w:w="6025" w:type="dxa"/>
            <w:gridSpan w:val="3"/>
            <w:vAlign w:val="center"/>
          </w:tcPr>
          <w:p w14:paraId="4EEE67F9" w14:textId="77777777" w:rsidR="00D5733C" w:rsidRPr="00BB3B3B" w:rsidRDefault="005B23A1" w:rsidP="003126F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MARK ONE ANSWER FOR EACH QUESTION.</w:t>
            </w:r>
          </w:p>
        </w:tc>
        <w:tc>
          <w:tcPr>
            <w:tcW w:w="810" w:type="dxa"/>
          </w:tcPr>
          <w:p w14:paraId="2B1794EC" w14:textId="10AC1A6A" w:rsidR="00AF7703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B4A47A0" wp14:editId="3348F357">
                  <wp:extent cx="438150" cy="958850"/>
                  <wp:effectExtent l="0" t="0" r="0" b="0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7" t="27672" r="69188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</w:tcPr>
          <w:p w14:paraId="42B8F6EE" w14:textId="5048B74A" w:rsidR="00D5733C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BAA8CAF" wp14:editId="46554519">
                  <wp:extent cx="476250" cy="958850"/>
                  <wp:effectExtent l="0" t="0" r="0" b="0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812" t="27672" r="54503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CE5D018" w14:textId="5EC1CBD2" w:rsidR="00D5733C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8E3DAF6" wp14:editId="41BF30D9">
                  <wp:extent cx="419100" cy="958850"/>
                  <wp:effectExtent l="0" t="0" r="0" b="0"/>
                  <wp:docPr id="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585" t="27672" r="42572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2" w:type="dxa"/>
          </w:tcPr>
          <w:p w14:paraId="276CF513" w14:textId="38DC359F" w:rsidR="00D5733C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853CA7C" wp14:editId="66507D1A">
                  <wp:extent cx="393700" cy="9588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166" t="27672" r="30698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0C8F" w:rsidRPr="00BB3B3B" w14:paraId="436D90B1" w14:textId="77777777" w:rsidTr="003126F9">
        <w:tc>
          <w:tcPr>
            <w:tcW w:w="468" w:type="dxa"/>
            <w:vMerge w:val="restart"/>
            <w:textDirection w:val="btLr"/>
          </w:tcPr>
          <w:p w14:paraId="6F7DADD4" w14:textId="77777777" w:rsidR="00DE481C" w:rsidRPr="00BB3B3B" w:rsidRDefault="00DE481C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PHQ-2</w:t>
            </w:r>
          </w:p>
        </w:tc>
        <w:tc>
          <w:tcPr>
            <w:tcW w:w="5557" w:type="dxa"/>
            <w:gridSpan w:val="2"/>
            <w:shd w:val="clear" w:color="auto" w:fill="D9D9D9"/>
          </w:tcPr>
          <w:p w14:paraId="43829BE5" w14:textId="77777777" w:rsidR="00DE481C" w:rsidRPr="00BB3B3B" w:rsidRDefault="00DE481C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AF7703"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A966D2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have you been bothered by </w:t>
            </w:r>
            <w:r w:rsidR="00AF7703" w:rsidRPr="00BB3B3B">
              <w:rPr>
                <w:rFonts w:ascii="Arial" w:hAnsi="Arial" w:cs="Arial"/>
                <w:sz w:val="20"/>
                <w:szCs w:val="20"/>
                <w:u w:val="single"/>
              </w:rPr>
              <w:t>f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eeling down, depressed, or hopeless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04A38007" w14:textId="77777777" w:rsidR="00DE481C" w:rsidRPr="00BB3B3B" w:rsidRDefault="00DE481C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/>
            <w:vAlign w:val="center"/>
          </w:tcPr>
          <w:p w14:paraId="0F734C3C" w14:textId="77777777" w:rsidR="00DE481C" w:rsidRPr="00BB3B3B" w:rsidRDefault="00DE481C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55405C68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shd w:val="clear" w:color="auto" w:fill="D9D9D9"/>
            <w:vAlign w:val="center"/>
          </w:tcPr>
          <w:p w14:paraId="2125EDFB" w14:textId="77777777" w:rsidR="00DE481C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472774C0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14:paraId="4FB6B6ED" w14:textId="77777777" w:rsidR="00DE481C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2F947F62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6EE7B1E8" w14:textId="77777777" w:rsidR="00DE481C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49A11348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6F73687F" w14:textId="77777777" w:rsidTr="003126F9">
        <w:tc>
          <w:tcPr>
            <w:tcW w:w="468" w:type="dxa"/>
            <w:vMerge/>
          </w:tcPr>
          <w:p w14:paraId="5D54A07A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</w:tcPr>
          <w:p w14:paraId="129D61C8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 have you been bothered by little interest or pleasure in doing things?</w:t>
            </w:r>
          </w:p>
        </w:tc>
        <w:tc>
          <w:tcPr>
            <w:tcW w:w="810" w:type="dxa"/>
            <w:vAlign w:val="center"/>
          </w:tcPr>
          <w:p w14:paraId="3ABCF9FE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7ECF51EC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7286C3F7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3718D70A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vAlign w:val="center"/>
          </w:tcPr>
          <w:p w14:paraId="4EFE5B4C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0F014316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tcBorders>
              <w:bottom w:val="single" w:sz="18" w:space="0" w:color="auto"/>
            </w:tcBorders>
            <w:vAlign w:val="center"/>
          </w:tcPr>
          <w:p w14:paraId="3E77599E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03B5C5D7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AF7703" w:rsidRPr="00BB3B3B" w14:paraId="5608543B" w14:textId="77777777" w:rsidTr="003126F9">
        <w:tc>
          <w:tcPr>
            <w:tcW w:w="8995" w:type="dxa"/>
            <w:gridSpan w:val="6"/>
            <w:tcBorders>
              <w:right w:val="single" w:sz="18" w:space="0" w:color="auto"/>
            </w:tcBorders>
            <w:vAlign w:val="center"/>
          </w:tcPr>
          <w:p w14:paraId="397CD476" w14:textId="77777777" w:rsidR="00AF7703" w:rsidRPr="00BB3B3B" w:rsidRDefault="00AF7703" w:rsidP="003126F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PHQ-2 Total Score (total of questions 1-2)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EF8451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B3DBE8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7703" w:rsidRPr="00BB3B3B" w14:paraId="49CC14D3" w14:textId="77777777" w:rsidTr="003126F9">
        <w:tc>
          <w:tcPr>
            <w:tcW w:w="10457" w:type="dxa"/>
            <w:gridSpan w:val="7"/>
          </w:tcPr>
          <w:p w14:paraId="18944C81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If this is a </w:t>
            </w:r>
            <w:r w:rsidRPr="00BB3B3B">
              <w:rPr>
                <w:rFonts w:ascii="Arial" w:hAnsi="Arial" w:cs="Arial"/>
                <w:b/>
                <w:sz w:val="20"/>
                <w:szCs w:val="20"/>
                <w:u w:val="single"/>
              </w:rPr>
              <w:t>screening</w:t>
            </w: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 and PHQ-2 score=0. STOP.</w:t>
            </w:r>
          </w:p>
          <w:p w14:paraId="0C47A804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If this is a </w:t>
            </w:r>
            <w:r w:rsidRPr="00BB3B3B">
              <w:rPr>
                <w:rFonts w:ascii="Arial" w:hAnsi="Arial" w:cs="Arial"/>
                <w:b/>
                <w:sz w:val="20"/>
                <w:szCs w:val="20"/>
                <w:u w:val="single"/>
              </w:rPr>
              <w:t>screening</w:t>
            </w: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 and PHQ-2 score&gt;0, CONTINUE with questions 3-9.</w:t>
            </w:r>
          </w:p>
          <w:p w14:paraId="340548F1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If this is a </w:t>
            </w:r>
            <w:r w:rsidRPr="00BB3B3B">
              <w:rPr>
                <w:rFonts w:ascii="Arial" w:hAnsi="Arial" w:cs="Arial"/>
                <w:b/>
                <w:sz w:val="20"/>
                <w:szCs w:val="20"/>
                <w:u w:val="single"/>
              </w:rPr>
              <w:t>follow-up</w:t>
            </w: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 for a patient with a previous PHQ-9 ≥5, CONTINUE with questions 3-9 regardless of PHQ-2 score.</w:t>
            </w:r>
          </w:p>
        </w:tc>
      </w:tr>
      <w:tr w:rsidR="00920C8F" w:rsidRPr="00BB3B3B" w14:paraId="1A8FFE52" w14:textId="77777777" w:rsidTr="003126F9">
        <w:tc>
          <w:tcPr>
            <w:tcW w:w="468" w:type="dxa"/>
            <w:vMerge w:val="restart"/>
            <w:textDirection w:val="btLr"/>
          </w:tcPr>
          <w:p w14:paraId="3547C33C" w14:textId="77777777" w:rsidR="00AF7703" w:rsidRPr="00BB3B3B" w:rsidRDefault="00AF7703" w:rsidP="003126F9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PHQ-9</w:t>
            </w:r>
          </w:p>
        </w:tc>
        <w:tc>
          <w:tcPr>
            <w:tcW w:w="5557" w:type="dxa"/>
            <w:gridSpan w:val="2"/>
            <w:shd w:val="clear" w:color="auto" w:fill="D9D9D9"/>
          </w:tcPr>
          <w:p w14:paraId="1D19B3CF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>have you been bothered by trouble falling or staying asleep, or sleeping too much?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7E13CBF6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58848C4F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shd w:val="clear" w:color="auto" w:fill="D9D9D9"/>
            <w:vAlign w:val="center"/>
          </w:tcPr>
          <w:p w14:paraId="70079AEC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6ECF42F9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14:paraId="20493263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331EB10B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3B7ACBDD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70EBA118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58919081" w14:textId="77777777" w:rsidTr="003126F9">
        <w:tc>
          <w:tcPr>
            <w:tcW w:w="468" w:type="dxa"/>
            <w:vMerge/>
          </w:tcPr>
          <w:p w14:paraId="211C5925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</w:tcPr>
          <w:p w14:paraId="5794B39C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>have you been bothered by f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eeling tired, fatigued or having little energy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7EBB5956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45F2722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016D3CF7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56C87BB6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643EE6DC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vAlign w:val="center"/>
          </w:tcPr>
          <w:p w14:paraId="5C2B60E2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0730AB93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vAlign w:val="center"/>
          </w:tcPr>
          <w:p w14:paraId="7132E856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49082573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289F326C" w14:textId="77777777" w:rsidTr="003126F9">
        <w:tc>
          <w:tcPr>
            <w:tcW w:w="468" w:type="dxa"/>
            <w:vMerge/>
          </w:tcPr>
          <w:p w14:paraId="63619BFF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  <w:shd w:val="clear" w:color="auto" w:fill="D9D9D9"/>
          </w:tcPr>
          <w:p w14:paraId="32AA7E7F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5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have you been bothered by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poor appetite or overeating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51C3A773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/>
            <w:vAlign w:val="center"/>
          </w:tcPr>
          <w:p w14:paraId="59FBD465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2D101CEE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shd w:val="clear" w:color="auto" w:fill="D9D9D9"/>
            <w:vAlign w:val="center"/>
          </w:tcPr>
          <w:p w14:paraId="5E32A210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57802437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14:paraId="69FA3B1A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3FBA4E94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69656073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71321010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22FA1799" w14:textId="77777777" w:rsidTr="003126F9">
        <w:tc>
          <w:tcPr>
            <w:tcW w:w="468" w:type="dxa"/>
            <w:vMerge/>
          </w:tcPr>
          <w:p w14:paraId="7E5E0F67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</w:tcPr>
          <w:p w14:paraId="7981EF21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6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have you been bothered by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feeling bad about yourself—or that you are a failure or have let yourself or your family down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10" w:type="dxa"/>
            <w:vAlign w:val="center"/>
          </w:tcPr>
          <w:p w14:paraId="08BFC9FD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40B4B245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6F27E638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68B7D46C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vAlign w:val="center"/>
          </w:tcPr>
          <w:p w14:paraId="6F5D2A98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6437F09E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vAlign w:val="center"/>
          </w:tcPr>
          <w:p w14:paraId="5116D0B6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7351C4DC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2C7843EC" w14:textId="77777777" w:rsidTr="003126F9">
        <w:tc>
          <w:tcPr>
            <w:tcW w:w="468" w:type="dxa"/>
            <w:vMerge/>
          </w:tcPr>
          <w:p w14:paraId="6F67FCCE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  <w:shd w:val="clear" w:color="auto" w:fill="D9D9D9"/>
          </w:tcPr>
          <w:p w14:paraId="035A5BD5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7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have you been bothered by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trouble concentrating on things, such as reading</w:t>
            </w:r>
            <w:r w:rsidR="00AC4BD7" w:rsidRPr="00BB3B3B">
              <w:rPr>
                <w:rFonts w:ascii="Arial" w:hAnsi="Arial" w:cs="Arial"/>
                <w:sz w:val="20"/>
                <w:szCs w:val="20"/>
                <w:u w:val="single"/>
              </w:rPr>
              <w:t>, talking with friends,</w:t>
            </w:r>
            <w:r w:rsidR="00627504" w:rsidRPr="00BB3B3B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="000406CF" w:rsidRPr="00BB3B3B">
              <w:rPr>
                <w:rFonts w:ascii="Arial" w:hAnsi="Arial" w:cs="Arial"/>
                <w:sz w:val="20"/>
                <w:szCs w:val="20"/>
                <w:u w:val="single"/>
              </w:rPr>
              <w:t>finishing tasks,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 xml:space="preserve"> or attending a meeting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3C81AA8F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557901EB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shd w:val="clear" w:color="auto" w:fill="D9D9D9"/>
            <w:vAlign w:val="center"/>
          </w:tcPr>
          <w:p w14:paraId="1E4B89A3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52EBEFF4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14:paraId="40615741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715D3CDD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20F4EBD7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6F084CD4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6BD7E598" w14:textId="77777777" w:rsidTr="003126F9">
        <w:tc>
          <w:tcPr>
            <w:tcW w:w="468" w:type="dxa"/>
            <w:vMerge/>
          </w:tcPr>
          <w:p w14:paraId="1CD28596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</w:tcPr>
          <w:p w14:paraId="535B7E98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8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have you been bothered by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moving or speaking so slowly that other people could have noticed? Or the opposite—being so fidgety or restless that you have been moving around a lot more than usual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10" w:type="dxa"/>
            <w:vAlign w:val="center"/>
          </w:tcPr>
          <w:p w14:paraId="78146269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41104424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2812E56F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77F88A52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vAlign w:val="center"/>
          </w:tcPr>
          <w:p w14:paraId="14DF5212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565C2DC4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vAlign w:val="center"/>
          </w:tcPr>
          <w:p w14:paraId="29549F02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2E64CB4C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920C8F" w:rsidRPr="00BB3B3B" w14:paraId="777F53C1" w14:textId="77777777" w:rsidTr="003126F9">
        <w:tc>
          <w:tcPr>
            <w:tcW w:w="468" w:type="dxa"/>
            <w:vMerge/>
          </w:tcPr>
          <w:p w14:paraId="548FE0E5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gridSpan w:val="2"/>
            <w:shd w:val="clear" w:color="auto" w:fill="D9D9D9"/>
          </w:tcPr>
          <w:p w14:paraId="2EB38197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9.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During the past two weeks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, how </w:t>
            </w:r>
            <w:r w:rsidR="00D82381" w:rsidRPr="00BB3B3B">
              <w:rPr>
                <w:rFonts w:ascii="Arial" w:hAnsi="Arial" w:cs="Arial"/>
                <w:sz w:val="20"/>
                <w:szCs w:val="20"/>
                <w:u w:val="single"/>
              </w:rPr>
              <w:t>many days</w:t>
            </w:r>
            <w:r w:rsidR="00D82381" w:rsidRPr="00BB3B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20"/>
                <w:szCs w:val="20"/>
              </w:rPr>
              <w:t xml:space="preserve">have you been bothered by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thoughts that you would be better off dead or of hurting yourself in some way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377F53E0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 days</w:t>
            </w:r>
          </w:p>
          <w:p w14:paraId="2AC17FEF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990" w:type="dxa"/>
            <w:shd w:val="clear" w:color="auto" w:fill="D9D9D9"/>
            <w:vAlign w:val="center"/>
          </w:tcPr>
          <w:p w14:paraId="5C55B935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5FAF07BC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14:paraId="58C89D33" w14:textId="77777777" w:rsidR="00AF7703" w:rsidRPr="00BB3B3B" w:rsidRDefault="007956D7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  <w:r w:rsidR="00AF7703" w:rsidRPr="00BB3B3B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  <w:p w14:paraId="23438891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70DAF0C0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3 or 14 days</w:t>
            </w:r>
          </w:p>
          <w:p w14:paraId="1A52D9EF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AF7703" w:rsidRPr="00BB3B3B" w14:paraId="596278FC" w14:textId="77777777" w:rsidTr="003126F9">
        <w:tc>
          <w:tcPr>
            <w:tcW w:w="468" w:type="dxa"/>
          </w:tcPr>
          <w:p w14:paraId="6ABCFA36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37" w:type="dxa"/>
            <w:shd w:val="clear" w:color="auto" w:fill="D9D9D9"/>
            <w:vAlign w:val="center"/>
          </w:tcPr>
          <w:p w14:paraId="6ED7E76B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IF ANSWER TO QUESTION 9 IS &gt;0, COMPLETE SUICIDE RISK ASSESSMENT PROTOCOL (</w:t>
            </w:r>
            <w:r w:rsidRPr="00BB3B3B">
              <w:rPr>
                <w:rFonts w:ascii="Arial" w:hAnsi="Arial" w:cs="Arial"/>
                <w:b/>
                <w:sz w:val="20"/>
                <w:szCs w:val="20"/>
                <w:u w:val="single"/>
              </w:rPr>
              <w:t>ON BACK</w:t>
            </w:r>
            <w:r w:rsidRPr="00BB3B3B">
              <w:rPr>
                <w:rFonts w:ascii="Arial" w:hAnsi="Arial" w:cs="Arial"/>
                <w:b/>
                <w:sz w:val="20"/>
                <w:szCs w:val="20"/>
              </w:rPr>
              <w:t>) AND INDICATE ASSESSMENT RESULT:</w:t>
            </w:r>
          </w:p>
        </w:tc>
        <w:tc>
          <w:tcPr>
            <w:tcW w:w="5152" w:type="dxa"/>
            <w:gridSpan w:val="5"/>
            <w:shd w:val="clear" w:color="auto" w:fill="D9D9D9"/>
            <w:vAlign w:val="center"/>
          </w:tcPr>
          <w:p w14:paraId="6BD5F319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Suicide assessment result is:</w:t>
            </w:r>
          </w:p>
          <w:p w14:paraId="09DBF069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ssive</w:t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</w:t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e: Moderate/high risk</w:t>
            </w:r>
          </w:p>
          <w:p w14:paraId="55A29607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e</w:t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ow risk</w:t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</w:t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="00873209"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e: Acute risk</w:t>
            </w:r>
          </w:p>
        </w:tc>
      </w:tr>
      <w:tr w:rsidR="00AF7703" w:rsidRPr="00BB3B3B" w14:paraId="41A39AE0" w14:textId="77777777" w:rsidTr="003126F9">
        <w:tc>
          <w:tcPr>
            <w:tcW w:w="468" w:type="dxa"/>
          </w:tcPr>
          <w:p w14:paraId="31C851B6" w14:textId="77777777" w:rsidR="00AF7703" w:rsidRPr="00BB3B3B" w:rsidRDefault="00AF7703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9" w:type="dxa"/>
            <w:gridSpan w:val="6"/>
            <w:shd w:val="clear" w:color="auto" w:fill="auto"/>
            <w:vAlign w:val="center"/>
          </w:tcPr>
          <w:p w14:paraId="6CF377C0" w14:textId="77777777" w:rsidR="00AF7703" w:rsidRPr="00BB3B3B" w:rsidRDefault="00AF7703" w:rsidP="003126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If suicide assessment risk is active-moderate to high or active-acute: Notes on suicide risk management plan:</w:t>
            </w:r>
          </w:p>
          <w:p w14:paraId="5345E946" w14:textId="77777777" w:rsidR="00AF7703" w:rsidRPr="00BB3B3B" w:rsidRDefault="00AF7703" w:rsidP="003126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C130B41" w14:textId="77777777" w:rsidR="00AF7703" w:rsidRPr="00BB3B3B" w:rsidRDefault="00AF7703" w:rsidP="003126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7703" w:rsidRPr="00BB3B3B" w14:paraId="77FC722B" w14:textId="77777777" w:rsidTr="003126F9">
        <w:tc>
          <w:tcPr>
            <w:tcW w:w="8995" w:type="dxa"/>
            <w:gridSpan w:val="6"/>
            <w:tcBorders>
              <w:right w:val="single" w:sz="18" w:space="0" w:color="auto"/>
            </w:tcBorders>
            <w:vAlign w:val="center"/>
          </w:tcPr>
          <w:p w14:paraId="3C794A2F" w14:textId="77777777" w:rsidR="00AF7703" w:rsidRPr="00BB3B3B" w:rsidRDefault="00AF7703" w:rsidP="003126F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PHQ-9 Total Score (total of questions 1-9)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1FB981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1C47D5" w14:textId="77777777" w:rsidR="00AF7703" w:rsidRPr="00BB3B3B" w:rsidRDefault="00AF7703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B4D9E0" w14:textId="77777777" w:rsidR="005B23A1" w:rsidRPr="00BB3B3B" w:rsidRDefault="005B23A1" w:rsidP="005B23A1">
      <w:pPr>
        <w:spacing w:after="0"/>
        <w:rPr>
          <w:rFonts w:ascii="Arial" w:hAnsi="Arial" w:cs="Arial"/>
          <w:b/>
          <w:sz w:val="20"/>
          <w:szCs w:val="20"/>
        </w:rPr>
      </w:pPr>
    </w:p>
    <w:p w14:paraId="771742C2" w14:textId="77777777" w:rsidR="002061B7" w:rsidRPr="00BB3B3B" w:rsidRDefault="005B23A1" w:rsidP="005B23A1">
      <w:pPr>
        <w:spacing w:after="0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BB3B3B">
        <w:rPr>
          <w:rFonts w:ascii="Arial" w:hAnsi="Arial" w:cs="Arial"/>
          <w:b/>
          <w:sz w:val="24"/>
          <w:szCs w:val="20"/>
        </w:rPr>
        <w:t>CONTINUE TO BACK</w:t>
      </w:r>
      <w:r w:rsidR="002061B7" w:rsidRPr="00BB3B3B">
        <w:rPr>
          <w:rFonts w:ascii="Arial" w:hAnsi="Arial" w:cs="Arial"/>
          <w:b/>
          <w:sz w:val="20"/>
          <w:szCs w:val="20"/>
        </w:rPr>
        <w:br w:type="page"/>
      </w:r>
    </w:p>
    <w:p w14:paraId="52690B41" w14:textId="77777777" w:rsidR="00D5733C" w:rsidRPr="00BB3B3B" w:rsidRDefault="00D5733C" w:rsidP="00D5733C">
      <w:pPr>
        <w:pStyle w:val="Header"/>
        <w:jc w:val="center"/>
        <w:rPr>
          <w:rFonts w:ascii="Arial" w:hAnsi="Arial" w:cs="Arial"/>
          <w:b/>
          <w:sz w:val="20"/>
          <w:szCs w:val="20"/>
        </w:rPr>
      </w:pPr>
      <w:r w:rsidRPr="00BB3B3B">
        <w:rPr>
          <w:rFonts w:ascii="Arial" w:hAnsi="Arial" w:cs="Arial"/>
          <w:b/>
          <w:sz w:val="20"/>
          <w:szCs w:val="20"/>
        </w:rPr>
        <w:lastRenderedPageBreak/>
        <w:t>Medication Side Effects</w:t>
      </w:r>
    </w:p>
    <w:p w14:paraId="22E1A358" w14:textId="77777777" w:rsidR="00D5733C" w:rsidRPr="00BB3B3B" w:rsidRDefault="00D5733C" w:rsidP="00D5733C">
      <w:pPr>
        <w:pStyle w:val="Header"/>
        <w:rPr>
          <w:rFonts w:ascii="Arial" w:hAnsi="Arial" w:cs="Arial"/>
          <w:b/>
          <w:sz w:val="14"/>
          <w:szCs w:val="20"/>
        </w:rPr>
      </w:pPr>
    </w:p>
    <w:p w14:paraId="45441B92" w14:textId="77777777" w:rsidR="005D401F" w:rsidRPr="00BB3B3B" w:rsidRDefault="005D401F" w:rsidP="00D5733C">
      <w:pPr>
        <w:pStyle w:val="Header"/>
        <w:rPr>
          <w:rFonts w:ascii="Arial" w:hAnsi="Arial" w:cs="Arial"/>
          <w:b/>
          <w:i/>
          <w:sz w:val="20"/>
          <w:szCs w:val="20"/>
        </w:rPr>
      </w:pPr>
      <w:r w:rsidRPr="00BB3B3B">
        <w:rPr>
          <w:rFonts w:ascii="Arial" w:hAnsi="Arial" w:cs="Arial"/>
          <w:b/>
          <w:i/>
          <w:sz w:val="20"/>
          <w:szCs w:val="20"/>
        </w:rPr>
        <w:t xml:space="preserve">Instructions: </w:t>
      </w:r>
      <w:r w:rsidR="00D5733C" w:rsidRPr="00BB3B3B">
        <w:rPr>
          <w:rFonts w:ascii="Arial" w:hAnsi="Arial" w:cs="Arial"/>
          <w:b/>
          <w:i/>
          <w:sz w:val="20"/>
          <w:szCs w:val="20"/>
          <w:u w:val="single"/>
        </w:rPr>
        <w:t xml:space="preserve">Ask these questions </w:t>
      </w:r>
      <w:r w:rsidRPr="00BB3B3B">
        <w:rPr>
          <w:rFonts w:ascii="Arial" w:hAnsi="Arial" w:cs="Arial"/>
          <w:b/>
          <w:i/>
          <w:sz w:val="20"/>
          <w:szCs w:val="20"/>
          <w:u w:val="single"/>
        </w:rPr>
        <w:t xml:space="preserve">only </w:t>
      </w:r>
      <w:r w:rsidR="00D5733C" w:rsidRPr="00BB3B3B">
        <w:rPr>
          <w:rFonts w:ascii="Arial" w:hAnsi="Arial" w:cs="Arial"/>
          <w:b/>
          <w:i/>
          <w:sz w:val="20"/>
          <w:szCs w:val="20"/>
          <w:u w:val="single"/>
        </w:rPr>
        <w:t>if the patient is taking mental health medic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8"/>
        <w:gridCol w:w="3306"/>
        <w:gridCol w:w="1282"/>
        <w:gridCol w:w="381"/>
        <w:gridCol w:w="854"/>
        <w:gridCol w:w="1498"/>
        <w:gridCol w:w="1438"/>
        <w:gridCol w:w="1150"/>
      </w:tblGrid>
      <w:tr w:rsidR="00445CD4" w:rsidRPr="00BB3B3B" w14:paraId="6B01AEBD" w14:textId="77777777" w:rsidTr="003126F9">
        <w:tc>
          <w:tcPr>
            <w:tcW w:w="10457" w:type="dxa"/>
            <w:gridSpan w:val="8"/>
          </w:tcPr>
          <w:p w14:paraId="60E27725" w14:textId="77777777" w:rsidR="00445CD4" w:rsidRPr="00BB3B3B" w:rsidRDefault="00445CD4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/>
                <w:bCs/>
                <w:iCs/>
                <w:sz w:val="20"/>
                <w:szCs w:val="20"/>
              </w:rPr>
              <w:t xml:space="preserve">Please think about side effects you may be experiencing that you believe are due to </w:t>
            </w:r>
            <w:r w:rsidRPr="00BB3B3B">
              <w:rPr>
                <w:rFonts w:ascii="Arial" w:hAnsi="Arial"/>
                <w:sz w:val="20"/>
                <w:szCs w:val="20"/>
              </w:rPr>
              <w:t xml:space="preserve">the medication you are taking </w:t>
            </w:r>
            <w:r w:rsidRPr="00BB3B3B">
              <w:rPr>
                <w:rFonts w:ascii="Arial" w:hAnsi="Arial"/>
                <w:sz w:val="20"/>
                <w:szCs w:val="20"/>
                <w:u w:val="single"/>
              </w:rPr>
              <w:t>for your depression</w:t>
            </w:r>
            <w:r w:rsidRPr="00BB3B3B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920C8F" w:rsidRPr="00BB3B3B" w14:paraId="1BC4C274" w14:textId="77777777" w:rsidTr="003126F9">
        <w:trPr>
          <w:cantSplit/>
          <w:trHeight w:val="1008"/>
        </w:trPr>
        <w:tc>
          <w:tcPr>
            <w:tcW w:w="548" w:type="dxa"/>
            <w:shd w:val="clear" w:color="auto" w:fill="auto"/>
            <w:textDirection w:val="btLr"/>
          </w:tcPr>
          <w:p w14:paraId="3A9982DE" w14:textId="77777777" w:rsidR="00445CD4" w:rsidRPr="00BB3B3B" w:rsidRDefault="00445CD4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Freq.</w:t>
            </w:r>
          </w:p>
        </w:tc>
        <w:tc>
          <w:tcPr>
            <w:tcW w:w="3306" w:type="dxa"/>
            <w:shd w:val="clear" w:color="auto" w:fill="D9D9D9"/>
          </w:tcPr>
          <w:p w14:paraId="2E3E6261" w14:textId="77777777" w:rsidR="00445CD4" w:rsidRPr="00BB3B3B" w:rsidRDefault="00445CD4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 xml:space="preserve">1. Over the past week, how frequently (how often) have you experienced side effects from the medication you are taking </w:t>
            </w:r>
            <w:r w:rsidRPr="00BB3B3B">
              <w:rPr>
                <w:rFonts w:ascii="Arial" w:hAnsi="Arial" w:cs="Arial"/>
                <w:sz w:val="20"/>
                <w:szCs w:val="20"/>
                <w:u w:val="single"/>
              </w:rPr>
              <w:t>for your depression</w:t>
            </w:r>
            <w:r w:rsidRPr="00BB3B3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2A50F403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EADE995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235" w:type="dxa"/>
            <w:gridSpan w:val="2"/>
            <w:shd w:val="clear" w:color="auto" w:fill="D9D9D9"/>
            <w:vAlign w:val="center"/>
          </w:tcPr>
          <w:p w14:paraId="70E6F8CE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7E3E474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Less than half the time</w:t>
            </w:r>
          </w:p>
        </w:tc>
        <w:tc>
          <w:tcPr>
            <w:tcW w:w="1498" w:type="dxa"/>
            <w:shd w:val="clear" w:color="auto" w:fill="D9D9D9"/>
            <w:vAlign w:val="center"/>
          </w:tcPr>
          <w:p w14:paraId="2CC02C74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37630B6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1438" w:type="dxa"/>
            <w:shd w:val="clear" w:color="auto" w:fill="D9D9D9"/>
            <w:vAlign w:val="center"/>
          </w:tcPr>
          <w:p w14:paraId="48379666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791B08E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More than half the time</w:t>
            </w:r>
          </w:p>
        </w:tc>
        <w:tc>
          <w:tcPr>
            <w:tcW w:w="1150" w:type="dxa"/>
            <w:shd w:val="clear" w:color="auto" w:fill="D9D9D9"/>
            <w:vAlign w:val="center"/>
          </w:tcPr>
          <w:p w14:paraId="4B2F07D5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64C64D2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All the time</w:t>
            </w:r>
          </w:p>
        </w:tc>
      </w:tr>
      <w:tr w:rsidR="00920C8F" w:rsidRPr="00BB3B3B" w14:paraId="29DBC034" w14:textId="77777777" w:rsidTr="003126F9">
        <w:trPr>
          <w:cantSplit/>
          <w:trHeight w:val="864"/>
        </w:trPr>
        <w:tc>
          <w:tcPr>
            <w:tcW w:w="548" w:type="dxa"/>
            <w:shd w:val="clear" w:color="auto" w:fill="auto"/>
            <w:textDirection w:val="btLr"/>
          </w:tcPr>
          <w:p w14:paraId="6664A0C6" w14:textId="77777777" w:rsidR="00445CD4" w:rsidRPr="00BB3B3B" w:rsidRDefault="00445CD4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Severi.</w:t>
            </w:r>
          </w:p>
        </w:tc>
        <w:tc>
          <w:tcPr>
            <w:tcW w:w="3306" w:type="dxa"/>
            <w:shd w:val="clear" w:color="auto" w:fill="auto"/>
          </w:tcPr>
          <w:p w14:paraId="3D78B475" w14:textId="77777777" w:rsidR="00445CD4" w:rsidRPr="00BB3B3B" w:rsidRDefault="00445CD4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2. Over the past week, how intense have the side effects been from the medication you are taking for your depression?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AAFAEE4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0D5381F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No side effects</w:t>
            </w:r>
          </w:p>
        </w:tc>
        <w:tc>
          <w:tcPr>
            <w:tcW w:w="1235" w:type="dxa"/>
            <w:gridSpan w:val="2"/>
            <w:shd w:val="clear" w:color="auto" w:fill="auto"/>
            <w:vAlign w:val="center"/>
          </w:tcPr>
          <w:p w14:paraId="2ED6C831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0CACBDB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EFB520B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A8766C3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77E021D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823B9A7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D95E819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AF5FC45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Intolerable</w:t>
            </w:r>
          </w:p>
        </w:tc>
      </w:tr>
      <w:tr w:rsidR="00920C8F" w:rsidRPr="00BB3B3B" w14:paraId="56BFA080" w14:textId="77777777" w:rsidTr="003126F9">
        <w:trPr>
          <w:cantSplit/>
          <w:trHeight w:val="1008"/>
        </w:trPr>
        <w:tc>
          <w:tcPr>
            <w:tcW w:w="548" w:type="dxa"/>
            <w:shd w:val="clear" w:color="auto" w:fill="auto"/>
            <w:textDirection w:val="btLr"/>
          </w:tcPr>
          <w:p w14:paraId="6E695C43" w14:textId="77777777" w:rsidR="00445CD4" w:rsidRPr="00BB3B3B" w:rsidRDefault="00445CD4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Interfer.</w:t>
            </w:r>
          </w:p>
        </w:tc>
        <w:tc>
          <w:tcPr>
            <w:tcW w:w="3306" w:type="dxa"/>
            <w:shd w:val="clear" w:color="auto" w:fill="D9D9D9"/>
          </w:tcPr>
          <w:p w14:paraId="5B055A38" w14:textId="77777777" w:rsidR="00445CD4" w:rsidRPr="00BB3B3B" w:rsidRDefault="00445CD4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3. Over the past week, how much have the side effects you are experiencing interfered with your day-to-day functions?</w:t>
            </w:r>
          </w:p>
        </w:tc>
        <w:tc>
          <w:tcPr>
            <w:tcW w:w="1282" w:type="dxa"/>
            <w:shd w:val="clear" w:color="auto" w:fill="D9D9D9"/>
            <w:vAlign w:val="center"/>
          </w:tcPr>
          <w:p w14:paraId="7762F520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A62C436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No inter-ference</w:t>
            </w:r>
          </w:p>
        </w:tc>
        <w:tc>
          <w:tcPr>
            <w:tcW w:w="1235" w:type="dxa"/>
            <w:gridSpan w:val="2"/>
            <w:shd w:val="clear" w:color="auto" w:fill="D9D9D9"/>
            <w:vAlign w:val="center"/>
          </w:tcPr>
          <w:p w14:paraId="2A0E2190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B2A51E6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Mild inter-ference</w:t>
            </w:r>
          </w:p>
        </w:tc>
        <w:tc>
          <w:tcPr>
            <w:tcW w:w="1498" w:type="dxa"/>
            <w:shd w:val="clear" w:color="auto" w:fill="D9D9D9"/>
            <w:vAlign w:val="center"/>
          </w:tcPr>
          <w:p w14:paraId="2194D46D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5A6146A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Moderate interference</w:t>
            </w:r>
          </w:p>
        </w:tc>
        <w:tc>
          <w:tcPr>
            <w:tcW w:w="1438" w:type="dxa"/>
            <w:shd w:val="clear" w:color="auto" w:fill="D9D9D9"/>
            <w:vAlign w:val="center"/>
          </w:tcPr>
          <w:p w14:paraId="2F6A16E7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3FD6114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Severe inter-ference</w:t>
            </w:r>
          </w:p>
        </w:tc>
        <w:tc>
          <w:tcPr>
            <w:tcW w:w="1150" w:type="dxa"/>
            <w:shd w:val="clear" w:color="auto" w:fill="D9D9D9"/>
            <w:vAlign w:val="center"/>
          </w:tcPr>
          <w:p w14:paraId="7A8208D7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99A125E" w14:textId="77777777" w:rsidR="00445CD4" w:rsidRPr="00BB3B3B" w:rsidRDefault="00445CD4" w:rsidP="003126F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Unable to function</w:t>
            </w:r>
          </w:p>
        </w:tc>
      </w:tr>
      <w:tr w:rsidR="00920C8F" w:rsidRPr="00BB3B3B" w14:paraId="69B31BF7" w14:textId="77777777" w:rsidTr="003126F9">
        <w:trPr>
          <w:cantSplit/>
          <w:trHeight w:val="827"/>
        </w:trPr>
        <w:tc>
          <w:tcPr>
            <w:tcW w:w="548" w:type="dxa"/>
            <w:shd w:val="clear" w:color="auto" w:fill="auto"/>
            <w:textDirection w:val="btLr"/>
          </w:tcPr>
          <w:p w14:paraId="107D2E1D" w14:textId="77777777" w:rsidR="00665148" w:rsidRPr="00BB3B3B" w:rsidRDefault="00665148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3306" w:type="dxa"/>
            <w:shd w:val="clear" w:color="auto" w:fill="auto"/>
          </w:tcPr>
          <w:p w14:paraId="2D5EB952" w14:textId="77777777" w:rsidR="00665148" w:rsidRPr="00BB3B3B" w:rsidRDefault="00665148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What side effects have you been experiencing?  (Circle all that apply.)</w:t>
            </w:r>
          </w:p>
        </w:tc>
        <w:tc>
          <w:tcPr>
            <w:tcW w:w="1663" w:type="dxa"/>
            <w:gridSpan w:val="2"/>
            <w:shd w:val="clear" w:color="auto" w:fill="auto"/>
          </w:tcPr>
          <w:p w14:paraId="25F84DC4" w14:textId="77777777" w:rsidR="00665148" w:rsidRPr="00BB3B3B" w:rsidRDefault="00665148" w:rsidP="003126F9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  <w:szCs w:val="20"/>
              </w:rPr>
              <w:t>N</w:t>
            </w:r>
            <w:r w:rsidRPr="00BB3B3B">
              <w:rPr>
                <w:rFonts w:ascii="Arial" w:hAnsi="Arial" w:cs="Arial"/>
                <w:sz w:val="16"/>
                <w:szCs w:val="20"/>
              </w:rPr>
              <w:t xml:space="preserve">      Nausea                        </w:t>
            </w:r>
          </w:p>
          <w:p w14:paraId="41CC1CEA" w14:textId="77777777" w:rsidR="00665148" w:rsidRPr="00BB3B3B" w:rsidRDefault="00665148" w:rsidP="003126F9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  <w:szCs w:val="20"/>
              </w:rPr>
              <w:t>AG</w:t>
            </w:r>
            <w:r w:rsidRPr="00BB3B3B">
              <w:rPr>
                <w:rFonts w:ascii="Arial" w:hAnsi="Arial" w:cs="Arial"/>
                <w:sz w:val="16"/>
                <w:szCs w:val="20"/>
              </w:rPr>
              <w:t xml:space="preserve">   Agitation </w:t>
            </w:r>
          </w:p>
          <w:p w14:paraId="4E7E0623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AP</w:t>
            </w:r>
            <w:r w:rsidRPr="00BB3B3B">
              <w:rPr>
                <w:rFonts w:ascii="Arial" w:hAnsi="Arial" w:cs="Arial"/>
                <w:sz w:val="16"/>
              </w:rPr>
              <w:t xml:space="preserve">    Abdominal pain</w:t>
            </w:r>
          </w:p>
          <w:p w14:paraId="53BE5158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 xml:space="preserve">AX    </w:t>
            </w:r>
            <w:r w:rsidRPr="00BB3B3B">
              <w:rPr>
                <w:rFonts w:ascii="Arial" w:hAnsi="Arial" w:cs="Arial"/>
                <w:sz w:val="16"/>
              </w:rPr>
              <w:t>Anxiety</w:t>
            </w:r>
          </w:p>
          <w:p w14:paraId="474374A2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BV</w:t>
            </w:r>
            <w:r w:rsidRPr="00BB3B3B">
              <w:rPr>
                <w:rFonts w:ascii="Arial" w:hAnsi="Arial" w:cs="Arial"/>
                <w:sz w:val="16"/>
              </w:rPr>
              <w:t xml:space="preserve">    Blurred vision</w:t>
            </w:r>
          </w:p>
          <w:p w14:paraId="01DE58A0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C</w:t>
            </w:r>
            <w:r w:rsidRPr="00BB3B3B">
              <w:rPr>
                <w:rFonts w:ascii="Arial" w:hAnsi="Arial" w:cs="Arial"/>
                <w:sz w:val="16"/>
              </w:rPr>
              <w:t xml:space="preserve">       Constipation</w:t>
            </w:r>
          </w:p>
          <w:p w14:paraId="49FAA992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 xml:space="preserve">D       </w:t>
            </w:r>
            <w:r w:rsidRPr="00BB3B3B">
              <w:rPr>
                <w:rFonts w:ascii="Arial" w:hAnsi="Arial" w:cs="Arial"/>
                <w:sz w:val="16"/>
              </w:rPr>
              <w:t>Diarrhoea</w:t>
            </w:r>
          </w:p>
        </w:tc>
        <w:tc>
          <w:tcPr>
            <w:tcW w:w="2352" w:type="dxa"/>
            <w:gridSpan w:val="2"/>
            <w:shd w:val="clear" w:color="auto" w:fill="auto"/>
          </w:tcPr>
          <w:p w14:paraId="30482FC4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DM</w:t>
            </w:r>
            <w:r w:rsidRPr="00BB3B3B">
              <w:rPr>
                <w:rFonts w:ascii="Arial" w:hAnsi="Arial" w:cs="Arial"/>
                <w:sz w:val="16"/>
              </w:rPr>
              <w:t xml:space="preserve">   Dry mouth</w:t>
            </w:r>
          </w:p>
          <w:p w14:paraId="5C5D47FF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 xml:space="preserve">DZ     </w:t>
            </w:r>
            <w:r w:rsidRPr="00BB3B3B">
              <w:rPr>
                <w:rFonts w:ascii="Arial" w:hAnsi="Arial" w:cs="Arial"/>
                <w:sz w:val="16"/>
              </w:rPr>
              <w:t>Postural hypotension (‘dizziness when standing’)</w:t>
            </w:r>
          </w:p>
          <w:p w14:paraId="019FDAA8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HP</w:t>
            </w:r>
            <w:r w:rsidRPr="00BB3B3B">
              <w:rPr>
                <w:rFonts w:ascii="Arial" w:hAnsi="Arial" w:cs="Arial"/>
                <w:sz w:val="16"/>
              </w:rPr>
              <w:t xml:space="preserve">  Tachycardia/Arrhythmia (‘heart beating quickly’)</w:t>
            </w:r>
          </w:p>
          <w:p w14:paraId="6C940A6A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R</w:t>
            </w:r>
            <w:r w:rsidRPr="00BB3B3B">
              <w:rPr>
                <w:rFonts w:ascii="Arial" w:hAnsi="Arial" w:cs="Arial"/>
                <w:sz w:val="16"/>
              </w:rPr>
              <w:t xml:space="preserve">      Reflux</w:t>
            </w:r>
          </w:p>
        </w:tc>
        <w:tc>
          <w:tcPr>
            <w:tcW w:w="2588" w:type="dxa"/>
            <w:gridSpan w:val="2"/>
            <w:shd w:val="clear" w:color="auto" w:fill="auto"/>
          </w:tcPr>
          <w:p w14:paraId="066064DF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SE</w:t>
            </w:r>
            <w:r w:rsidRPr="00BB3B3B">
              <w:rPr>
                <w:rFonts w:ascii="Arial" w:hAnsi="Arial" w:cs="Arial"/>
                <w:sz w:val="16"/>
              </w:rPr>
              <w:t xml:space="preserve">    Sedation</w:t>
            </w:r>
          </w:p>
          <w:p w14:paraId="3B0A6E4B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SI</w:t>
            </w:r>
            <w:r w:rsidRPr="00BB3B3B">
              <w:rPr>
                <w:rFonts w:ascii="Arial" w:hAnsi="Arial" w:cs="Arial"/>
                <w:sz w:val="16"/>
              </w:rPr>
              <w:t xml:space="preserve">     Sleep difficulties</w:t>
            </w:r>
          </w:p>
          <w:p w14:paraId="1A35FE54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SX</w:t>
            </w:r>
            <w:r w:rsidRPr="00BB3B3B">
              <w:rPr>
                <w:rFonts w:ascii="Arial" w:hAnsi="Arial" w:cs="Arial"/>
                <w:sz w:val="16"/>
              </w:rPr>
              <w:t xml:space="preserve">    Sexual problems</w:t>
            </w:r>
          </w:p>
          <w:p w14:paraId="246A9025" w14:textId="77777777" w:rsidR="00665148" w:rsidRPr="00BB3B3B" w:rsidRDefault="00665148" w:rsidP="003126F9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U</w:t>
            </w:r>
            <w:r w:rsidRPr="00BB3B3B">
              <w:rPr>
                <w:rFonts w:ascii="Arial" w:hAnsi="Arial" w:cs="Arial"/>
                <w:sz w:val="16"/>
              </w:rPr>
              <w:t xml:space="preserve">     Urinary retention</w:t>
            </w:r>
          </w:p>
          <w:p w14:paraId="272894B0" w14:textId="77777777" w:rsidR="00665148" w:rsidRPr="00BB3B3B" w:rsidRDefault="00665148" w:rsidP="003126F9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V</w:t>
            </w:r>
            <w:r w:rsidRPr="00BB3B3B">
              <w:rPr>
                <w:rFonts w:ascii="Arial" w:hAnsi="Arial" w:cs="Arial"/>
                <w:sz w:val="16"/>
              </w:rPr>
              <w:t xml:space="preserve">     Vomiting</w:t>
            </w:r>
          </w:p>
          <w:p w14:paraId="5ADCF515" w14:textId="77777777" w:rsidR="00665148" w:rsidRPr="00BB3B3B" w:rsidRDefault="00665148" w:rsidP="003126F9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  <w:szCs w:val="20"/>
              </w:rPr>
              <w:t xml:space="preserve">OT </w:t>
            </w:r>
            <w:r w:rsidRPr="00BB3B3B">
              <w:rPr>
                <w:rFonts w:ascii="Arial" w:hAnsi="Arial" w:cs="Arial"/>
                <w:sz w:val="16"/>
                <w:szCs w:val="20"/>
              </w:rPr>
              <w:t>Other:_________________</w:t>
            </w:r>
          </w:p>
        </w:tc>
      </w:tr>
    </w:tbl>
    <w:p w14:paraId="1744BDCE" w14:textId="77777777" w:rsidR="005D401F" w:rsidRPr="00BB3B3B" w:rsidRDefault="005D401F" w:rsidP="005D401F">
      <w:pPr>
        <w:spacing w:after="0"/>
        <w:rPr>
          <w:rFonts w:ascii="Arial" w:hAnsi="Arial" w:cs="Arial"/>
          <w:sz w:val="20"/>
          <w:szCs w:val="16"/>
        </w:rPr>
      </w:pPr>
    </w:p>
    <w:p w14:paraId="433250F7" w14:textId="77777777" w:rsidR="00B21982" w:rsidRPr="00BB3B3B" w:rsidRDefault="00B21982" w:rsidP="00B21982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BB3B3B">
        <w:rPr>
          <w:rFonts w:ascii="Arial" w:hAnsi="Arial" w:cs="Arial"/>
          <w:b/>
          <w:bCs/>
        </w:rPr>
        <w:t xml:space="preserve">Suicide Risk Assessment </w:t>
      </w:r>
      <w:r w:rsidR="00721BDF" w:rsidRPr="00BB3B3B">
        <w:rPr>
          <w:rFonts w:ascii="Arial" w:hAnsi="Arial" w:cs="Arial"/>
          <w:b/>
          <w:bCs/>
        </w:rPr>
        <w:t>Protocol (SRAP)</w:t>
      </w:r>
    </w:p>
    <w:p w14:paraId="7C58F85B" w14:textId="77777777" w:rsidR="00B21982" w:rsidRPr="00BB3B3B" w:rsidRDefault="00B21982" w:rsidP="00B21982">
      <w:pPr>
        <w:spacing w:after="0" w:line="240" w:lineRule="auto"/>
        <w:jc w:val="center"/>
        <w:rPr>
          <w:rFonts w:ascii="Times New Roman" w:hAnsi="Times New Roman"/>
          <w:b/>
          <w:bCs/>
        </w:rPr>
      </w:pPr>
    </w:p>
    <w:p w14:paraId="7C3CB916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b/>
          <w:bCs/>
          <w:sz w:val="20"/>
          <w:u w:val="single"/>
        </w:rPr>
      </w:pPr>
      <w:r w:rsidRPr="00BB3B3B">
        <w:rPr>
          <w:rFonts w:ascii="Times New Roman" w:hAnsi="Times New Roman"/>
          <w:b/>
          <w:bCs/>
          <w:sz w:val="20"/>
          <w:u w:val="single"/>
        </w:rPr>
        <w:t xml:space="preserve">Complete this </w:t>
      </w:r>
      <w:r w:rsidR="00627504" w:rsidRPr="00BB3B3B">
        <w:rPr>
          <w:rFonts w:ascii="Times New Roman" w:hAnsi="Times New Roman"/>
          <w:b/>
          <w:bCs/>
          <w:sz w:val="20"/>
          <w:u w:val="single"/>
        </w:rPr>
        <w:t>protocol</w:t>
      </w:r>
      <w:r w:rsidRPr="00BB3B3B">
        <w:rPr>
          <w:rFonts w:ascii="Times New Roman" w:hAnsi="Times New Roman"/>
          <w:b/>
          <w:bCs/>
          <w:sz w:val="20"/>
          <w:u w:val="single"/>
        </w:rPr>
        <w:t xml:space="preserve"> with all patients who reveal suicidal thinking in their response to question 9 on PHQ-9 (score &gt;0 on Q9 of PHQ-9).  </w:t>
      </w:r>
    </w:p>
    <w:p w14:paraId="40956EEA" w14:textId="77777777" w:rsidR="00B21982" w:rsidRPr="00BB3B3B" w:rsidRDefault="00B21982" w:rsidP="00B21982">
      <w:pPr>
        <w:spacing w:after="0" w:line="240" w:lineRule="auto"/>
        <w:rPr>
          <w:rFonts w:ascii="Arial" w:hAnsi="Arial" w:cs="Arial"/>
          <w:szCs w:val="24"/>
        </w:rPr>
      </w:pPr>
    </w:p>
    <w:p w14:paraId="3FCCCC77" w14:textId="77777777" w:rsidR="00B21982" w:rsidRPr="00BB3B3B" w:rsidRDefault="00B21982" w:rsidP="00B21982">
      <w:pPr>
        <w:tabs>
          <w:tab w:val="left" w:pos="8220"/>
        </w:tabs>
        <w:spacing w:after="0" w:line="240" w:lineRule="auto"/>
        <w:rPr>
          <w:rFonts w:ascii="Times New Roman" w:hAnsi="Times New Roman"/>
          <w:b/>
          <w:sz w:val="20"/>
          <w:u w:val="single"/>
        </w:rPr>
      </w:pPr>
      <w:r w:rsidRPr="00BB3B3B">
        <w:rPr>
          <w:rFonts w:ascii="Times New Roman" w:hAnsi="Times New Roman"/>
          <w:b/>
          <w:sz w:val="20"/>
          <w:u w:val="single"/>
        </w:rPr>
        <w:t xml:space="preserve">I. Differentiation of passive from active suicidal thoughts </w:t>
      </w:r>
    </w:p>
    <w:p w14:paraId="2ECCD9AF" w14:textId="77777777" w:rsidR="00B21982" w:rsidRPr="00BB3B3B" w:rsidRDefault="00B21982" w:rsidP="00B21982">
      <w:pPr>
        <w:tabs>
          <w:tab w:val="left" w:pos="8220"/>
        </w:tabs>
        <w:spacing w:after="0" w:line="240" w:lineRule="auto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b/>
          <w:bCs/>
          <w:sz w:val="20"/>
        </w:rPr>
        <w:t xml:space="preserve"> “</w:t>
      </w:r>
      <w:r w:rsidRPr="00BB3B3B">
        <w:rPr>
          <w:rFonts w:ascii="Times New Roman" w:hAnsi="Times New Roman"/>
          <w:b/>
          <w:bCs/>
          <w:i/>
          <w:iCs/>
          <w:sz w:val="20"/>
        </w:rPr>
        <w:t xml:space="preserve">In the last two weeks, have you had any thoughts </w:t>
      </w:r>
      <w:r w:rsidRPr="00BB3B3B">
        <w:rPr>
          <w:rFonts w:ascii="Times New Roman" w:hAnsi="Times New Roman"/>
          <w:b/>
          <w:bCs/>
          <w:i/>
          <w:iCs/>
          <w:sz w:val="20"/>
          <w:u w:val="single"/>
        </w:rPr>
        <w:t>of hurting yourself in some way</w:t>
      </w:r>
      <w:r w:rsidRPr="00BB3B3B">
        <w:rPr>
          <w:rFonts w:ascii="Times New Roman" w:hAnsi="Times New Roman"/>
          <w:b/>
          <w:bCs/>
          <w:i/>
          <w:iCs/>
          <w:sz w:val="20"/>
        </w:rPr>
        <w:t>?”</w:t>
      </w:r>
      <w:r w:rsidRPr="00BB3B3B">
        <w:rPr>
          <w:rFonts w:ascii="Times New Roman" w:hAnsi="Times New Roman"/>
          <w:sz w:val="20"/>
        </w:rPr>
        <w:t xml:space="preserve"> </w:t>
      </w:r>
    </w:p>
    <w:p w14:paraId="03C7C9FF" w14:textId="77777777" w:rsidR="00B21982" w:rsidRPr="00BB3B3B" w:rsidRDefault="00B21982" w:rsidP="00B21982">
      <w:pPr>
        <w:tabs>
          <w:tab w:val="left" w:pos="8220"/>
        </w:tabs>
        <w:spacing w:after="0" w:line="240" w:lineRule="auto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t>1 – not at all        2 - several days       3 - more than half the days       4 - nearly every day</w:t>
      </w:r>
      <w:r w:rsidRPr="00BB3B3B">
        <w:rPr>
          <w:rFonts w:ascii="Times New Roman" w:hAnsi="Times New Roman"/>
          <w:sz w:val="20"/>
        </w:rPr>
        <w:tab/>
      </w:r>
    </w:p>
    <w:p w14:paraId="229CF0B0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20"/>
        </w:rPr>
      </w:pPr>
    </w:p>
    <w:p w14:paraId="79CA5A7D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20"/>
        </w:rPr>
      </w:pPr>
      <w:r w:rsidRPr="00BB3B3B">
        <w:rPr>
          <w:rFonts w:ascii="Times New Roman" w:hAnsi="Times New Roman"/>
          <w:b/>
          <w:sz w:val="20"/>
        </w:rPr>
        <w:t>If “NOT AT ALL”: Very low risk (passive suicidal thoughts only).  Skip to Section III.</w:t>
      </w:r>
    </w:p>
    <w:p w14:paraId="62FE6358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20"/>
        </w:rPr>
      </w:pPr>
      <w:r w:rsidRPr="00BB3B3B">
        <w:rPr>
          <w:rFonts w:ascii="Times New Roman" w:hAnsi="Times New Roman"/>
          <w:b/>
          <w:sz w:val="20"/>
        </w:rPr>
        <w:t>OTHERWISE: Active suicidal thoughts.  Continue with Section II.</w:t>
      </w:r>
    </w:p>
    <w:p w14:paraId="54362393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20"/>
        </w:rPr>
      </w:pPr>
    </w:p>
    <w:p w14:paraId="3BFF9ADD" w14:textId="77777777" w:rsidR="00B21982" w:rsidRPr="00BB3B3B" w:rsidRDefault="00B21982" w:rsidP="00B21982">
      <w:pPr>
        <w:tabs>
          <w:tab w:val="left" w:pos="8220"/>
        </w:tabs>
        <w:spacing w:after="0" w:line="240" w:lineRule="auto"/>
        <w:rPr>
          <w:rFonts w:ascii="Times New Roman" w:hAnsi="Times New Roman"/>
          <w:b/>
          <w:bCs/>
          <w:sz w:val="20"/>
          <w:u w:val="single"/>
        </w:rPr>
      </w:pPr>
      <w:r w:rsidRPr="00BB3B3B">
        <w:rPr>
          <w:rFonts w:ascii="Times New Roman" w:hAnsi="Times New Roman"/>
          <w:b/>
          <w:bCs/>
          <w:sz w:val="20"/>
          <w:u w:val="single"/>
        </w:rPr>
        <w:t xml:space="preserve">II. Assessment of patients who demonstrate some evidence of </w:t>
      </w:r>
      <w:r w:rsidRPr="00BB3B3B">
        <w:rPr>
          <w:rFonts w:ascii="Times New Roman" w:hAnsi="Times New Roman"/>
          <w:b/>
          <w:bCs/>
          <w:i/>
          <w:sz w:val="20"/>
          <w:u w:val="single"/>
        </w:rPr>
        <w:t>active</w:t>
      </w:r>
      <w:r w:rsidRPr="00BB3B3B">
        <w:rPr>
          <w:rFonts w:ascii="Times New Roman" w:hAnsi="Times New Roman"/>
          <w:b/>
          <w:bCs/>
          <w:sz w:val="20"/>
          <w:u w:val="single"/>
        </w:rPr>
        <w:t xml:space="preserve"> suicidal thinking.</w:t>
      </w:r>
    </w:p>
    <w:tbl>
      <w:tblPr>
        <w:tblW w:w="10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"/>
        <w:gridCol w:w="6455"/>
        <w:gridCol w:w="563"/>
        <w:gridCol w:w="534"/>
        <w:gridCol w:w="2088"/>
      </w:tblGrid>
      <w:tr w:rsidR="00B21982" w:rsidRPr="00BB3B3B" w14:paraId="07878BB6" w14:textId="77777777" w:rsidTr="00B21982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EFAB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55BB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9BE9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BB3B3B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FD3B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BB3B3B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9421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BB3B3B">
              <w:rPr>
                <w:rFonts w:ascii="Times New Roman" w:hAnsi="Times New Roman"/>
                <w:b/>
                <w:sz w:val="20"/>
              </w:rPr>
              <w:t>Comment</w:t>
            </w:r>
          </w:p>
        </w:tc>
      </w:tr>
      <w:tr w:rsidR="00B21982" w:rsidRPr="00BB3B3B" w14:paraId="4B33ABDC" w14:textId="77777777" w:rsidTr="00721BDF">
        <w:trPr>
          <w:trHeight w:val="71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70CC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iCs/>
                <w:sz w:val="20"/>
              </w:rPr>
            </w:pPr>
            <w:r w:rsidRPr="00BB3B3B">
              <w:rPr>
                <w:rFonts w:ascii="Times New Roman" w:hAnsi="Times New Roman"/>
                <w:iCs/>
                <w:sz w:val="20"/>
              </w:rPr>
              <w:t>1.</w:t>
            </w:r>
          </w:p>
        </w:tc>
        <w:tc>
          <w:tcPr>
            <w:tcW w:w="6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F3E58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iCs/>
                <w:sz w:val="20"/>
              </w:rPr>
              <w:t>In the past month, have you made any plans or considered a method that you might use to harm yourself.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 xml:space="preserve"> (</w:t>
            </w:r>
            <w:r w:rsidRPr="00BB3B3B">
              <w:rPr>
                <w:rFonts w:ascii="Times New Roman" w:hAnsi="Times New Roman"/>
                <w:sz w:val="20"/>
              </w:rPr>
              <w:t>If yes, ask “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>Please be specific about these plans or methods you have considered.”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6FBD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8139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4032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B21982" w:rsidRPr="00BB3B3B" w14:paraId="1C5D9947" w14:textId="77777777" w:rsidTr="00B21982">
        <w:trPr>
          <w:trHeight w:val="508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EDC4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sz w:val="20"/>
              </w:rPr>
              <w:t xml:space="preserve">2.  </w:t>
            </w:r>
          </w:p>
        </w:tc>
        <w:tc>
          <w:tcPr>
            <w:tcW w:w="6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23FB0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iCs/>
                <w:sz w:val="20"/>
              </w:rPr>
              <w:t>Have you ever attempted to harm yourself?</w:t>
            </w:r>
            <w:r w:rsidRPr="00BB3B3B">
              <w:rPr>
                <w:rFonts w:ascii="Times New Roman" w:hAnsi="Times New Roman"/>
                <w:sz w:val="20"/>
              </w:rPr>
              <w:t xml:space="preserve"> (If yes, ask, “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>When was this? What happened</w:t>
            </w:r>
            <w:r w:rsidRPr="00BB3B3B">
              <w:rPr>
                <w:rFonts w:ascii="Times New Roman" w:hAnsi="Times New Roman"/>
                <w:sz w:val="20"/>
              </w:rPr>
              <w:t>?”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2015A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BF4C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9AC23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B21982" w:rsidRPr="00BB3B3B" w14:paraId="07D19DBD" w14:textId="77777777" w:rsidTr="00B21982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F51C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sz w:val="20"/>
              </w:rPr>
              <w:t>3.</w:t>
            </w:r>
          </w:p>
        </w:tc>
        <w:tc>
          <w:tcPr>
            <w:tcW w:w="6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157A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iCs/>
                <w:sz w:val="20"/>
              </w:rPr>
              <w:t xml:space="preserve">There’s a big difference between having a thought and acting on a thought. Do you think you might actually make an attempt to hurt yourself in the near future? </w:t>
            </w:r>
            <w:r w:rsidRPr="00BB3B3B">
              <w:rPr>
                <w:rFonts w:ascii="Times New Roman" w:hAnsi="Times New Roman"/>
                <w:sz w:val="20"/>
              </w:rPr>
              <w:t xml:space="preserve"> (If yes, ask, “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>Can you be specific about how you might do this</w:t>
            </w:r>
            <w:r w:rsidRPr="00BB3B3B">
              <w:rPr>
                <w:rFonts w:ascii="Times New Roman" w:hAnsi="Times New Roman"/>
                <w:sz w:val="20"/>
              </w:rPr>
              <w:t>?”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CF25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B8F3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1B71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B21982" w:rsidRPr="00BB3B3B" w14:paraId="547AA98F" w14:textId="77777777" w:rsidTr="00B21982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0D6A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sz w:val="20"/>
              </w:rPr>
              <w:t>4.</w:t>
            </w:r>
          </w:p>
        </w:tc>
        <w:tc>
          <w:tcPr>
            <w:tcW w:w="6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8665D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iCs/>
                <w:sz w:val="20"/>
              </w:rPr>
              <w:t>In the past month have you told anyone that you were going to commit suicide, or threatened that you might do it?</w:t>
            </w:r>
            <w:r w:rsidRPr="00BB3B3B">
              <w:rPr>
                <w:rFonts w:ascii="Times New Roman" w:hAnsi="Times New Roman"/>
                <w:sz w:val="20"/>
              </w:rPr>
              <w:t xml:space="preserve"> (If yes, ask, “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>Who have you told and what have you said to them?</w:t>
            </w:r>
            <w:r w:rsidRPr="00BB3B3B">
              <w:rPr>
                <w:rFonts w:ascii="Times New Roman" w:hAnsi="Times New Roman"/>
                <w:sz w:val="20"/>
              </w:rPr>
              <w:t>”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C2DF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AA9F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65C9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B21982" w:rsidRPr="00BB3B3B" w14:paraId="5801DC54" w14:textId="77777777" w:rsidTr="00B21982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AF1D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sz w:val="20"/>
              </w:rPr>
              <w:t>5.</w:t>
            </w:r>
          </w:p>
        </w:tc>
        <w:tc>
          <w:tcPr>
            <w:tcW w:w="6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AF0D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3B3B">
              <w:rPr>
                <w:rFonts w:ascii="Times New Roman" w:hAnsi="Times New Roman"/>
                <w:iCs/>
                <w:sz w:val="20"/>
              </w:rPr>
              <w:t>Do you think there is any risk that you might hurt yourself before you see your doctor the next time?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BB3B3B">
              <w:rPr>
                <w:rFonts w:ascii="Times New Roman" w:hAnsi="Times New Roman"/>
                <w:sz w:val="20"/>
              </w:rPr>
              <w:t>(If yes, ask, “</w:t>
            </w:r>
            <w:r w:rsidRPr="00BB3B3B">
              <w:rPr>
                <w:rFonts w:ascii="Times New Roman" w:hAnsi="Times New Roman"/>
                <w:i/>
                <w:iCs/>
                <w:sz w:val="20"/>
              </w:rPr>
              <w:t>What do you think you might do?”</w:t>
            </w:r>
            <w:r w:rsidRPr="00BB3B3B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2C17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D2D56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F633" w14:textId="77777777" w:rsidR="00B21982" w:rsidRPr="00BB3B3B" w:rsidRDefault="00B21982" w:rsidP="00B21982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5A6E63EC" w14:textId="77777777" w:rsidR="00B21982" w:rsidRPr="00BB3B3B" w:rsidRDefault="00B21982" w:rsidP="00B21982">
      <w:pPr>
        <w:tabs>
          <w:tab w:val="left" w:pos="8220"/>
        </w:tabs>
        <w:spacing w:after="0" w:line="240" w:lineRule="auto"/>
        <w:rPr>
          <w:rFonts w:ascii="Times New Roman" w:eastAsia="Times New Roman" w:hAnsi="Times New Roman"/>
          <w:sz w:val="20"/>
        </w:rPr>
      </w:pPr>
    </w:p>
    <w:p w14:paraId="57FC33AB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bCs/>
          <w:sz w:val="20"/>
        </w:rPr>
      </w:pPr>
      <w:r w:rsidRPr="00BB3B3B">
        <w:rPr>
          <w:rFonts w:ascii="Times New Roman" w:hAnsi="Times New Roman"/>
          <w:b/>
          <w:bCs/>
          <w:sz w:val="20"/>
        </w:rPr>
        <w:t>If “YES” to Question 5: Acute (High) Suicide Risk.</w:t>
      </w:r>
    </w:p>
    <w:p w14:paraId="01570649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bCs/>
          <w:sz w:val="20"/>
        </w:rPr>
      </w:pPr>
      <w:r w:rsidRPr="00BB3B3B">
        <w:rPr>
          <w:rFonts w:ascii="Times New Roman" w:hAnsi="Times New Roman"/>
          <w:b/>
          <w:bCs/>
          <w:sz w:val="20"/>
        </w:rPr>
        <w:t>Otherwise, if “YES” to any of Questions 1-4: Moderate to High Suicide Risk</w:t>
      </w:r>
    </w:p>
    <w:p w14:paraId="0298C5DC" w14:textId="77777777" w:rsidR="00B21982" w:rsidRPr="00BB3B3B" w:rsidRDefault="00B21982" w:rsidP="00B21982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bCs/>
          <w:sz w:val="20"/>
        </w:rPr>
      </w:pPr>
      <w:r w:rsidRPr="00BB3B3B">
        <w:rPr>
          <w:rFonts w:ascii="Times New Roman" w:hAnsi="Times New Roman"/>
          <w:b/>
          <w:bCs/>
          <w:sz w:val="20"/>
        </w:rPr>
        <w:t>If “NO” to ALL of Questions 1-5: Low Suicide Risk</w:t>
      </w:r>
    </w:p>
    <w:p w14:paraId="39EB4A43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b/>
          <w:sz w:val="20"/>
          <w:u w:val="single"/>
        </w:rPr>
      </w:pPr>
    </w:p>
    <w:p w14:paraId="128CBA4E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b/>
          <w:sz w:val="20"/>
          <w:u w:val="single"/>
        </w:rPr>
      </w:pPr>
      <w:r w:rsidRPr="00BB3B3B">
        <w:rPr>
          <w:rFonts w:ascii="Times New Roman" w:hAnsi="Times New Roman"/>
          <w:b/>
          <w:sz w:val="20"/>
          <w:u w:val="single"/>
        </w:rPr>
        <w:t>III. Summary of risk assessment.   Check one.</w:t>
      </w:r>
    </w:p>
    <w:p w14:paraId="3BD3F1EA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b/>
          <w:sz w:val="20"/>
          <w:u w:val="single"/>
        </w:rPr>
      </w:pPr>
    </w:p>
    <w:p w14:paraId="4CF484F5" w14:textId="77777777" w:rsidR="00B21982" w:rsidRPr="00BB3B3B" w:rsidRDefault="00B21982" w:rsidP="00B21982">
      <w:pPr>
        <w:spacing w:after="0" w:line="240" w:lineRule="auto"/>
        <w:jc w:val="center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t>__ Passive (very low)           __ Low            __ Moderate to high           __ Acute</w:t>
      </w:r>
    </w:p>
    <w:p w14:paraId="5B9D9ADF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sz w:val="20"/>
        </w:rPr>
      </w:pPr>
    </w:p>
    <w:p w14:paraId="484B3E1E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sz w:val="20"/>
        </w:rPr>
      </w:pPr>
    </w:p>
    <w:p w14:paraId="099AEE54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t>Assessment completed by: ____________________________________________________________</w:t>
      </w:r>
    </w:p>
    <w:p w14:paraId="17B5AF6F" w14:textId="77777777" w:rsidR="00B21982" w:rsidRPr="00BB3B3B" w:rsidRDefault="00B21982" w:rsidP="00B21982">
      <w:pPr>
        <w:spacing w:after="0" w:line="240" w:lineRule="auto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lastRenderedPageBreak/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  <w:t>Name</w:t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  <w:t>Signature</w:t>
      </w:r>
    </w:p>
    <w:p w14:paraId="30180187" w14:textId="77777777" w:rsidR="002061B7" w:rsidRPr="00BB3B3B" w:rsidRDefault="002061B7">
      <w:pPr>
        <w:rPr>
          <w:rFonts w:ascii="Arial" w:eastAsia="Times New Roman" w:hAnsi="Arial" w:cs="Arial"/>
          <w:sz w:val="16"/>
          <w:szCs w:val="16"/>
        </w:rPr>
      </w:pPr>
    </w:p>
    <w:p w14:paraId="23FF6778" w14:textId="77777777" w:rsidR="002061B7" w:rsidRPr="00BB3B3B" w:rsidRDefault="002061B7">
      <w:pPr>
        <w:rPr>
          <w:rFonts w:ascii="Arial" w:eastAsia="Times New Roman" w:hAnsi="Arial" w:cs="Arial"/>
          <w:sz w:val="16"/>
          <w:szCs w:val="16"/>
        </w:rPr>
      </w:pPr>
    </w:p>
    <w:p w14:paraId="18312EC1" w14:textId="01EB0A92" w:rsidR="005D401F" w:rsidRPr="00BB3B3B" w:rsidRDefault="0025157D" w:rsidP="005D401F">
      <w:pPr>
        <w:jc w:val="right"/>
        <w:rPr>
          <w:rFonts w:ascii="Arial" w:hAnsi="Arial" w:cs="Arial"/>
          <w:b/>
          <w:szCs w:val="20"/>
        </w:rPr>
      </w:pPr>
      <w:r w:rsidRPr="00BB3B3B">
        <w:rPr>
          <w:rFonts w:ascii="Arial" w:hAnsi="Arial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8BDCF3" wp14:editId="2EC2CACE">
                <wp:simplePos x="0" y="0"/>
                <wp:positionH relativeFrom="column">
                  <wp:posOffset>-304800</wp:posOffset>
                </wp:positionH>
                <wp:positionV relativeFrom="paragraph">
                  <wp:posOffset>-315595</wp:posOffset>
                </wp:positionV>
                <wp:extent cx="3200400" cy="835660"/>
                <wp:effectExtent l="0" t="0" r="0" b="4445"/>
                <wp:wrapNone/>
                <wp:docPr id="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83566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5C11C9" w14:textId="77777777" w:rsidR="00134831" w:rsidRDefault="00134831" w:rsidP="005D401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3126F9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</w:rPr>
                              <w:t>PATIENT PASSPORT LAB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8BDCF3" id="Text Box 3" o:spid="_x0000_s1027" type="#_x0000_t202" style="position:absolute;left:0;text-align:left;margin-left:-24pt;margin-top:-24.85pt;width:252pt;height:65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" fillcolor="#d8d8d8" stroked="f">
                <v:textbox style="mso-fit-shape-to-text:t">
                  <w:txbxContent>
                    <w:p w14:paraId="055C11C9" w14:textId="77777777" w:rsidR="00134831" w:rsidRDefault="00134831" w:rsidP="005D401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3126F9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</w:rPr>
                        <w:t>PATIENT PASSPORT LABEL</w:t>
                      </w:r>
                    </w:p>
                  </w:txbxContent>
                </v:textbox>
              </v:shape>
            </w:pict>
          </mc:Fallback>
        </mc:AlternateContent>
      </w:r>
      <w:r w:rsidR="005D401F" w:rsidRPr="00BB3B3B">
        <w:rPr>
          <w:rFonts w:ascii="Arial" w:hAnsi="Arial" w:cs="Arial"/>
          <w:b/>
          <w:szCs w:val="20"/>
        </w:rPr>
        <w:t>Date: __________________</w:t>
      </w:r>
    </w:p>
    <w:p w14:paraId="31DB5285" w14:textId="77777777" w:rsidR="005D401F" w:rsidRPr="00BB3B3B" w:rsidRDefault="005D401F" w:rsidP="005D401F">
      <w:pPr>
        <w:jc w:val="right"/>
        <w:rPr>
          <w:rFonts w:ascii="Arial" w:hAnsi="Arial" w:cs="Arial"/>
          <w:b/>
          <w:sz w:val="32"/>
          <w:szCs w:val="20"/>
        </w:rPr>
      </w:pPr>
      <w:r w:rsidRPr="00BB3B3B">
        <w:rPr>
          <w:rFonts w:ascii="Arial" w:hAnsi="Arial" w:cs="Arial"/>
          <w:b/>
          <w:sz w:val="32"/>
          <w:szCs w:val="20"/>
        </w:rPr>
        <w:t>Patient Health Questionnaire</w:t>
      </w:r>
    </w:p>
    <w:p w14:paraId="45F978D4" w14:textId="77777777" w:rsidR="00665148" w:rsidRPr="00BB3B3B" w:rsidRDefault="00665148" w:rsidP="00665148">
      <w:pPr>
        <w:autoSpaceDE w:val="0"/>
        <w:autoSpaceDN w:val="0"/>
        <w:adjustRightInd w:val="0"/>
        <w:rPr>
          <w:rFonts w:ascii="Arial" w:hAnsi="Arial" w:cs="Arial"/>
          <w:b/>
          <w:bCs/>
          <w:i/>
          <w:sz w:val="20"/>
          <w:szCs w:val="20"/>
        </w:rPr>
      </w:pP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READ EACH QUESTION EXACTLY AS </w:t>
      </w:r>
      <w:r w:rsidRPr="00BB3B3B">
        <w:rPr>
          <w:rFonts w:ascii="Arial" w:hAnsi="Arial" w:cs="Arial"/>
          <w:b/>
          <w:bCs/>
          <w:i/>
          <w:sz w:val="18"/>
          <w:szCs w:val="18"/>
        </w:rPr>
        <w:t>WRITTEN</w:t>
      </w:r>
      <w:r w:rsidRPr="00BB3B3B">
        <w:rPr>
          <w:rFonts w:ascii="Arial" w:hAnsi="Arial" w:cs="Arial"/>
          <w:b/>
          <w:bCs/>
          <w:i/>
          <w:sz w:val="20"/>
          <w:szCs w:val="20"/>
        </w:rPr>
        <w:t>.</w:t>
      </w:r>
    </w:p>
    <w:p w14:paraId="0E9D45EB" w14:textId="77777777" w:rsidR="00665148" w:rsidRPr="00BB3B3B" w:rsidRDefault="00665148" w:rsidP="00665148">
      <w:pPr>
        <w:autoSpaceDE w:val="0"/>
        <w:autoSpaceDN w:val="0"/>
        <w:adjustRightInd w:val="0"/>
        <w:rPr>
          <w:rFonts w:ascii="Arial" w:hAnsi="Arial" w:cs="Arial"/>
          <w:b/>
          <w:bCs/>
          <w:i/>
          <w:sz w:val="20"/>
          <w:szCs w:val="20"/>
        </w:rPr>
      </w:pP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For 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every</w:t>
      </w: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 question, emphasize “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In the past two weeks</w:t>
      </w:r>
      <w:r w:rsidRPr="00BB3B3B">
        <w:rPr>
          <w:rFonts w:ascii="Arial" w:hAnsi="Arial" w:cs="Arial"/>
          <w:b/>
          <w:bCs/>
          <w:i/>
          <w:sz w:val="20"/>
          <w:szCs w:val="20"/>
        </w:rPr>
        <w:t>”</w:t>
      </w:r>
    </w:p>
    <w:p w14:paraId="4290073C" w14:textId="77777777" w:rsidR="005D401F" w:rsidRPr="00BB3B3B" w:rsidRDefault="00665148" w:rsidP="005D401F">
      <w:pPr>
        <w:autoSpaceDE w:val="0"/>
        <w:autoSpaceDN w:val="0"/>
        <w:adjustRightInd w:val="0"/>
        <w:rPr>
          <w:rFonts w:ascii="Arial" w:hAnsi="Arial" w:cs="Arial"/>
          <w:b/>
          <w:bCs/>
          <w:i/>
          <w:sz w:val="20"/>
          <w:szCs w:val="20"/>
        </w:rPr>
      </w:pP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For 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every</w:t>
      </w: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 question, make sure the patient tells you </w:t>
      </w:r>
      <w:r w:rsidRPr="00BB3B3B">
        <w:rPr>
          <w:rFonts w:ascii="Arial" w:hAnsi="Arial" w:cs="Arial"/>
          <w:b/>
          <w:bCs/>
          <w:i/>
          <w:sz w:val="20"/>
          <w:szCs w:val="20"/>
          <w:u w:val="single"/>
        </w:rPr>
        <w:t>the number of days</w:t>
      </w:r>
      <w:r w:rsidRPr="00BB3B3B">
        <w:rPr>
          <w:rFonts w:ascii="Arial" w:hAnsi="Arial" w:cs="Arial"/>
          <w:b/>
          <w:bCs/>
          <w:i/>
          <w:sz w:val="20"/>
          <w:szCs w:val="20"/>
        </w:rPr>
        <w:t xml:space="preserve"> they have experienced this sympto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"/>
        <w:gridCol w:w="5515"/>
        <w:gridCol w:w="1154"/>
        <w:gridCol w:w="454"/>
        <w:gridCol w:w="965"/>
        <w:gridCol w:w="1017"/>
        <w:gridCol w:w="1034"/>
      </w:tblGrid>
      <w:tr w:rsidR="00920C8F" w:rsidRPr="00BB3B3B" w14:paraId="009207EB" w14:textId="77777777" w:rsidTr="004332A0">
        <w:tc>
          <w:tcPr>
            <w:tcW w:w="5981" w:type="dxa"/>
            <w:gridSpan w:val="2"/>
          </w:tcPr>
          <w:p w14:paraId="2A7271D9" w14:textId="77777777" w:rsidR="00665148" w:rsidRPr="00BB3B3B" w:rsidRDefault="00665148" w:rsidP="003126F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608" w:type="dxa"/>
            <w:gridSpan w:val="2"/>
          </w:tcPr>
          <w:p w14:paraId="03865EA3" w14:textId="63FCC550" w:rsidR="00665148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DA83150" wp14:editId="36728FA0">
                  <wp:extent cx="438150" cy="609600"/>
                  <wp:effectExtent l="0" t="0" r="0" b="0"/>
                  <wp:docPr id="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07" t="27672" r="69188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</w:tcPr>
          <w:p w14:paraId="54E94DA8" w14:textId="13EEF8B7" w:rsidR="00665148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878BE80" wp14:editId="2A1C1F71">
                  <wp:extent cx="476250" cy="609600"/>
                  <wp:effectExtent l="0" t="0" r="0" b="0"/>
                  <wp:docPr id="6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812" t="27672" r="54503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dxa"/>
          </w:tcPr>
          <w:p w14:paraId="155519F3" w14:textId="30E11C9C" w:rsidR="00665148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B3118D5" wp14:editId="722FDA93">
                  <wp:extent cx="419100" cy="609600"/>
                  <wp:effectExtent l="0" t="0" r="0" b="0"/>
                  <wp:docPr id="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585" t="27672" r="42572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4" w:type="dxa"/>
          </w:tcPr>
          <w:p w14:paraId="7CD132AD" w14:textId="2A872513" w:rsidR="00665148" w:rsidRPr="00BB3B3B" w:rsidRDefault="0025157D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5925F2B" wp14:editId="321D565E">
                  <wp:extent cx="393700" cy="609600"/>
                  <wp:effectExtent l="0" t="0" r="0" b="0"/>
                  <wp:docPr id="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166" t="27672" r="30698" b="328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32A0" w:rsidRPr="00BB3B3B" w14:paraId="0A863336" w14:textId="77777777" w:rsidTr="004332A0">
        <w:tc>
          <w:tcPr>
            <w:tcW w:w="466" w:type="dxa"/>
            <w:vMerge w:val="restart"/>
            <w:textDirection w:val="btLr"/>
          </w:tcPr>
          <w:p w14:paraId="7D467997" w14:textId="77777777" w:rsidR="004332A0" w:rsidRPr="00BB3B3B" w:rsidRDefault="004332A0" w:rsidP="004332A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PHQ-2</w:t>
            </w:r>
          </w:p>
        </w:tc>
        <w:tc>
          <w:tcPr>
            <w:tcW w:w="5515" w:type="dxa"/>
            <w:shd w:val="clear" w:color="auto" w:fill="D9D9D9"/>
          </w:tcPr>
          <w:p w14:paraId="13B3910B" w14:textId="77777777" w:rsidR="004332A0" w:rsidRPr="00BB3B3B" w:rsidRDefault="004332A0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1. 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>Mumasabata awiri apitawa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, ndikangati munavutika ndi kukhumudwa kapena kupanda chiyembekezo? </w:t>
            </w:r>
          </w:p>
          <w:p w14:paraId="6AD00353" w14:textId="77777777" w:rsidR="004332A0" w:rsidRPr="00BB3B3B" w:rsidRDefault="004332A0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608" w:type="dxa"/>
            <w:gridSpan w:val="2"/>
            <w:shd w:val="clear" w:color="auto" w:fill="D9D9D9"/>
            <w:vAlign w:val="center"/>
          </w:tcPr>
          <w:p w14:paraId="491C670F" w14:textId="77777777" w:rsidR="004332A0" w:rsidRPr="00BB3B3B" w:rsidRDefault="00F817B2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61AA9778" w14:textId="77777777" w:rsidR="004332A0" w:rsidRPr="00BB3B3B" w:rsidRDefault="004332A0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shd w:val="clear" w:color="auto" w:fill="D9D9D9"/>
            <w:vAlign w:val="center"/>
          </w:tcPr>
          <w:p w14:paraId="6881BB72" w14:textId="77777777" w:rsidR="004332A0" w:rsidRPr="00BB3B3B" w:rsidRDefault="00F817B2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="007956D7">
              <w:rPr>
                <w:rFonts w:ascii="Arial" w:hAnsi="Arial" w:cs="Arial"/>
                <w:sz w:val="18"/>
                <w:szCs w:val="20"/>
              </w:rPr>
              <w:t>1-7</w:t>
            </w:r>
          </w:p>
          <w:p w14:paraId="5400F0FC" w14:textId="77777777" w:rsidR="004332A0" w:rsidRPr="00BB3B3B" w:rsidRDefault="004332A0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4329D4F4" w14:textId="77777777" w:rsidR="00F817B2" w:rsidRDefault="00F817B2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36DB7393" w14:textId="77777777" w:rsidR="004332A0" w:rsidRPr="00BB3B3B" w:rsidRDefault="007956D7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1BEDAD90" w14:textId="77777777" w:rsidR="004332A0" w:rsidRPr="00BB3B3B" w:rsidRDefault="004332A0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08283B04" w14:textId="77777777" w:rsidR="004332A0" w:rsidRPr="00BB3B3B" w:rsidRDefault="00F817B2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="004332A0"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0A6CC9CB" w14:textId="77777777" w:rsidR="004332A0" w:rsidRPr="00BB3B3B" w:rsidRDefault="004332A0" w:rsidP="004332A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7835E333" w14:textId="77777777" w:rsidTr="004332A0">
        <w:tc>
          <w:tcPr>
            <w:tcW w:w="466" w:type="dxa"/>
            <w:vMerge/>
          </w:tcPr>
          <w:p w14:paraId="59675683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</w:tcPr>
          <w:p w14:paraId="6C6ECCC2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2</w:t>
            </w:r>
            <w:r w:rsidRPr="00134831">
              <w:rPr>
                <w:rFonts w:ascii="Arial" w:hAnsi="Arial" w:cs="Arial"/>
                <w:b/>
                <w:sz w:val="18"/>
                <w:szCs w:val="20"/>
              </w:rPr>
              <w:t>. Mumasabata awiri apitawa,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 ndikangati munavutika kukhala ndi chidwi chochepa kapena kusasangalatsidwa mkuchita zinthu (osalimba mtima kapena nkhawa )?</w:t>
            </w:r>
          </w:p>
        </w:tc>
        <w:tc>
          <w:tcPr>
            <w:tcW w:w="1608" w:type="dxa"/>
            <w:gridSpan w:val="2"/>
            <w:vAlign w:val="center"/>
          </w:tcPr>
          <w:p w14:paraId="71B2214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59B31208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vAlign w:val="center"/>
          </w:tcPr>
          <w:p w14:paraId="45C79F23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1630E09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vAlign w:val="center"/>
          </w:tcPr>
          <w:p w14:paraId="6C243F97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45A87C0A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6BAB72F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tcBorders>
              <w:bottom w:val="single" w:sz="18" w:space="0" w:color="auto"/>
            </w:tcBorders>
            <w:vAlign w:val="center"/>
          </w:tcPr>
          <w:p w14:paraId="2B660D5A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051B025A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5D401F" w:rsidRPr="00BB3B3B" w14:paraId="76E85D31" w14:textId="77777777" w:rsidTr="004332A0">
        <w:tc>
          <w:tcPr>
            <w:tcW w:w="9571" w:type="dxa"/>
            <w:gridSpan w:val="6"/>
            <w:tcBorders>
              <w:right w:val="single" w:sz="18" w:space="0" w:color="auto"/>
            </w:tcBorders>
            <w:vAlign w:val="center"/>
          </w:tcPr>
          <w:p w14:paraId="465A17AF" w14:textId="77777777" w:rsidR="005D401F" w:rsidRPr="00BB3B3B" w:rsidRDefault="005D401F" w:rsidP="003126F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PHQ-2 Total Score (total of questions 1-2)</w:t>
            </w:r>
          </w:p>
        </w:tc>
        <w:tc>
          <w:tcPr>
            <w:tcW w:w="10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4B6DAB" w14:textId="77777777" w:rsidR="005D401F" w:rsidRPr="00BB3B3B" w:rsidRDefault="005D401F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14:paraId="2DBAEB79" w14:textId="77777777" w:rsidR="005D401F" w:rsidRPr="00BB3B3B" w:rsidRDefault="005D401F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D401F" w:rsidRPr="00BB3B3B" w14:paraId="40B642D6" w14:textId="77777777" w:rsidTr="004332A0">
        <w:tc>
          <w:tcPr>
            <w:tcW w:w="10605" w:type="dxa"/>
            <w:gridSpan w:val="7"/>
          </w:tcPr>
          <w:p w14:paraId="4B4C11A4" w14:textId="77777777" w:rsidR="005D401F" w:rsidRPr="00BB3B3B" w:rsidRDefault="005D401F" w:rsidP="003126F9">
            <w:pPr>
              <w:spacing w:after="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 xml:space="preserve">If this is a </w:t>
            </w:r>
            <w:r w:rsidRPr="00BB3B3B">
              <w:rPr>
                <w:rFonts w:ascii="Arial" w:hAnsi="Arial" w:cs="Arial"/>
                <w:b/>
                <w:sz w:val="18"/>
                <w:szCs w:val="20"/>
                <w:u w:val="single"/>
              </w:rPr>
              <w:t>screening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 xml:space="preserve"> and PHQ-2 score=0. STOP.</w:t>
            </w:r>
          </w:p>
          <w:p w14:paraId="404DAFB2" w14:textId="77777777" w:rsidR="005D401F" w:rsidRPr="00BB3B3B" w:rsidRDefault="005D401F" w:rsidP="003126F9">
            <w:pPr>
              <w:spacing w:after="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 xml:space="preserve">If this is a </w:t>
            </w:r>
            <w:r w:rsidRPr="00BB3B3B">
              <w:rPr>
                <w:rFonts w:ascii="Arial" w:hAnsi="Arial" w:cs="Arial"/>
                <w:b/>
                <w:sz w:val="18"/>
                <w:szCs w:val="20"/>
                <w:u w:val="single"/>
              </w:rPr>
              <w:t>screening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 xml:space="preserve"> and PHQ-2 score&gt;0, CONTINUE with questions 3-9.</w:t>
            </w:r>
          </w:p>
          <w:p w14:paraId="7F5A27D0" w14:textId="77777777" w:rsidR="005D401F" w:rsidRPr="00BB3B3B" w:rsidRDefault="005D401F" w:rsidP="003126F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 xml:space="preserve">If this is a </w:t>
            </w:r>
            <w:r w:rsidRPr="00BB3B3B">
              <w:rPr>
                <w:rFonts w:ascii="Arial" w:hAnsi="Arial" w:cs="Arial"/>
                <w:b/>
                <w:sz w:val="18"/>
                <w:szCs w:val="20"/>
                <w:u w:val="single"/>
              </w:rPr>
              <w:t>follow-up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="008541E6" w:rsidRPr="00BB3B3B">
              <w:rPr>
                <w:rFonts w:ascii="Arial" w:hAnsi="Arial" w:cs="Arial"/>
                <w:b/>
                <w:sz w:val="18"/>
                <w:szCs w:val="20"/>
              </w:rPr>
              <w:t>for a patient with a previous PHQ-9 ≥5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>, CONTINUE with questions 3-9 regardless of PHQ-2 score.</w:t>
            </w:r>
          </w:p>
        </w:tc>
      </w:tr>
      <w:tr w:rsidR="00F817B2" w:rsidRPr="00BB3B3B" w14:paraId="57DD7D39" w14:textId="77777777" w:rsidTr="004332A0">
        <w:tc>
          <w:tcPr>
            <w:tcW w:w="466" w:type="dxa"/>
            <w:vMerge w:val="restart"/>
            <w:textDirection w:val="btLr"/>
          </w:tcPr>
          <w:p w14:paraId="2B2ED15A" w14:textId="77777777" w:rsidR="00F817B2" w:rsidRPr="00BB3B3B" w:rsidRDefault="00F817B2" w:rsidP="004332A0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PHQ-9</w:t>
            </w:r>
          </w:p>
        </w:tc>
        <w:tc>
          <w:tcPr>
            <w:tcW w:w="5515" w:type="dxa"/>
            <w:shd w:val="clear" w:color="auto" w:fill="D9D9D9"/>
          </w:tcPr>
          <w:p w14:paraId="3E2239B8" w14:textId="77777777" w:rsidR="00F817B2" w:rsidRPr="00BB3B3B" w:rsidRDefault="00F817B2" w:rsidP="004332A0">
            <w:pPr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3. 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>Mumasabata awiri apitawa</w:t>
            </w:r>
            <w:r w:rsidRPr="00BB3B3B">
              <w:rPr>
                <w:rFonts w:ascii="Arial" w:hAnsi="Arial" w:cs="Arial"/>
                <w:sz w:val="18"/>
                <w:szCs w:val="20"/>
              </w:rPr>
              <w:t>, ndikangati mwakhala mukuvutika kupeza tulo kapena kugona moposa nthawi zonse?</w:t>
            </w:r>
          </w:p>
        </w:tc>
        <w:tc>
          <w:tcPr>
            <w:tcW w:w="1608" w:type="dxa"/>
            <w:gridSpan w:val="2"/>
            <w:shd w:val="clear" w:color="auto" w:fill="D9D9D9"/>
            <w:vAlign w:val="center"/>
          </w:tcPr>
          <w:p w14:paraId="420D2162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0CC688C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shd w:val="clear" w:color="auto" w:fill="D9D9D9"/>
            <w:vAlign w:val="center"/>
          </w:tcPr>
          <w:p w14:paraId="37798AB7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4CCB5B3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3076DA18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5A999C6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521181B8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04AA3E13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121C044B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1676A200" w14:textId="77777777" w:rsidTr="004332A0">
        <w:tc>
          <w:tcPr>
            <w:tcW w:w="466" w:type="dxa"/>
            <w:vMerge/>
          </w:tcPr>
          <w:p w14:paraId="6719D496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</w:tcPr>
          <w:p w14:paraId="64FD795F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4. 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>Mumasabata awiri apitawa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, ndikangati mwakhala mu kufooka, kukhala ndi ulesi  kapena kuchepekedwa mphamvu? </w:t>
            </w:r>
          </w:p>
        </w:tc>
        <w:tc>
          <w:tcPr>
            <w:tcW w:w="1608" w:type="dxa"/>
            <w:gridSpan w:val="2"/>
            <w:vAlign w:val="center"/>
          </w:tcPr>
          <w:p w14:paraId="6B262D8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32AD126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vAlign w:val="center"/>
          </w:tcPr>
          <w:p w14:paraId="34A786D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19EC6090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vAlign w:val="center"/>
          </w:tcPr>
          <w:p w14:paraId="1C413D38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0DD65D12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73BD393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vAlign w:val="center"/>
          </w:tcPr>
          <w:p w14:paraId="3D486C8A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1E78AC4C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1D8ACD58" w14:textId="77777777" w:rsidTr="004332A0">
        <w:tc>
          <w:tcPr>
            <w:tcW w:w="466" w:type="dxa"/>
            <w:vMerge/>
          </w:tcPr>
          <w:p w14:paraId="60318AED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  <w:shd w:val="clear" w:color="auto" w:fill="D9D9D9"/>
          </w:tcPr>
          <w:p w14:paraId="67AB9763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5. </w:t>
            </w:r>
            <w:r w:rsidRPr="00BB3B3B">
              <w:rPr>
                <w:rFonts w:ascii="Arial" w:hAnsi="Arial" w:cs="Arial"/>
                <w:b/>
                <w:sz w:val="18"/>
                <w:szCs w:val="20"/>
              </w:rPr>
              <w:t>Mumasabata awiri apitawa</w:t>
            </w:r>
            <w:r w:rsidRPr="00BB3B3B">
              <w:rPr>
                <w:rFonts w:ascii="Arial" w:hAnsi="Arial" w:cs="Arial"/>
                <w:sz w:val="18"/>
                <w:szCs w:val="20"/>
              </w:rPr>
              <w:t>, ndikangati mwakhala mukusowa chilakolako cha chakudya kapena kudya kwambiri?</w:t>
            </w:r>
          </w:p>
          <w:p w14:paraId="3CDBA362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608" w:type="dxa"/>
            <w:gridSpan w:val="2"/>
            <w:shd w:val="clear" w:color="auto" w:fill="D9D9D9"/>
            <w:vAlign w:val="center"/>
          </w:tcPr>
          <w:p w14:paraId="5117A817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13984AC2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shd w:val="clear" w:color="auto" w:fill="D9D9D9"/>
            <w:vAlign w:val="center"/>
          </w:tcPr>
          <w:p w14:paraId="5478A421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333D73E9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57947707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75A72906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28DDB11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5BDF4DAA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20B36733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0226FB67" w14:textId="77777777" w:rsidTr="004332A0">
        <w:tc>
          <w:tcPr>
            <w:tcW w:w="466" w:type="dxa"/>
            <w:vMerge/>
          </w:tcPr>
          <w:p w14:paraId="70F47D2F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</w:tcPr>
          <w:p w14:paraId="6E737A91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6. </w:t>
            </w:r>
            <w:r w:rsidRPr="00BB3B3B">
              <w:rPr>
                <w:rFonts w:ascii="Arial" w:hAnsi="Arial" w:cs="Arial"/>
                <w:b/>
                <w:sz w:val="18"/>
                <w:szCs w:val="18"/>
              </w:rPr>
              <w:t>Mumasabata awiri apitawa</w:t>
            </w:r>
            <w:r w:rsidRPr="00BB3B3B">
              <w:rPr>
                <w:rFonts w:ascii="Arial" w:hAnsi="Arial" w:cs="Arial"/>
                <w:sz w:val="18"/>
                <w:szCs w:val="18"/>
              </w:rPr>
              <w:t xml:space="preserve">, ndikangati munavutika ndi </w:t>
            </w:r>
            <w:r w:rsidRPr="00BB3B3B">
              <w:rPr>
                <w:rFonts w:ascii="Arial" w:hAnsi="Arial" w:cs="Arial"/>
                <w:i/>
                <w:sz w:val="18"/>
                <w:szCs w:val="18"/>
              </w:rPr>
              <w:t>kuzimvera chisoni -</w:t>
            </w:r>
            <w:r w:rsidRPr="00BB3B3B">
              <w:rPr>
                <w:rFonts w:ascii="Arial" w:hAnsi="Arial" w:cs="Arial"/>
                <w:sz w:val="18"/>
                <w:szCs w:val="18"/>
              </w:rPr>
              <w:t>kapena kuziona olephera/</w:t>
            </w:r>
            <w:r w:rsidRPr="00BB3B3B">
              <w:rPr>
                <w:rFonts w:ascii="Arial" w:hAnsi="Arial" w:cs="Arial"/>
                <w:i/>
                <w:sz w:val="18"/>
                <w:szCs w:val="18"/>
              </w:rPr>
              <w:t>osafunikila/o</w:t>
            </w:r>
            <w:r>
              <w:rPr>
                <w:rFonts w:ascii="Arial" w:hAnsi="Arial" w:cs="Arial"/>
                <w:i/>
                <w:sz w:val="18"/>
                <w:szCs w:val="18"/>
              </w:rPr>
              <w:t>nyozeka kapena kuti mwapangitsa</w:t>
            </w:r>
            <w:r w:rsidRPr="00BB3B3B">
              <w:rPr>
                <w:rFonts w:ascii="Arial" w:hAnsi="Arial" w:cs="Arial"/>
                <w:i/>
                <w:sz w:val="18"/>
                <w:szCs w:val="18"/>
              </w:rPr>
              <w:t xml:space="preserve"> manyazi a banja lanu  </w:t>
            </w:r>
          </w:p>
        </w:tc>
        <w:tc>
          <w:tcPr>
            <w:tcW w:w="1608" w:type="dxa"/>
            <w:gridSpan w:val="2"/>
            <w:vAlign w:val="center"/>
          </w:tcPr>
          <w:p w14:paraId="5F320EAD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1E69E262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vAlign w:val="center"/>
          </w:tcPr>
          <w:p w14:paraId="5F1E93C7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331832C1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vAlign w:val="center"/>
          </w:tcPr>
          <w:p w14:paraId="425FDA73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724C3A6D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716A60D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vAlign w:val="center"/>
          </w:tcPr>
          <w:p w14:paraId="1911A153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5466ADD1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712965B9" w14:textId="77777777" w:rsidTr="004332A0">
        <w:tc>
          <w:tcPr>
            <w:tcW w:w="466" w:type="dxa"/>
            <w:vMerge/>
          </w:tcPr>
          <w:p w14:paraId="2C87550B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  <w:shd w:val="clear" w:color="auto" w:fill="D9D9D9"/>
          </w:tcPr>
          <w:p w14:paraId="5ED64A6F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7. </w:t>
            </w:r>
            <w:r w:rsidRPr="00BB3B3B">
              <w:rPr>
                <w:rFonts w:ascii="Arial" w:hAnsi="Arial" w:cs="Arial"/>
                <w:b/>
                <w:sz w:val="18"/>
              </w:rPr>
              <w:t>Mumasabata awiri apitawa</w:t>
            </w:r>
            <w:r w:rsidRPr="00BB3B3B">
              <w:rPr>
                <w:rFonts w:ascii="Arial" w:hAnsi="Arial" w:cs="Arial"/>
                <w:sz w:val="18"/>
              </w:rPr>
              <w:t>, ndikangati munavutika ndikulingalira kapena kukhazikika pa chinthu</w:t>
            </w:r>
            <w:r w:rsidRPr="00BB3B3B">
              <w:rPr>
                <w:rFonts w:ascii="Arial" w:hAnsi="Arial" w:cs="Arial"/>
                <w:sz w:val="14"/>
                <w:szCs w:val="20"/>
              </w:rPr>
              <w:t xml:space="preserve"> </w:t>
            </w:r>
            <w:r w:rsidRPr="00BB3B3B">
              <w:rPr>
                <w:rFonts w:ascii="Arial" w:hAnsi="Arial" w:cs="Arial"/>
                <w:sz w:val="18"/>
                <w:szCs w:val="18"/>
              </w:rPr>
              <w:t>monga kuwerenga, kucheza ndi anzanu</w:t>
            </w:r>
            <w:r w:rsidRPr="00BB3B3B">
              <w:rPr>
                <w:rFonts w:ascii="Arial" w:hAnsi="Arial" w:cs="Arial"/>
                <w:sz w:val="18"/>
                <w:szCs w:val="20"/>
              </w:rPr>
              <w:t>, kuchita nawo zokambirana pamsonkhano</w:t>
            </w:r>
          </w:p>
        </w:tc>
        <w:tc>
          <w:tcPr>
            <w:tcW w:w="1608" w:type="dxa"/>
            <w:gridSpan w:val="2"/>
            <w:shd w:val="clear" w:color="auto" w:fill="D9D9D9"/>
            <w:vAlign w:val="center"/>
          </w:tcPr>
          <w:p w14:paraId="5DF2611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36835DE3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shd w:val="clear" w:color="auto" w:fill="D9D9D9"/>
            <w:vAlign w:val="center"/>
          </w:tcPr>
          <w:p w14:paraId="68B59F96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1AB81A5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23D6E461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06042B3E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68FBA05E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184434DB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0BAC6EF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3607AFC6" w14:textId="77777777" w:rsidTr="004332A0">
        <w:tc>
          <w:tcPr>
            <w:tcW w:w="466" w:type="dxa"/>
            <w:vMerge/>
          </w:tcPr>
          <w:p w14:paraId="5C30574D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</w:tcPr>
          <w:p w14:paraId="459210CB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8. </w:t>
            </w:r>
            <w:r w:rsidRPr="00BB3B3B">
              <w:rPr>
                <w:rFonts w:ascii="Arial" w:hAnsi="Arial" w:cs="Arial"/>
                <w:b/>
                <w:sz w:val="18"/>
              </w:rPr>
              <w:t>Mumasabata awiri apitawa</w:t>
            </w:r>
            <w:r w:rsidRPr="00BB3B3B">
              <w:rPr>
                <w:rFonts w:ascii="Arial" w:hAnsi="Arial" w:cs="Arial"/>
                <w:sz w:val="18"/>
              </w:rPr>
              <w:t>, ndikangati mwakhala mu</w:t>
            </w:r>
            <w:r w:rsidRPr="00BB3B3B">
              <w:rPr>
                <w:rFonts w:ascii="Arial" w:hAnsi="Arial" w:cs="Arial"/>
                <w:sz w:val="18"/>
                <w:szCs w:val="20"/>
              </w:rPr>
              <w:t>kuyenda kapena kuyankhula mochedwa zoti mpakana anthu ena kudabwa kapena kusakhazikika nkumangoyenda yenda moposera muyeso?</w:t>
            </w:r>
          </w:p>
        </w:tc>
        <w:tc>
          <w:tcPr>
            <w:tcW w:w="1608" w:type="dxa"/>
            <w:gridSpan w:val="2"/>
            <w:vAlign w:val="center"/>
          </w:tcPr>
          <w:p w14:paraId="0F9B2433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4DC873F2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vAlign w:val="center"/>
          </w:tcPr>
          <w:p w14:paraId="1E14E65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22D4EF12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vAlign w:val="center"/>
          </w:tcPr>
          <w:p w14:paraId="5DE4551D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1BA20FA1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333E6204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vAlign w:val="center"/>
          </w:tcPr>
          <w:p w14:paraId="7B42F4B6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52B2F256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F817B2" w:rsidRPr="00BB3B3B" w14:paraId="661F46A9" w14:textId="77777777" w:rsidTr="004332A0">
        <w:tc>
          <w:tcPr>
            <w:tcW w:w="466" w:type="dxa"/>
            <w:vMerge/>
          </w:tcPr>
          <w:p w14:paraId="5FEF134C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5515" w:type="dxa"/>
            <w:shd w:val="clear" w:color="auto" w:fill="D9D9D9"/>
          </w:tcPr>
          <w:p w14:paraId="71C438AD" w14:textId="77777777" w:rsidR="00F817B2" w:rsidRPr="00BB3B3B" w:rsidRDefault="00F817B2" w:rsidP="004332A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9. </w:t>
            </w:r>
            <w:r w:rsidRPr="00BB3B3B">
              <w:rPr>
                <w:rFonts w:ascii="Arial" w:hAnsi="Arial" w:cs="Arial"/>
                <w:b/>
                <w:sz w:val="18"/>
              </w:rPr>
              <w:t>Mumasabata awiri apitawa</w:t>
            </w:r>
            <w:r w:rsidRPr="00BB3B3B">
              <w:rPr>
                <w:rFonts w:ascii="Arial" w:hAnsi="Arial" w:cs="Arial"/>
                <w:sz w:val="18"/>
              </w:rPr>
              <w:t xml:space="preserve">, ndikangati mwakhala ndi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malingaliro akuti kuli bwino kungofa kapena kuzivulaza nokha mwa njira ina yake? </w:t>
            </w:r>
          </w:p>
        </w:tc>
        <w:tc>
          <w:tcPr>
            <w:tcW w:w="1608" w:type="dxa"/>
            <w:gridSpan w:val="2"/>
            <w:shd w:val="clear" w:color="auto" w:fill="D9D9D9"/>
            <w:vAlign w:val="center"/>
          </w:tcPr>
          <w:p w14:paraId="0FBF3E89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alibe ndi tsiku limodzi lomwe</w:t>
            </w:r>
          </w:p>
          <w:p w14:paraId="36CEC0A6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0)</w:t>
            </w:r>
          </w:p>
        </w:tc>
        <w:tc>
          <w:tcPr>
            <w:tcW w:w="965" w:type="dxa"/>
            <w:shd w:val="clear" w:color="auto" w:fill="D9D9D9"/>
            <w:vAlign w:val="center"/>
          </w:tcPr>
          <w:p w14:paraId="34C16098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asiku 1-7</w:t>
            </w:r>
          </w:p>
          <w:p w14:paraId="79A37B36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1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14:paraId="0FBAB836" w14:textId="77777777" w:rsidR="00F817B2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</w:p>
          <w:p w14:paraId="0939B12F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-12</w:t>
            </w:r>
          </w:p>
          <w:p w14:paraId="054F0915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2)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441C162A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Masiku 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13 or 14 </w:t>
            </w:r>
          </w:p>
          <w:p w14:paraId="048B1131" w14:textId="77777777" w:rsidR="00F817B2" w:rsidRPr="00BB3B3B" w:rsidRDefault="00F817B2" w:rsidP="00F817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(3)</w:t>
            </w:r>
          </w:p>
        </w:tc>
      </w:tr>
      <w:tr w:rsidR="00920C8F" w:rsidRPr="00BB3B3B" w14:paraId="6E846A42" w14:textId="77777777" w:rsidTr="004332A0">
        <w:tc>
          <w:tcPr>
            <w:tcW w:w="466" w:type="dxa"/>
          </w:tcPr>
          <w:p w14:paraId="58E6B4A2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69" w:type="dxa"/>
            <w:gridSpan w:val="2"/>
            <w:shd w:val="clear" w:color="auto" w:fill="D9D9D9"/>
            <w:vAlign w:val="center"/>
          </w:tcPr>
          <w:p w14:paraId="25AC92A1" w14:textId="77777777" w:rsidR="002061B7" w:rsidRPr="00BB3B3B" w:rsidRDefault="002061B7" w:rsidP="003126F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 xml:space="preserve">IF ANSWER TO QUESTION 9 IS &gt;0, COMPLETE SUICIDE RISK ASSESSMENT PROTOCOL </w:t>
            </w:r>
            <w:r w:rsidR="00B21982" w:rsidRPr="00BB3B3B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B21982" w:rsidRPr="00BB3B3B">
              <w:rPr>
                <w:rFonts w:ascii="Arial" w:hAnsi="Arial" w:cs="Arial"/>
                <w:b/>
                <w:sz w:val="20"/>
                <w:szCs w:val="20"/>
                <w:u w:val="single"/>
              </w:rPr>
              <w:t>ON BACK</w:t>
            </w:r>
            <w:r w:rsidR="00B21982" w:rsidRPr="00BB3B3B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  <w:r w:rsidRPr="00BB3B3B">
              <w:rPr>
                <w:rFonts w:ascii="Arial" w:hAnsi="Arial" w:cs="Arial"/>
                <w:b/>
                <w:sz w:val="20"/>
                <w:szCs w:val="20"/>
              </w:rPr>
              <w:t>AND INDICATE ASSESSMENT RESULT:</w:t>
            </w:r>
          </w:p>
        </w:tc>
        <w:tc>
          <w:tcPr>
            <w:tcW w:w="3470" w:type="dxa"/>
            <w:gridSpan w:val="4"/>
            <w:shd w:val="clear" w:color="auto" w:fill="D9D9D9"/>
            <w:vAlign w:val="center"/>
          </w:tcPr>
          <w:p w14:paraId="6881F3EA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Suicide assessment result is:</w:t>
            </w:r>
          </w:p>
          <w:p w14:paraId="5C775882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ssive</w:t>
            </w:r>
          </w:p>
          <w:p w14:paraId="698B60C5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e – Low risk</w:t>
            </w:r>
          </w:p>
          <w:p w14:paraId="230C54D6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e – Moderate to high risk</w:t>
            </w:r>
          </w:p>
          <w:p w14:paraId="2B1F6578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70"/>
            </w:r>
            <w:r w:rsidRPr="00BB3B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e – Acute risk</w:t>
            </w:r>
          </w:p>
        </w:tc>
      </w:tr>
      <w:tr w:rsidR="002061B7" w:rsidRPr="00BB3B3B" w14:paraId="3FA40918" w14:textId="77777777" w:rsidTr="004332A0">
        <w:tc>
          <w:tcPr>
            <w:tcW w:w="466" w:type="dxa"/>
          </w:tcPr>
          <w:p w14:paraId="68ED529F" w14:textId="77777777" w:rsidR="002061B7" w:rsidRPr="00BB3B3B" w:rsidRDefault="002061B7" w:rsidP="003126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39" w:type="dxa"/>
            <w:gridSpan w:val="6"/>
            <w:shd w:val="clear" w:color="auto" w:fill="auto"/>
            <w:vAlign w:val="center"/>
          </w:tcPr>
          <w:p w14:paraId="73878649" w14:textId="77777777" w:rsidR="002061B7" w:rsidRPr="00BB3B3B" w:rsidRDefault="002061B7" w:rsidP="003126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3B3B">
              <w:rPr>
                <w:rFonts w:ascii="Arial" w:hAnsi="Arial" w:cs="Arial"/>
                <w:sz w:val="20"/>
                <w:szCs w:val="20"/>
              </w:rPr>
              <w:t>If suicide assessment risk is active-moderate to high or active-acute: Notes on suicide risk management plan:</w:t>
            </w:r>
          </w:p>
          <w:p w14:paraId="31378745" w14:textId="77777777" w:rsidR="002061B7" w:rsidRPr="00BB3B3B" w:rsidRDefault="002061B7" w:rsidP="003126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A4D3982" w14:textId="77777777" w:rsidR="002061B7" w:rsidRPr="00BB3B3B" w:rsidRDefault="002061B7" w:rsidP="003126F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01F" w:rsidRPr="00BB3B3B" w14:paraId="21C26DC8" w14:textId="77777777" w:rsidTr="004332A0">
        <w:tc>
          <w:tcPr>
            <w:tcW w:w="9571" w:type="dxa"/>
            <w:gridSpan w:val="6"/>
            <w:tcBorders>
              <w:right w:val="single" w:sz="18" w:space="0" w:color="auto"/>
            </w:tcBorders>
            <w:vAlign w:val="center"/>
          </w:tcPr>
          <w:p w14:paraId="12FDA188" w14:textId="77777777" w:rsidR="005D401F" w:rsidRPr="00BB3B3B" w:rsidRDefault="005D401F" w:rsidP="003126F9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PHQ-9 Total Score (total of questions 1-9)</w:t>
            </w:r>
          </w:p>
        </w:tc>
        <w:tc>
          <w:tcPr>
            <w:tcW w:w="10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2AA0A5" w14:textId="77777777" w:rsidR="005D401F" w:rsidRPr="00BB3B3B" w:rsidRDefault="005D401F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14:paraId="2961A34C" w14:textId="77777777" w:rsidR="005D401F" w:rsidRPr="00BB3B3B" w:rsidRDefault="005D401F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14:paraId="3AFA5CF6" w14:textId="77777777" w:rsidR="002061B7" w:rsidRPr="00BB3B3B" w:rsidRDefault="002061B7" w:rsidP="004332A0">
      <w:pPr>
        <w:pStyle w:val="Header"/>
        <w:rPr>
          <w:rFonts w:ascii="Arial" w:hAnsi="Arial" w:cs="Arial"/>
          <w:b/>
          <w:sz w:val="20"/>
          <w:szCs w:val="20"/>
        </w:rPr>
      </w:pPr>
    </w:p>
    <w:p w14:paraId="31CD11E6" w14:textId="77777777" w:rsidR="00BB3B3B" w:rsidRDefault="00920C8F" w:rsidP="004332A0">
      <w:pPr>
        <w:pStyle w:val="Header"/>
        <w:jc w:val="center"/>
        <w:rPr>
          <w:rFonts w:ascii="Arial" w:hAnsi="Arial" w:cs="Arial"/>
          <w:b/>
          <w:szCs w:val="20"/>
        </w:rPr>
      </w:pPr>
      <w:r w:rsidRPr="00BB3B3B">
        <w:rPr>
          <w:rFonts w:ascii="Arial" w:hAnsi="Arial" w:cs="Arial"/>
          <w:b/>
          <w:szCs w:val="20"/>
        </w:rPr>
        <w:t xml:space="preserve"> CONTINUE TO BAC</w:t>
      </w:r>
      <w:r w:rsidR="004332A0" w:rsidRPr="00BB3B3B">
        <w:rPr>
          <w:rFonts w:ascii="Arial" w:hAnsi="Arial" w:cs="Arial"/>
          <w:b/>
          <w:szCs w:val="20"/>
        </w:rPr>
        <w:t>K</w:t>
      </w:r>
    </w:p>
    <w:p w14:paraId="233477CD" w14:textId="77777777" w:rsidR="002061B7" w:rsidRPr="00BB3B3B" w:rsidRDefault="00BB3B3B" w:rsidP="004332A0">
      <w:pPr>
        <w:pStyle w:val="Header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2EE4C5BF" w14:textId="77777777" w:rsidR="005D401F" w:rsidRPr="00BB3B3B" w:rsidRDefault="005D401F" w:rsidP="005D401F">
      <w:pPr>
        <w:pStyle w:val="Header"/>
        <w:jc w:val="center"/>
        <w:rPr>
          <w:rFonts w:ascii="Arial" w:hAnsi="Arial" w:cs="Arial"/>
          <w:b/>
          <w:sz w:val="20"/>
          <w:szCs w:val="20"/>
        </w:rPr>
      </w:pPr>
      <w:r w:rsidRPr="00BB3B3B">
        <w:rPr>
          <w:rFonts w:ascii="Arial" w:hAnsi="Arial" w:cs="Arial"/>
          <w:b/>
          <w:sz w:val="20"/>
          <w:szCs w:val="20"/>
        </w:rPr>
        <w:t>Medication Side Effects</w:t>
      </w:r>
    </w:p>
    <w:p w14:paraId="1982F4CD" w14:textId="77777777" w:rsidR="005D401F" w:rsidRPr="00BB3B3B" w:rsidRDefault="005D401F" w:rsidP="005D401F">
      <w:pPr>
        <w:pStyle w:val="Header"/>
        <w:rPr>
          <w:rFonts w:ascii="Arial" w:hAnsi="Arial" w:cs="Arial"/>
          <w:b/>
          <w:sz w:val="14"/>
          <w:szCs w:val="20"/>
        </w:rPr>
      </w:pPr>
    </w:p>
    <w:p w14:paraId="4FF609BB" w14:textId="77777777" w:rsidR="0098213C" w:rsidRPr="00BB3B3B" w:rsidRDefault="0098213C" w:rsidP="0098213C">
      <w:pPr>
        <w:pStyle w:val="Header"/>
        <w:rPr>
          <w:rFonts w:ascii="Arial" w:hAnsi="Arial" w:cs="Arial"/>
          <w:b/>
          <w:i/>
          <w:sz w:val="20"/>
          <w:szCs w:val="20"/>
        </w:rPr>
      </w:pPr>
      <w:r w:rsidRPr="00BB3B3B">
        <w:rPr>
          <w:rFonts w:ascii="Arial" w:hAnsi="Arial" w:cs="Arial"/>
          <w:b/>
          <w:i/>
          <w:sz w:val="20"/>
          <w:szCs w:val="20"/>
        </w:rPr>
        <w:t>Instructions: Ask these questions only if the patient is taking mental health medic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3484"/>
        <w:gridCol w:w="1484"/>
        <w:gridCol w:w="736"/>
        <w:gridCol w:w="570"/>
        <w:gridCol w:w="1306"/>
        <w:gridCol w:w="344"/>
        <w:gridCol w:w="982"/>
        <w:gridCol w:w="1239"/>
      </w:tblGrid>
      <w:tr w:rsidR="0098213C" w:rsidRPr="00BB3B3B" w14:paraId="2C4624BE" w14:textId="77777777" w:rsidTr="003126F9">
        <w:tc>
          <w:tcPr>
            <w:tcW w:w="10683" w:type="dxa"/>
            <w:gridSpan w:val="9"/>
          </w:tcPr>
          <w:p w14:paraId="2CE019AF" w14:textId="77777777" w:rsidR="0098213C" w:rsidRPr="00BB3B3B" w:rsidRDefault="001F690E" w:rsidP="003126F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Chonde ganizirani zovuta ndi zosowetsa mtendere zomwe mwakhala mukumva zomwe mukukhulupirira kuti ndi chifukwa cha mankhwala omwe mukumwa a matenda okhumudwa.</w:t>
            </w:r>
          </w:p>
        </w:tc>
      </w:tr>
      <w:tr w:rsidR="00920C8F" w:rsidRPr="00BB3B3B" w14:paraId="74832C5D" w14:textId="77777777" w:rsidTr="003126F9">
        <w:trPr>
          <w:cantSplit/>
          <w:trHeight w:val="720"/>
        </w:trPr>
        <w:tc>
          <w:tcPr>
            <w:tcW w:w="538" w:type="dxa"/>
            <w:shd w:val="clear" w:color="auto" w:fill="auto"/>
            <w:textDirection w:val="btLr"/>
          </w:tcPr>
          <w:p w14:paraId="19FC6285" w14:textId="77777777" w:rsidR="0098213C" w:rsidRPr="00BB3B3B" w:rsidRDefault="0098213C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Freq</w:t>
            </w:r>
            <w:r w:rsidR="00A36EFC" w:rsidRPr="00BB3B3B">
              <w:rPr>
                <w:rFonts w:ascii="Arial" w:hAnsi="Arial" w:cs="Arial"/>
                <w:b/>
                <w:sz w:val="18"/>
                <w:szCs w:val="20"/>
              </w:rPr>
              <w:t>.</w:t>
            </w:r>
          </w:p>
        </w:tc>
        <w:tc>
          <w:tcPr>
            <w:tcW w:w="3484" w:type="dxa"/>
            <w:shd w:val="clear" w:color="auto" w:fill="D9D9D9"/>
          </w:tcPr>
          <w:p w14:paraId="025C4576" w14:textId="77777777" w:rsidR="0098213C" w:rsidRPr="00BB3B3B" w:rsidRDefault="00AD7170" w:rsidP="003126F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1.</w:t>
            </w:r>
            <w:r w:rsidRPr="00BB3B3B">
              <w:rPr>
                <w:sz w:val="18"/>
              </w:rPr>
              <w:t xml:space="preserve"> </w:t>
            </w:r>
            <w:r w:rsidR="00461689" w:rsidRPr="00BB3B3B">
              <w:rPr>
                <w:rFonts w:ascii="Arial" w:hAnsi="Arial" w:cs="Arial"/>
                <w:sz w:val="18"/>
                <w:szCs w:val="20"/>
              </w:rPr>
              <w:t xml:space="preserve">Pa </w:t>
            </w:r>
            <w:r w:rsidRPr="00BB3B3B">
              <w:rPr>
                <w:rFonts w:ascii="Arial" w:hAnsi="Arial" w:cs="Arial"/>
                <w:sz w:val="18"/>
                <w:szCs w:val="20"/>
              </w:rPr>
              <w:t>mulungu wathawu, ndi kangati mwapezeka</w:t>
            </w:r>
            <w:r w:rsidR="003C181E" w:rsidRPr="00BB3B3B">
              <w:rPr>
                <w:rFonts w:ascii="Arial" w:hAnsi="Arial" w:cs="Arial"/>
                <w:sz w:val="18"/>
                <w:szCs w:val="20"/>
              </w:rPr>
              <w:t xml:space="preserve"> ndi zovuta ndi zosowetsa mtendere</w:t>
            </w:r>
            <w:r w:rsidR="00137273" w:rsidRPr="00BB3B3B">
              <w:rPr>
                <w:rFonts w:ascii="Arial" w:hAnsi="Arial" w:cs="Arial"/>
                <w:sz w:val="18"/>
                <w:szCs w:val="20"/>
              </w:rPr>
              <w:t xml:space="preserve">  kuchokera</w:t>
            </w:r>
            <w:r w:rsidR="00461689" w:rsidRPr="00BB3B3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137273" w:rsidRPr="00BB3B3B">
              <w:rPr>
                <w:rFonts w:ascii="Arial" w:hAnsi="Arial" w:cs="Arial"/>
                <w:sz w:val="18"/>
                <w:szCs w:val="20"/>
              </w:rPr>
              <w:t>ku</w:t>
            </w:r>
            <w:r w:rsidRPr="00BB3B3B">
              <w:rPr>
                <w:rFonts w:ascii="Arial" w:hAnsi="Arial" w:cs="Arial"/>
                <w:sz w:val="18"/>
                <w:szCs w:val="20"/>
              </w:rPr>
              <w:t xml:space="preserve"> mankhwala amen</w:t>
            </w:r>
            <w:r w:rsidR="00461689" w:rsidRPr="00BB3B3B">
              <w:rPr>
                <w:rFonts w:ascii="Arial" w:hAnsi="Arial" w:cs="Arial"/>
                <w:sz w:val="18"/>
                <w:szCs w:val="20"/>
              </w:rPr>
              <w:t>e mukumwa a</w:t>
            </w:r>
            <w:r w:rsidR="0043091E" w:rsidRPr="00BB3B3B">
              <w:rPr>
                <w:rFonts w:ascii="Arial" w:hAnsi="Arial" w:cs="Arial"/>
                <w:sz w:val="18"/>
                <w:szCs w:val="20"/>
              </w:rPr>
              <w:t xml:space="preserve"> matenda anu okhumudwa</w:t>
            </w:r>
            <w:r w:rsidRPr="00BB3B3B">
              <w:rPr>
                <w:rFonts w:ascii="Arial" w:hAnsi="Arial" w:cs="Arial"/>
                <w:sz w:val="18"/>
                <w:szCs w:val="20"/>
              </w:rPr>
              <w:t>?</w:t>
            </w:r>
          </w:p>
        </w:tc>
        <w:tc>
          <w:tcPr>
            <w:tcW w:w="1484" w:type="dxa"/>
            <w:shd w:val="clear" w:color="auto" w:fill="D9D9D9"/>
            <w:vAlign w:val="center"/>
          </w:tcPr>
          <w:p w14:paraId="28E17BBD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0</w:t>
            </w:r>
          </w:p>
          <w:p w14:paraId="6D54BA28" w14:textId="77777777" w:rsidR="00AD7170" w:rsidRPr="00BB3B3B" w:rsidRDefault="00AD7170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Palibe</w:t>
            </w:r>
          </w:p>
        </w:tc>
        <w:tc>
          <w:tcPr>
            <w:tcW w:w="1306" w:type="dxa"/>
            <w:gridSpan w:val="2"/>
            <w:shd w:val="clear" w:color="auto" w:fill="D9D9D9"/>
            <w:vAlign w:val="center"/>
          </w:tcPr>
          <w:p w14:paraId="66767FB9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1</w:t>
            </w:r>
          </w:p>
          <w:p w14:paraId="6B0ECB53" w14:textId="77777777" w:rsidR="00AD7170" w:rsidRPr="00BB3B3B" w:rsidRDefault="00AD7170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Kuchepera theka la nthawi</w:t>
            </w:r>
          </w:p>
        </w:tc>
        <w:tc>
          <w:tcPr>
            <w:tcW w:w="1306" w:type="dxa"/>
            <w:shd w:val="clear" w:color="auto" w:fill="D9D9D9"/>
            <w:vAlign w:val="center"/>
          </w:tcPr>
          <w:p w14:paraId="319B174E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2</w:t>
            </w:r>
          </w:p>
          <w:p w14:paraId="25D9D165" w14:textId="77777777" w:rsidR="00AD7170" w:rsidRPr="00BB3B3B" w:rsidRDefault="00AD7170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Pafupifupi theka la nthawii</w:t>
            </w:r>
          </w:p>
        </w:tc>
        <w:tc>
          <w:tcPr>
            <w:tcW w:w="1326" w:type="dxa"/>
            <w:gridSpan w:val="2"/>
            <w:shd w:val="clear" w:color="auto" w:fill="D9D9D9"/>
            <w:vAlign w:val="center"/>
          </w:tcPr>
          <w:p w14:paraId="3042E32A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3</w:t>
            </w:r>
          </w:p>
          <w:p w14:paraId="11118313" w14:textId="77777777" w:rsidR="00AD7170" w:rsidRPr="00BB3B3B" w:rsidRDefault="00AD7170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Kupyolera theka la nthawi</w:t>
            </w:r>
          </w:p>
        </w:tc>
        <w:tc>
          <w:tcPr>
            <w:tcW w:w="1239" w:type="dxa"/>
            <w:shd w:val="clear" w:color="auto" w:fill="D9D9D9"/>
            <w:vAlign w:val="center"/>
          </w:tcPr>
          <w:p w14:paraId="67DE27F2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4</w:t>
            </w:r>
          </w:p>
          <w:p w14:paraId="50AF6A05" w14:textId="77777777" w:rsidR="00AD7170" w:rsidRPr="00BB3B3B" w:rsidRDefault="00AD7170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Nthawi zonse</w:t>
            </w:r>
          </w:p>
        </w:tc>
      </w:tr>
      <w:tr w:rsidR="00920C8F" w:rsidRPr="00BB3B3B" w14:paraId="38A9B818" w14:textId="77777777" w:rsidTr="003126F9">
        <w:trPr>
          <w:cantSplit/>
          <w:trHeight w:val="864"/>
        </w:trPr>
        <w:tc>
          <w:tcPr>
            <w:tcW w:w="538" w:type="dxa"/>
            <w:shd w:val="clear" w:color="auto" w:fill="auto"/>
            <w:textDirection w:val="btLr"/>
          </w:tcPr>
          <w:p w14:paraId="6749D0DD" w14:textId="77777777" w:rsidR="0098213C" w:rsidRPr="00BB3B3B" w:rsidRDefault="0098213C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Sever</w:t>
            </w:r>
            <w:r w:rsidR="00A36EFC" w:rsidRPr="00BB3B3B">
              <w:rPr>
                <w:rFonts w:ascii="Arial" w:hAnsi="Arial" w:cs="Arial"/>
                <w:b/>
                <w:sz w:val="18"/>
                <w:szCs w:val="20"/>
              </w:rPr>
              <w:t>ity</w:t>
            </w:r>
          </w:p>
        </w:tc>
        <w:tc>
          <w:tcPr>
            <w:tcW w:w="3484" w:type="dxa"/>
            <w:shd w:val="clear" w:color="auto" w:fill="auto"/>
          </w:tcPr>
          <w:p w14:paraId="15DE897A" w14:textId="77777777" w:rsidR="0098213C" w:rsidRPr="00BB3B3B" w:rsidRDefault="00AD7170" w:rsidP="003126F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2. Pa mulu</w:t>
            </w:r>
            <w:r w:rsidR="003C181E" w:rsidRPr="00BB3B3B">
              <w:rPr>
                <w:rFonts w:ascii="Arial" w:hAnsi="Arial" w:cs="Arial"/>
                <w:sz w:val="18"/>
                <w:szCs w:val="20"/>
              </w:rPr>
              <w:t xml:space="preserve">ngu wathawu, kodi ndi kukula kotani kwa zovuta ndi zosowetsa mtendere </w:t>
            </w:r>
            <w:r w:rsidRPr="00BB3B3B">
              <w:rPr>
                <w:rFonts w:ascii="Arial" w:hAnsi="Arial" w:cs="Arial"/>
                <w:sz w:val="18"/>
                <w:szCs w:val="20"/>
              </w:rPr>
              <w:t>kwakhala kukuchitika  kuchokera ku mankh</w:t>
            </w:r>
            <w:r w:rsidR="0043091E" w:rsidRPr="00BB3B3B">
              <w:rPr>
                <w:rFonts w:ascii="Arial" w:hAnsi="Arial" w:cs="Arial"/>
                <w:sz w:val="18"/>
                <w:szCs w:val="20"/>
              </w:rPr>
              <w:t>wala anu  amene mukumwa a kukhumudwa</w:t>
            </w:r>
            <w:r w:rsidRPr="00BB3B3B">
              <w:rPr>
                <w:rFonts w:ascii="Arial" w:hAnsi="Arial" w:cs="Arial"/>
                <w:sz w:val="18"/>
                <w:szCs w:val="20"/>
              </w:rPr>
              <w:t>?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54CC2F9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0</w:t>
            </w:r>
          </w:p>
          <w:p w14:paraId="3CE08008" w14:textId="77777777" w:rsidR="00CD6B16" w:rsidRPr="00BB3B3B" w:rsidRDefault="00CD6B16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Palibe zosagwirizana ndi mankhwala</w:t>
            </w:r>
          </w:p>
        </w:tc>
        <w:tc>
          <w:tcPr>
            <w:tcW w:w="1306" w:type="dxa"/>
            <w:gridSpan w:val="2"/>
            <w:shd w:val="clear" w:color="auto" w:fill="auto"/>
            <w:vAlign w:val="center"/>
          </w:tcPr>
          <w:p w14:paraId="0B9C87E1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1</w:t>
            </w:r>
          </w:p>
          <w:p w14:paraId="0F157578" w14:textId="77777777" w:rsidR="00CD6B16" w:rsidRPr="00BB3B3B" w:rsidRDefault="00CD6B16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Pang’ono zedi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5482EF2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2</w:t>
            </w:r>
          </w:p>
          <w:p w14:paraId="7D3DD626" w14:textId="77777777" w:rsidR="00CD6B16" w:rsidRPr="00BB3B3B" w:rsidRDefault="00CD6B16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Pang’ono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484D60A6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3</w:t>
            </w:r>
          </w:p>
          <w:p w14:paraId="5B81890F" w14:textId="77777777" w:rsidR="00CD6B16" w:rsidRPr="00BB3B3B" w:rsidRDefault="00CD6B16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Kwambiri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373EC9A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4</w:t>
            </w:r>
          </w:p>
          <w:p w14:paraId="614895DA" w14:textId="77777777" w:rsidR="00CD6B16" w:rsidRPr="00BB3B3B" w:rsidRDefault="00CD6B16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Kosapilirika</w:t>
            </w:r>
          </w:p>
        </w:tc>
      </w:tr>
      <w:tr w:rsidR="00920C8F" w:rsidRPr="00BB3B3B" w14:paraId="26CB880E" w14:textId="77777777" w:rsidTr="003126F9">
        <w:trPr>
          <w:cantSplit/>
          <w:trHeight w:val="1008"/>
        </w:trPr>
        <w:tc>
          <w:tcPr>
            <w:tcW w:w="538" w:type="dxa"/>
            <w:shd w:val="clear" w:color="auto" w:fill="auto"/>
            <w:textDirection w:val="btLr"/>
          </w:tcPr>
          <w:p w14:paraId="620839C6" w14:textId="77777777" w:rsidR="0098213C" w:rsidRPr="00BB3B3B" w:rsidRDefault="0098213C" w:rsidP="003126F9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18"/>
                <w:szCs w:val="20"/>
              </w:rPr>
            </w:pPr>
            <w:r w:rsidRPr="00BB3B3B">
              <w:rPr>
                <w:rFonts w:ascii="Arial" w:hAnsi="Arial" w:cs="Arial"/>
                <w:b/>
                <w:sz w:val="18"/>
                <w:szCs w:val="20"/>
              </w:rPr>
              <w:t>Interfer.</w:t>
            </w:r>
          </w:p>
        </w:tc>
        <w:tc>
          <w:tcPr>
            <w:tcW w:w="3484" w:type="dxa"/>
            <w:shd w:val="clear" w:color="auto" w:fill="D9D9D9"/>
          </w:tcPr>
          <w:p w14:paraId="709D3E96" w14:textId="77777777" w:rsidR="0098213C" w:rsidRPr="00BB3B3B" w:rsidRDefault="0098213C" w:rsidP="003126F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3B3B">
              <w:rPr>
                <w:rFonts w:ascii="Arial" w:hAnsi="Arial" w:cs="Arial"/>
                <w:sz w:val="18"/>
                <w:szCs w:val="18"/>
              </w:rPr>
              <w:t xml:space="preserve">3. </w:t>
            </w:r>
            <w:r w:rsidR="00AD7170" w:rsidRPr="00BB3B3B">
              <w:rPr>
                <w:rFonts w:ascii="Arial" w:hAnsi="Arial" w:cs="Arial"/>
                <w:sz w:val="18"/>
                <w:szCs w:val="18"/>
              </w:rPr>
              <w:t xml:space="preserve">Pa mulungu wathawu, kodi </w:t>
            </w:r>
            <w:r w:rsidR="00431055" w:rsidRPr="00BB3B3B">
              <w:rPr>
                <w:rFonts w:ascii="Arial" w:hAnsi="Arial" w:cs="Arial"/>
                <w:sz w:val="18"/>
                <w:szCs w:val="18"/>
              </w:rPr>
              <w:t xml:space="preserve">zovuta ndi zosowetsa mtendere zomwe mukukumana nazo  zasokoneza mochuluka bwanji </w:t>
            </w:r>
            <w:r w:rsidR="00AD7170" w:rsidRPr="00BB3B3B">
              <w:rPr>
                <w:rFonts w:ascii="Arial" w:hAnsi="Arial" w:cs="Arial"/>
                <w:sz w:val="18"/>
                <w:szCs w:val="18"/>
              </w:rPr>
              <w:t xml:space="preserve">  kagwiridwe kanu ka ntchito za tsiku ndi tsiku?</w:t>
            </w:r>
          </w:p>
        </w:tc>
        <w:tc>
          <w:tcPr>
            <w:tcW w:w="1484" w:type="dxa"/>
            <w:shd w:val="clear" w:color="auto" w:fill="D9D9D9"/>
            <w:vAlign w:val="center"/>
          </w:tcPr>
          <w:p w14:paraId="5B7702A4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0</w:t>
            </w:r>
          </w:p>
          <w:p w14:paraId="7FAD3B0B" w14:textId="77777777" w:rsidR="003F4762" w:rsidRPr="00BB3B3B" w:rsidRDefault="003F4762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Palibe</w:t>
            </w:r>
            <w:r w:rsidR="00640B0A" w:rsidRPr="00BB3B3B">
              <w:rPr>
                <w:rFonts w:ascii="Arial" w:hAnsi="Arial" w:cs="Arial"/>
                <w:sz w:val="18"/>
                <w:szCs w:val="20"/>
              </w:rPr>
              <w:t xml:space="preserve"> kusokoneza</w:t>
            </w:r>
          </w:p>
        </w:tc>
        <w:tc>
          <w:tcPr>
            <w:tcW w:w="1306" w:type="dxa"/>
            <w:gridSpan w:val="2"/>
            <w:shd w:val="clear" w:color="auto" w:fill="D9D9D9"/>
            <w:vAlign w:val="center"/>
          </w:tcPr>
          <w:p w14:paraId="33BF23A9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1</w:t>
            </w:r>
          </w:p>
          <w:p w14:paraId="46C7DE3D" w14:textId="77777777" w:rsidR="003F4762" w:rsidRPr="00BB3B3B" w:rsidRDefault="00640B0A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Zasokoneza </w:t>
            </w:r>
            <w:r w:rsidR="003F4762" w:rsidRPr="00BB3B3B">
              <w:rPr>
                <w:rFonts w:ascii="Arial" w:hAnsi="Arial" w:cs="Arial"/>
                <w:sz w:val="18"/>
                <w:szCs w:val="20"/>
              </w:rPr>
              <w:t>Pang’ono zedi</w:t>
            </w:r>
          </w:p>
        </w:tc>
        <w:tc>
          <w:tcPr>
            <w:tcW w:w="1306" w:type="dxa"/>
            <w:shd w:val="clear" w:color="auto" w:fill="D9D9D9"/>
            <w:vAlign w:val="center"/>
          </w:tcPr>
          <w:p w14:paraId="7CA5ADD0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2</w:t>
            </w:r>
          </w:p>
          <w:p w14:paraId="7B09F4BA" w14:textId="77777777" w:rsidR="003F4762" w:rsidRPr="00BB3B3B" w:rsidRDefault="00C276BA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Zasokoneza </w:t>
            </w:r>
            <w:r w:rsidR="003F4762" w:rsidRPr="00BB3B3B">
              <w:rPr>
                <w:rFonts w:ascii="Arial" w:hAnsi="Arial" w:cs="Arial"/>
                <w:sz w:val="18"/>
                <w:szCs w:val="20"/>
              </w:rPr>
              <w:t>Pang’ono</w:t>
            </w:r>
          </w:p>
        </w:tc>
        <w:tc>
          <w:tcPr>
            <w:tcW w:w="1326" w:type="dxa"/>
            <w:gridSpan w:val="2"/>
            <w:shd w:val="clear" w:color="auto" w:fill="D9D9D9"/>
            <w:vAlign w:val="center"/>
          </w:tcPr>
          <w:p w14:paraId="47FE80A0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3</w:t>
            </w:r>
          </w:p>
          <w:p w14:paraId="09995A1D" w14:textId="77777777" w:rsidR="003F4762" w:rsidRPr="00BB3B3B" w:rsidRDefault="00C276BA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 xml:space="preserve">Zasokoneza </w:t>
            </w:r>
            <w:r w:rsidR="003F4762" w:rsidRPr="00BB3B3B">
              <w:rPr>
                <w:rFonts w:ascii="Arial" w:hAnsi="Arial" w:cs="Arial"/>
                <w:sz w:val="18"/>
                <w:szCs w:val="20"/>
              </w:rPr>
              <w:t>Kwambiri</w:t>
            </w:r>
          </w:p>
        </w:tc>
        <w:tc>
          <w:tcPr>
            <w:tcW w:w="1239" w:type="dxa"/>
            <w:shd w:val="clear" w:color="auto" w:fill="D9D9D9"/>
            <w:vAlign w:val="center"/>
          </w:tcPr>
          <w:p w14:paraId="5B22B1CC" w14:textId="77777777" w:rsidR="0098213C" w:rsidRPr="00BB3B3B" w:rsidRDefault="0098213C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4</w:t>
            </w:r>
          </w:p>
          <w:p w14:paraId="5D0BBFD7" w14:textId="77777777" w:rsidR="003F4762" w:rsidRPr="00BB3B3B" w:rsidRDefault="003F4762" w:rsidP="003126F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B3B3B">
              <w:rPr>
                <w:rFonts w:ascii="Arial" w:hAnsi="Arial" w:cs="Arial"/>
                <w:sz w:val="18"/>
                <w:szCs w:val="20"/>
              </w:rPr>
              <w:t>Osagwira nako ntchito</w:t>
            </w:r>
          </w:p>
        </w:tc>
      </w:tr>
      <w:tr w:rsidR="001A5E27" w:rsidRPr="00BB3B3B" w14:paraId="08483000" w14:textId="77777777" w:rsidTr="004332A0">
        <w:trPr>
          <w:cantSplit/>
          <w:trHeight w:val="1008"/>
        </w:trPr>
        <w:tc>
          <w:tcPr>
            <w:tcW w:w="538" w:type="dxa"/>
            <w:shd w:val="clear" w:color="auto" w:fill="auto"/>
            <w:textDirection w:val="btLr"/>
          </w:tcPr>
          <w:p w14:paraId="692F389B" w14:textId="77777777" w:rsidR="001A5E27" w:rsidRPr="00BB3B3B" w:rsidRDefault="001A5E27" w:rsidP="001A5E27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BB3B3B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3484" w:type="dxa"/>
            <w:shd w:val="clear" w:color="auto" w:fill="auto"/>
          </w:tcPr>
          <w:p w14:paraId="539B8300" w14:textId="77777777" w:rsidR="00BB3B3B" w:rsidRDefault="00BB3B3B" w:rsidP="001A5E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3B3B">
              <w:rPr>
                <w:rFonts w:ascii="Arial" w:hAnsi="Arial" w:cs="Arial"/>
                <w:sz w:val="18"/>
                <w:szCs w:val="16"/>
              </w:rPr>
              <w:t>Ndi zovuta ndi zosowetsa mtendere ziti zimene mwakhala mukumva?</w:t>
            </w:r>
            <w:r w:rsidR="001A5E27" w:rsidRPr="00BB3B3B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0FFD7809" w14:textId="77777777" w:rsidR="00BB3B3B" w:rsidRDefault="00BB3B3B" w:rsidP="001A5E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9F2AD5E" w14:textId="77777777" w:rsidR="001A5E27" w:rsidRPr="00BB3B3B" w:rsidRDefault="001A5E27" w:rsidP="001A5E2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3B3B">
              <w:rPr>
                <w:rFonts w:ascii="Arial" w:hAnsi="Arial" w:cs="Arial"/>
                <w:sz w:val="18"/>
                <w:szCs w:val="18"/>
              </w:rPr>
              <w:t>(Circle all that apply.)</w:t>
            </w:r>
          </w:p>
        </w:tc>
        <w:tc>
          <w:tcPr>
            <w:tcW w:w="2220" w:type="dxa"/>
            <w:gridSpan w:val="2"/>
            <w:shd w:val="clear" w:color="auto" w:fill="auto"/>
          </w:tcPr>
          <w:p w14:paraId="3DF19630" w14:textId="77777777" w:rsidR="001A5E27" w:rsidRPr="00BB3B3B" w:rsidRDefault="001A5E27" w:rsidP="001A5E27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  <w:szCs w:val="20"/>
              </w:rPr>
              <w:t>N</w:t>
            </w:r>
            <w:r w:rsidRPr="00BB3B3B">
              <w:rPr>
                <w:rFonts w:ascii="Arial" w:hAnsi="Arial" w:cs="Arial"/>
                <w:sz w:val="16"/>
                <w:szCs w:val="20"/>
              </w:rPr>
              <w:t xml:space="preserve">      Nausea                        </w:t>
            </w:r>
          </w:p>
          <w:p w14:paraId="781B7B43" w14:textId="77777777" w:rsidR="001A5E27" w:rsidRPr="00BB3B3B" w:rsidRDefault="001A5E27" w:rsidP="001A5E27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  <w:szCs w:val="20"/>
              </w:rPr>
              <w:t>AG</w:t>
            </w:r>
            <w:r w:rsidRPr="00BB3B3B">
              <w:rPr>
                <w:rFonts w:ascii="Arial" w:hAnsi="Arial" w:cs="Arial"/>
                <w:sz w:val="16"/>
                <w:szCs w:val="20"/>
              </w:rPr>
              <w:t xml:space="preserve">   Agitation </w:t>
            </w:r>
          </w:p>
          <w:p w14:paraId="5154B2A6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AP</w:t>
            </w:r>
            <w:r w:rsidRPr="00BB3B3B">
              <w:rPr>
                <w:rFonts w:ascii="Arial" w:hAnsi="Arial" w:cs="Arial"/>
                <w:sz w:val="16"/>
              </w:rPr>
              <w:t xml:space="preserve">    Abdominal pain</w:t>
            </w:r>
          </w:p>
          <w:p w14:paraId="39566724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 xml:space="preserve">AX    </w:t>
            </w:r>
            <w:r w:rsidRPr="00BB3B3B">
              <w:rPr>
                <w:rFonts w:ascii="Arial" w:hAnsi="Arial" w:cs="Arial"/>
                <w:sz w:val="16"/>
              </w:rPr>
              <w:t>Anxiety</w:t>
            </w:r>
          </w:p>
          <w:p w14:paraId="42BFABF1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BV</w:t>
            </w:r>
            <w:r w:rsidRPr="00BB3B3B">
              <w:rPr>
                <w:rFonts w:ascii="Arial" w:hAnsi="Arial" w:cs="Arial"/>
                <w:sz w:val="16"/>
              </w:rPr>
              <w:t xml:space="preserve">    Blurred vision</w:t>
            </w:r>
          </w:p>
          <w:p w14:paraId="4E340A8D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C</w:t>
            </w:r>
            <w:r w:rsidRPr="00BB3B3B">
              <w:rPr>
                <w:rFonts w:ascii="Arial" w:hAnsi="Arial" w:cs="Arial"/>
                <w:sz w:val="16"/>
              </w:rPr>
              <w:t xml:space="preserve">       Constipation</w:t>
            </w:r>
          </w:p>
          <w:p w14:paraId="3D85A06F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 xml:space="preserve">D       </w:t>
            </w:r>
            <w:r w:rsidRPr="00BB3B3B">
              <w:rPr>
                <w:rFonts w:ascii="Arial" w:hAnsi="Arial" w:cs="Arial"/>
                <w:sz w:val="16"/>
              </w:rPr>
              <w:t>Diarrhoea</w:t>
            </w:r>
          </w:p>
        </w:tc>
        <w:tc>
          <w:tcPr>
            <w:tcW w:w="2220" w:type="dxa"/>
            <w:gridSpan w:val="3"/>
            <w:shd w:val="clear" w:color="auto" w:fill="auto"/>
          </w:tcPr>
          <w:p w14:paraId="4A689AAA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DM</w:t>
            </w:r>
            <w:r w:rsidRPr="00BB3B3B">
              <w:rPr>
                <w:rFonts w:ascii="Arial" w:hAnsi="Arial" w:cs="Arial"/>
                <w:sz w:val="16"/>
              </w:rPr>
              <w:t xml:space="preserve">   Dry mouth</w:t>
            </w:r>
          </w:p>
          <w:p w14:paraId="2A024B85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 xml:space="preserve">DZ     </w:t>
            </w:r>
            <w:r w:rsidRPr="00BB3B3B">
              <w:rPr>
                <w:rFonts w:ascii="Arial" w:hAnsi="Arial" w:cs="Arial"/>
                <w:sz w:val="16"/>
              </w:rPr>
              <w:t>Postural hypotension (‘dizziness when standing’)</w:t>
            </w:r>
          </w:p>
          <w:p w14:paraId="3517E60A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HP</w:t>
            </w:r>
            <w:r w:rsidRPr="00BB3B3B">
              <w:rPr>
                <w:rFonts w:ascii="Arial" w:hAnsi="Arial" w:cs="Arial"/>
                <w:sz w:val="16"/>
              </w:rPr>
              <w:t xml:space="preserve">  Tachycardia/Arrhythmia (‘heart beating quickly’)</w:t>
            </w:r>
          </w:p>
          <w:p w14:paraId="70E0D45D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R</w:t>
            </w:r>
            <w:r w:rsidRPr="00BB3B3B">
              <w:rPr>
                <w:rFonts w:ascii="Arial" w:hAnsi="Arial" w:cs="Arial"/>
                <w:sz w:val="16"/>
              </w:rPr>
              <w:t xml:space="preserve">      Reflux</w:t>
            </w:r>
          </w:p>
        </w:tc>
        <w:tc>
          <w:tcPr>
            <w:tcW w:w="2221" w:type="dxa"/>
            <w:gridSpan w:val="2"/>
            <w:shd w:val="clear" w:color="auto" w:fill="auto"/>
          </w:tcPr>
          <w:p w14:paraId="7C3FDF9B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SE</w:t>
            </w:r>
            <w:r w:rsidRPr="00BB3B3B">
              <w:rPr>
                <w:rFonts w:ascii="Arial" w:hAnsi="Arial" w:cs="Arial"/>
                <w:sz w:val="16"/>
              </w:rPr>
              <w:t xml:space="preserve">    Sedation</w:t>
            </w:r>
          </w:p>
          <w:p w14:paraId="397225D6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SI</w:t>
            </w:r>
            <w:r w:rsidRPr="00BB3B3B">
              <w:rPr>
                <w:rFonts w:ascii="Arial" w:hAnsi="Arial" w:cs="Arial"/>
                <w:sz w:val="16"/>
              </w:rPr>
              <w:t xml:space="preserve">     Sleep difficulties</w:t>
            </w:r>
          </w:p>
          <w:p w14:paraId="6B224534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SX</w:t>
            </w:r>
            <w:r w:rsidRPr="00BB3B3B">
              <w:rPr>
                <w:rFonts w:ascii="Arial" w:hAnsi="Arial" w:cs="Arial"/>
                <w:sz w:val="16"/>
              </w:rPr>
              <w:t xml:space="preserve">    Sexual problems</w:t>
            </w:r>
          </w:p>
          <w:p w14:paraId="1CC5BA27" w14:textId="77777777" w:rsidR="001A5E27" w:rsidRPr="00BB3B3B" w:rsidRDefault="001A5E27" w:rsidP="001A5E27">
            <w:pPr>
              <w:spacing w:after="0" w:line="259" w:lineRule="auto"/>
              <w:rPr>
                <w:rFonts w:ascii="Arial" w:hAnsi="Arial" w:cs="Arial"/>
                <w:sz w:val="16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U</w:t>
            </w:r>
            <w:r w:rsidRPr="00BB3B3B">
              <w:rPr>
                <w:rFonts w:ascii="Arial" w:hAnsi="Arial" w:cs="Arial"/>
                <w:sz w:val="16"/>
              </w:rPr>
              <w:t xml:space="preserve">     Urinary retention</w:t>
            </w:r>
          </w:p>
          <w:p w14:paraId="6883311F" w14:textId="77777777" w:rsidR="001A5E27" w:rsidRPr="00BB3B3B" w:rsidRDefault="001A5E27" w:rsidP="001A5E27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</w:rPr>
              <w:t>V</w:t>
            </w:r>
            <w:r w:rsidRPr="00BB3B3B">
              <w:rPr>
                <w:rFonts w:ascii="Arial" w:hAnsi="Arial" w:cs="Arial"/>
                <w:sz w:val="16"/>
              </w:rPr>
              <w:t xml:space="preserve">     Vomiting</w:t>
            </w:r>
          </w:p>
          <w:p w14:paraId="0C0072FE" w14:textId="77777777" w:rsidR="001A5E27" w:rsidRPr="00BB3B3B" w:rsidRDefault="001A5E27" w:rsidP="001A5E27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BB3B3B">
              <w:rPr>
                <w:rFonts w:ascii="Arial" w:hAnsi="Arial" w:cs="Arial"/>
                <w:b/>
                <w:sz w:val="16"/>
                <w:szCs w:val="20"/>
              </w:rPr>
              <w:t xml:space="preserve">OT </w:t>
            </w:r>
            <w:r w:rsidRPr="00BB3B3B">
              <w:rPr>
                <w:rFonts w:ascii="Arial" w:hAnsi="Arial" w:cs="Arial"/>
                <w:sz w:val="16"/>
                <w:szCs w:val="20"/>
              </w:rPr>
              <w:t>Other:_________________</w:t>
            </w:r>
          </w:p>
        </w:tc>
      </w:tr>
    </w:tbl>
    <w:p w14:paraId="54662C8B" w14:textId="77777777" w:rsidR="005D401F" w:rsidRPr="00BB3B3B" w:rsidRDefault="005D401F" w:rsidP="005D401F">
      <w:pPr>
        <w:spacing w:after="0"/>
        <w:rPr>
          <w:rFonts w:ascii="Arial" w:hAnsi="Arial" w:cs="Arial"/>
          <w:sz w:val="20"/>
          <w:szCs w:val="16"/>
        </w:rPr>
      </w:pPr>
    </w:p>
    <w:p w14:paraId="6EC7A157" w14:textId="77777777" w:rsidR="00BB3B3B" w:rsidRDefault="00BB3B3B" w:rsidP="004332A0">
      <w:pPr>
        <w:spacing w:after="0" w:line="240" w:lineRule="auto"/>
        <w:jc w:val="center"/>
        <w:rPr>
          <w:rFonts w:ascii="Arial" w:hAnsi="Arial" w:cs="Arial"/>
          <w:sz w:val="18"/>
          <w:szCs w:val="16"/>
        </w:rPr>
      </w:pPr>
    </w:p>
    <w:p w14:paraId="7B85866E" w14:textId="77777777" w:rsidR="004332A0" w:rsidRPr="00BB3B3B" w:rsidRDefault="004332A0" w:rsidP="004332A0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BB3B3B">
        <w:rPr>
          <w:rFonts w:ascii="Arial" w:hAnsi="Arial" w:cs="Arial"/>
          <w:b/>
          <w:bCs/>
        </w:rPr>
        <w:t>Suicide Risk Assessment Protocol (SRAP)</w:t>
      </w:r>
    </w:p>
    <w:p w14:paraId="4C8325AB" w14:textId="77777777" w:rsidR="004332A0" w:rsidRPr="00BB3B3B" w:rsidRDefault="004332A0" w:rsidP="004332A0">
      <w:pPr>
        <w:spacing w:after="0" w:line="240" w:lineRule="auto"/>
        <w:jc w:val="center"/>
        <w:rPr>
          <w:rFonts w:ascii="Times New Roman" w:hAnsi="Times New Roman"/>
          <w:b/>
          <w:bCs/>
        </w:rPr>
      </w:pPr>
    </w:p>
    <w:p w14:paraId="5E48E6C3" w14:textId="77777777" w:rsidR="004332A0" w:rsidRPr="00BB3B3B" w:rsidRDefault="004332A0" w:rsidP="004332A0">
      <w:pPr>
        <w:spacing w:after="0" w:line="240" w:lineRule="auto"/>
        <w:rPr>
          <w:rFonts w:ascii="Times New Roman" w:hAnsi="Times New Roman"/>
          <w:b/>
          <w:bCs/>
          <w:sz w:val="18"/>
          <w:u w:val="single"/>
        </w:rPr>
      </w:pPr>
      <w:r w:rsidRPr="00BB3B3B">
        <w:rPr>
          <w:rFonts w:ascii="Times New Roman" w:hAnsi="Times New Roman"/>
          <w:b/>
          <w:bCs/>
          <w:sz w:val="18"/>
          <w:u w:val="single"/>
        </w:rPr>
        <w:t xml:space="preserve">Complete this protocol with all patients who reveal suicidal thinking in their response to question 9 on PHQ-9 (score &gt;0 on Q9 of PHQ-9).  </w:t>
      </w:r>
    </w:p>
    <w:p w14:paraId="2DC9B848" w14:textId="77777777" w:rsidR="009D77F9" w:rsidRPr="00BB3B3B" w:rsidRDefault="009D77F9" w:rsidP="009D77F9">
      <w:pPr>
        <w:spacing w:after="0" w:line="240" w:lineRule="auto"/>
        <w:rPr>
          <w:sz w:val="20"/>
        </w:rPr>
      </w:pPr>
    </w:p>
    <w:p w14:paraId="2EAF7C26" w14:textId="77777777" w:rsidR="009D77F9" w:rsidRPr="00BB3B3B" w:rsidRDefault="009D77F9" w:rsidP="009D77F9">
      <w:pPr>
        <w:tabs>
          <w:tab w:val="left" w:pos="8220"/>
        </w:tabs>
        <w:spacing w:after="0" w:line="240" w:lineRule="auto"/>
        <w:rPr>
          <w:rFonts w:ascii="Times New Roman" w:hAnsi="Times New Roman"/>
          <w:b/>
          <w:sz w:val="18"/>
          <w:u w:val="single"/>
        </w:rPr>
      </w:pPr>
      <w:r w:rsidRPr="00BB3B3B">
        <w:rPr>
          <w:rFonts w:ascii="Times New Roman" w:hAnsi="Times New Roman"/>
          <w:b/>
          <w:sz w:val="18"/>
          <w:u w:val="single"/>
        </w:rPr>
        <w:t>I. Kusiyanitsa kwa mulingo wamaganizo ofuna kuzipha</w:t>
      </w:r>
    </w:p>
    <w:p w14:paraId="1D3A770D" w14:textId="77777777" w:rsidR="009D77F9" w:rsidRPr="00BB3B3B" w:rsidRDefault="009D77F9" w:rsidP="009D77F9">
      <w:pPr>
        <w:tabs>
          <w:tab w:val="left" w:pos="8220"/>
        </w:tabs>
        <w:spacing w:after="0" w:line="240" w:lineRule="auto"/>
        <w:rPr>
          <w:rFonts w:ascii="Times New Roman" w:hAnsi="Times New Roman"/>
          <w:sz w:val="18"/>
        </w:rPr>
      </w:pPr>
      <w:r w:rsidRPr="00BB3B3B">
        <w:rPr>
          <w:rFonts w:ascii="Times New Roman" w:hAnsi="Times New Roman"/>
          <w:b/>
          <w:bCs/>
          <w:sz w:val="18"/>
        </w:rPr>
        <w:t>“</w:t>
      </w:r>
      <w:r w:rsidRPr="00BB3B3B">
        <w:rPr>
          <w:rFonts w:ascii="Times New Roman" w:hAnsi="Times New Roman"/>
          <w:b/>
          <w:bCs/>
          <w:i/>
          <w:iCs/>
          <w:sz w:val="18"/>
        </w:rPr>
        <w:t xml:space="preserve">Pa masabata awiri apitawo, munakhalapo ndi maganizo ofuna </w:t>
      </w:r>
      <w:r w:rsidRPr="00BB3B3B">
        <w:rPr>
          <w:rFonts w:ascii="Times New Roman" w:hAnsi="Times New Roman"/>
          <w:b/>
          <w:bCs/>
          <w:i/>
          <w:iCs/>
          <w:sz w:val="18"/>
          <w:u w:val="single"/>
        </w:rPr>
        <w:t>kuzivulaza nokha munjira ina iliyonse</w:t>
      </w:r>
      <w:r w:rsidRPr="00BB3B3B">
        <w:rPr>
          <w:rFonts w:ascii="Times New Roman" w:hAnsi="Times New Roman"/>
          <w:b/>
          <w:bCs/>
          <w:i/>
          <w:iCs/>
          <w:sz w:val="18"/>
        </w:rPr>
        <w:t>?”</w:t>
      </w:r>
      <w:r w:rsidRPr="00BB3B3B">
        <w:rPr>
          <w:rFonts w:ascii="Times New Roman" w:hAnsi="Times New Roman"/>
          <w:sz w:val="18"/>
        </w:rPr>
        <w:t xml:space="preserve"> </w:t>
      </w:r>
    </w:p>
    <w:p w14:paraId="66F5FEDE" w14:textId="77777777" w:rsidR="009D77F9" w:rsidRPr="00BB3B3B" w:rsidRDefault="009D77F9" w:rsidP="009D77F9">
      <w:pPr>
        <w:tabs>
          <w:tab w:val="left" w:pos="8220"/>
        </w:tabs>
        <w:spacing w:after="0" w:line="240" w:lineRule="auto"/>
        <w:rPr>
          <w:rFonts w:ascii="Times New Roman" w:hAnsi="Times New Roman"/>
          <w:sz w:val="18"/>
        </w:rPr>
      </w:pPr>
      <w:r w:rsidRPr="00BB3B3B">
        <w:rPr>
          <w:rFonts w:ascii="Times New Roman" w:hAnsi="Times New Roman"/>
          <w:sz w:val="18"/>
        </w:rPr>
        <w:t>1 – Ayi   2 – Eya, kwa masiku angapo       3 – Eya, kuposera theka la masiku onse       4 –Eya, pafupifupi tsiku lirilonse</w:t>
      </w:r>
      <w:r w:rsidRPr="00BB3B3B">
        <w:rPr>
          <w:rFonts w:ascii="Times New Roman" w:hAnsi="Times New Roman"/>
          <w:sz w:val="18"/>
        </w:rPr>
        <w:tab/>
      </w:r>
    </w:p>
    <w:p w14:paraId="063F7FFD" w14:textId="77777777" w:rsidR="009D77F9" w:rsidRPr="00BB3B3B" w:rsidRDefault="009D77F9" w:rsidP="009D77F9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18"/>
        </w:rPr>
      </w:pPr>
    </w:p>
    <w:p w14:paraId="4D1DD19E" w14:textId="77777777" w:rsidR="009D77F9" w:rsidRPr="00BB3B3B" w:rsidRDefault="009D77F9" w:rsidP="009D77F9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18"/>
        </w:rPr>
      </w:pPr>
      <w:r w:rsidRPr="00BB3B3B">
        <w:rPr>
          <w:rFonts w:ascii="Times New Roman" w:hAnsi="Times New Roman"/>
          <w:b/>
          <w:sz w:val="18"/>
        </w:rPr>
        <w:t>Ngati “AYI”: Ali pa chiwopsyezo chochepa kwambiri.  Pitani ku  gawo III.</w:t>
      </w:r>
    </w:p>
    <w:p w14:paraId="0BFF89E5" w14:textId="77777777" w:rsidR="009D77F9" w:rsidRPr="00BB3B3B" w:rsidRDefault="009D77F9" w:rsidP="009D77F9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18"/>
        </w:rPr>
      </w:pPr>
      <w:r w:rsidRPr="00BB3B3B">
        <w:rPr>
          <w:rFonts w:ascii="Times New Roman" w:hAnsi="Times New Roman"/>
          <w:b/>
          <w:sz w:val="18"/>
        </w:rPr>
        <w:t>Koma ngati “EYA”: Ali pachiwopsyezo.  Pitani ku gawo II.</w:t>
      </w:r>
    </w:p>
    <w:p w14:paraId="6559D474" w14:textId="77777777" w:rsidR="009D77F9" w:rsidRPr="00BB3B3B" w:rsidRDefault="009D77F9" w:rsidP="009D77F9">
      <w:pPr>
        <w:tabs>
          <w:tab w:val="left" w:pos="8220"/>
        </w:tabs>
        <w:spacing w:after="0" w:line="240" w:lineRule="auto"/>
        <w:ind w:left="720"/>
        <w:rPr>
          <w:rFonts w:ascii="Times New Roman" w:hAnsi="Times New Roman"/>
          <w:b/>
          <w:sz w:val="20"/>
        </w:rPr>
      </w:pPr>
    </w:p>
    <w:p w14:paraId="4238642C" w14:textId="77777777" w:rsidR="009D77F9" w:rsidRPr="00BB3B3B" w:rsidRDefault="009D77F9" w:rsidP="009D77F9">
      <w:pPr>
        <w:spacing w:after="0" w:line="240" w:lineRule="auto"/>
        <w:jc w:val="both"/>
        <w:rPr>
          <w:rFonts w:ascii="Times New Roman" w:hAnsi="Times New Roman"/>
          <w:b/>
          <w:bCs/>
          <w:sz w:val="20"/>
          <w:u w:val="single"/>
        </w:rPr>
      </w:pPr>
      <w:r w:rsidRPr="00BB3B3B">
        <w:rPr>
          <w:rFonts w:ascii="Times New Roman" w:hAnsi="Times New Roman"/>
          <w:b/>
          <w:bCs/>
          <w:sz w:val="20"/>
          <w:u w:val="single"/>
        </w:rPr>
        <w:t xml:space="preserve">II. </w:t>
      </w:r>
      <w:r w:rsidRPr="00BB3B3B">
        <w:rPr>
          <w:rFonts w:ascii="Times New Roman" w:hAnsi="Times New Roman"/>
          <w:b/>
          <w:sz w:val="20"/>
          <w:u w:val="single"/>
        </w:rPr>
        <w:t>Muyeso wothandizira kuona mulingo wachiopsyezo chofuna kuzipha yekha</w:t>
      </w:r>
      <w:r w:rsidRPr="00BB3B3B">
        <w:rPr>
          <w:rFonts w:ascii="Times New Roman" w:hAnsi="Times New Roman"/>
          <w:b/>
          <w:bCs/>
          <w:sz w:val="20"/>
          <w:u w:val="single"/>
        </w:rPr>
        <w:t>.</w:t>
      </w:r>
    </w:p>
    <w:tbl>
      <w:tblPr>
        <w:tblW w:w="10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"/>
        <w:gridCol w:w="6455"/>
        <w:gridCol w:w="563"/>
        <w:gridCol w:w="534"/>
        <w:gridCol w:w="2088"/>
      </w:tblGrid>
      <w:tr w:rsidR="009D77F9" w:rsidRPr="00BB3B3B" w14:paraId="50DAC25C" w14:textId="77777777" w:rsidTr="009D77F9">
        <w:tc>
          <w:tcPr>
            <w:tcW w:w="425" w:type="dxa"/>
          </w:tcPr>
          <w:p w14:paraId="0867B365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455" w:type="dxa"/>
          </w:tcPr>
          <w:p w14:paraId="0D59E124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63" w:type="dxa"/>
          </w:tcPr>
          <w:p w14:paraId="4C1EE570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BB3B3B">
              <w:rPr>
                <w:rFonts w:ascii="Times New Roman" w:hAnsi="Times New Roman"/>
                <w:b/>
                <w:sz w:val="18"/>
              </w:rPr>
              <w:t>Eya</w:t>
            </w:r>
          </w:p>
        </w:tc>
        <w:tc>
          <w:tcPr>
            <w:tcW w:w="534" w:type="dxa"/>
          </w:tcPr>
          <w:p w14:paraId="5854DED7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BB3B3B">
              <w:rPr>
                <w:rFonts w:ascii="Times New Roman" w:hAnsi="Times New Roman"/>
                <w:b/>
                <w:sz w:val="18"/>
              </w:rPr>
              <w:t>Ayi</w:t>
            </w:r>
          </w:p>
        </w:tc>
        <w:tc>
          <w:tcPr>
            <w:tcW w:w="2088" w:type="dxa"/>
          </w:tcPr>
          <w:p w14:paraId="4AF5C030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BB3B3B">
              <w:rPr>
                <w:rFonts w:ascii="Times New Roman" w:hAnsi="Times New Roman"/>
                <w:b/>
                <w:sz w:val="18"/>
              </w:rPr>
              <w:t>Ndemanga</w:t>
            </w:r>
          </w:p>
        </w:tc>
      </w:tr>
      <w:tr w:rsidR="009D77F9" w:rsidRPr="00BB3B3B" w14:paraId="5630E034" w14:textId="77777777" w:rsidTr="009D77F9">
        <w:trPr>
          <w:trHeight w:val="602"/>
        </w:trPr>
        <w:tc>
          <w:tcPr>
            <w:tcW w:w="425" w:type="dxa"/>
          </w:tcPr>
          <w:p w14:paraId="735F23DA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iCs/>
                <w:sz w:val="18"/>
              </w:rPr>
            </w:pPr>
            <w:r w:rsidRPr="00BB3B3B">
              <w:rPr>
                <w:rFonts w:ascii="Times New Roman" w:hAnsi="Times New Roman"/>
                <w:iCs/>
                <w:sz w:val="18"/>
              </w:rPr>
              <w:t>1.</w:t>
            </w:r>
          </w:p>
        </w:tc>
        <w:tc>
          <w:tcPr>
            <w:tcW w:w="6455" w:type="dxa"/>
          </w:tcPr>
          <w:p w14:paraId="23EF59A2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iCs/>
                <w:sz w:val="18"/>
              </w:rPr>
              <w:t>Mwezi wapitawu, munapangako ganizo lofuna kuzipha kapena dongosolo lofuna kuziphera.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 xml:space="preserve"> (</w:t>
            </w:r>
            <w:r w:rsidRPr="00BB3B3B">
              <w:rPr>
                <w:rFonts w:ascii="Times New Roman" w:hAnsi="Times New Roman"/>
                <w:sz w:val="18"/>
              </w:rPr>
              <w:t>ngati eya,  “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>longosolani mwasatanesatane njira imene munakonza yofuna kuziphera.”)</w:t>
            </w:r>
          </w:p>
        </w:tc>
        <w:tc>
          <w:tcPr>
            <w:tcW w:w="563" w:type="dxa"/>
          </w:tcPr>
          <w:p w14:paraId="304E6402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34" w:type="dxa"/>
          </w:tcPr>
          <w:p w14:paraId="4A5F777E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088" w:type="dxa"/>
          </w:tcPr>
          <w:p w14:paraId="4B7803A6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9D77F9" w:rsidRPr="00BB3B3B" w14:paraId="080963E9" w14:textId="77777777" w:rsidTr="009D77F9">
        <w:trPr>
          <w:trHeight w:val="422"/>
        </w:trPr>
        <w:tc>
          <w:tcPr>
            <w:tcW w:w="425" w:type="dxa"/>
          </w:tcPr>
          <w:p w14:paraId="2C16101F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sz w:val="18"/>
              </w:rPr>
              <w:t xml:space="preserve">2.  </w:t>
            </w:r>
          </w:p>
        </w:tc>
        <w:tc>
          <w:tcPr>
            <w:tcW w:w="6455" w:type="dxa"/>
          </w:tcPr>
          <w:p w14:paraId="657537F2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iCs/>
                <w:sz w:val="18"/>
              </w:rPr>
              <w:t>Munayamba mwayeserapo kufuna kuzipha nokha mbuyomu?</w:t>
            </w:r>
            <w:r w:rsidRPr="00BB3B3B">
              <w:rPr>
                <w:rFonts w:ascii="Times New Roman" w:hAnsi="Times New Roman"/>
                <w:sz w:val="18"/>
              </w:rPr>
              <w:t xml:space="preserve"> (ngati eya, “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>linali liti? Chinachitika ndichiyani</w:t>
            </w:r>
            <w:r w:rsidRPr="00BB3B3B">
              <w:rPr>
                <w:rFonts w:ascii="Times New Roman" w:hAnsi="Times New Roman"/>
                <w:sz w:val="18"/>
              </w:rPr>
              <w:t>?”)</w:t>
            </w:r>
          </w:p>
        </w:tc>
        <w:tc>
          <w:tcPr>
            <w:tcW w:w="563" w:type="dxa"/>
          </w:tcPr>
          <w:p w14:paraId="5CF03214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34" w:type="dxa"/>
          </w:tcPr>
          <w:p w14:paraId="05BE0A14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088" w:type="dxa"/>
          </w:tcPr>
          <w:p w14:paraId="66954873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9D77F9" w:rsidRPr="00BB3B3B" w14:paraId="1051BB6C" w14:textId="77777777" w:rsidTr="009D77F9">
        <w:tc>
          <w:tcPr>
            <w:tcW w:w="425" w:type="dxa"/>
          </w:tcPr>
          <w:p w14:paraId="6B4A85FC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sz w:val="18"/>
              </w:rPr>
              <w:t>3.</w:t>
            </w:r>
          </w:p>
        </w:tc>
        <w:tc>
          <w:tcPr>
            <w:tcW w:w="6455" w:type="dxa"/>
          </w:tcPr>
          <w:p w14:paraId="2502F20F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iCs/>
                <w:sz w:val="18"/>
              </w:rPr>
              <w:t xml:space="preserve">Pali kusiyana pakati pakukhala ndi malingaliro ofuna kuzipha ndi mchitidwe ofuna kuzipha. Inuyo mukuona ngati mungafune kuzivulaza mwadala posachedwapa? </w:t>
            </w:r>
            <w:r w:rsidRPr="00BB3B3B">
              <w:rPr>
                <w:rFonts w:ascii="Times New Roman" w:hAnsi="Times New Roman"/>
                <w:sz w:val="18"/>
              </w:rPr>
              <w:t xml:space="preserve"> (ngati eya, “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>longosolani mwasatanesatane kuti muzapanga bwanji</w:t>
            </w:r>
            <w:r w:rsidRPr="00BB3B3B">
              <w:rPr>
                <w:rFonts w:ascii="Times New Roman" w:hAnsi="Times New Roman"/>
                <w:sz w:val="18"/>
              </w:rPr>
              <w:t>?”)</w:t>
            </w:r>
          </w:p>
        </w:tc>
        <w:tc>
          <w:tcPr>
            <w:tcW w:w="563" w:type="dxa"/>
          </w:tcPr>
          <w:p w14:paraId="7D0CF74C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34" w:type="dxa"/>
          </w:tcPr>
          <w:p w14:paraId="7578143E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088" w:type="dxa"/>
          </w:tcPr>
          <w:p w14:paraId="1AAD959F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9D77F9" w:rsidRPr="00BB3B3B" w14:paraId="34EF2DBF" w14:textId="77777777" w:rsidTr="009D77F9">
        <w:tc>
          <w:tcPr>
            <w:tcW w:w="425" w:type="dxa"/>
          </w:tcPr>
          <w:p w14:paraId="2A8FDCBA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sz w:val="18"/>
              </w:rPr>
              <w:t>4.</w:t>
            </w:r>
          </w:p>
        </w:tc>
        <w:tc>
          <w:tcPr>
            <w:tcW w:w="6455" w:type="dxa"/>
          </w:tcPr>
          <w:p w14:paraId="6C1391C7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iCs/>
                <w:sz w:val="18"/>
              </w:rPr>
              <w:t>Mwezi wapitawu, munamuwuzapo wina aliyense kuti mukufuna mutazipha kapena kuwopsyeza kuti muzipha?</w:t>
            </w:r>
            <w:r w:rsidRPr="00BB3B3B">
              <w:rPr>
                <w:rFonts w:ascii="Times New Roman" w:hAnsi="Times New Roman"/>
                <w:sz w:val="18"/>
              </w:rPr>
              <w:t xml:space="preserve"> (ngati eya, “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>munawuzapo ndani ndipo anakuwuzani chani?</w:t>
            </w:r>
            <w:r w:rsidRPr="00BB3B3B">
              <w:rPr>
                <w:rFonts w:ascii="Times New Roman" w:hAnsi="Times New Roman"/>
                <w:sz w:val="18"/>
              </w:rPr>
              <w:t>”)</w:t>
            </w:r>
          </w:p>
        </w:tc>
        <w:tc>
          <w:tcPr>
            <w:tcW w:w="563" w:type="dxa"/>
          </w:tcPr>
          <w:p w14:paraId="45CC60B3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34" w:type="dxa"/>
          </w:tcPr>
          <w:p w14:paraId="4CA691F6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088" w:type="dxa"/>
          </w:tcPr>
          <w:p w14:paraId="2D3A6987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9D77F9" w:rsidRPr="00BB3B3B" w14:paraId="7D829629" w14:textId="77777777" w:rsidTr="009D77F9">
        <w:tc>
          <w:tcPr>
            <w:tcW w:w="425" w:type="dxa"/>
          </w:tcPr>
          <w:p w14:paraId="56BAB9B9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sz w:val="18"/>
              </w:rPr>
              <w:t>5.</w:t>
            </w:r>
          </w:p>
        </w:tc>
        <w:tc>
          <w:tcPr>
            <w:tcW w:w="6455" w:type="dxa"/>
          </w:tcPr>
          <w:p w14:paraId="5473D708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BB3B3B">
              <w:rPr>
                <w:rFonts w:ascii="Times New Roman" w:hAnsi="Times New Roman"/>
                <w:iCs/>
                <w:sz w:val="18"/>
              </w:rPr>
              <w:t>Kodi mukuwona ngati muli pachiwopsyezo choti mutha kuzivulaza nokha pamasiku amene mukuyembekezera kuzaonana ndi adotolo?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 xml:space="preserve"> </w:t>
            </w:r>
            <w:r w:rsidR="001A5E27" w:rsidRPr="00BB3B3B">
              <w:rPr>
                <w:rFonts w:ascii="Times New Roman" w:hAnsi="Times New Roman"/>
                <w:sz w:val="18"/>
              </w:rPr>
              <w:t xml:space="preserve">(ngati eya, </w:t>
            </w:r>
            <w:r w:rsidRPr="00BB3B3B">
              <w:rPr>
                <w:rFonts w:ascii="Times New Roman" w:hAnsi="Times New Roman"/>
                <w:sz w:val="18"/>
              </w:rPr>
              <w:t>“</w:t>
            </w:r>
            <w:r w:rsidRPr="00BB3B3B">
              <w:rPr>
                <w:rFonts w:ascii="Times New Roman" w:hAnsi="Times New Roman"/>
                <w:i/>
                <w:iCs/>
                <w:sz w:val="18"/>
              </w:rPr>
              <w:t>mukuona ngati mungapange chani?”</w:t>
            </w:r>
            <w:r w:rsidRPr="00BB3B3B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563" w:type="dxa"/>
          </w:tcPr>
          <w:p w14:paraId="7B0D2C2A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34" w:type="dxa"/>
          </w:tcPr>
          <w:p w14:paraId="4364346E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2088" w:type="dxa"/>
          </w:tcPr>
          <w:p w14:paraId="763C2C76" w14:textId="77777777" w:rsidR="009D77F9" w:rsidRPr="00BB3B3B" w:rsidRDefault="009D77F9" w:rsidP="009D77F9">
            <w:pPr>
              <w:tabs>
                <w:tab w:val="left" w:pos="8220"/>
              </w:tabs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</w:tbl>
    <w:p w14:paraId="15C7A74C" w14:textId="77777777" w:rsidR="009D77F9" w:rsidRPr="00BB3B3B" w:rsidRDefault="009D77F9" w:rsidP="009D77F9">
      <w:pPr>
        <w:tabs>
          <w:tab w:val="right" w:pos="9026"/>
        </w:tabs>
        <w:spacing w:after="0" w:line="240" w:lineRule="auto"/>
        <w:rPr>
          <w:rFonts w:ascii="Times New Roman" w:hAnsi="Times New Roman"/>
          <w:b/>
          <w:bCs/>
          <w:sz w:val="18"/>
        </w:rPr>
      </w:pPr>
      <w:r w:rsidRPr="00BB3B3B">
        <w:rPr>
          <w:rFonts w:ascii="Times New Roman" w:hAnsi="Times New Roman"/>
          <w:sz w:val="20"/>
        </w:rPr>
        <w:t xml:space="preserve"> </w:t>
      </w:r>
      <w:r w:rsidRPr="00BB3B3B">
        <w:rPr>
          <w:rFonts w:ascii="Times New Roman" w:hAnsi="Times New Roman"/>
          <w:sz w:val="18"/>
        </w:rPr>
        <w:tab/>
      </w:r>
    </w:p>
    <w:p w14:paraId="2769C097" w14:textId="77777777" w:rsidR="009D77F9" w:rsidRPr="00BB3B3B" w:rsidRDefault="009D77F9" w:rsidP="009D77F9">
      <w:pPr>
        <w:tabs>
          <w:tab w:val="left" w:pos="8220"/>
        </w:tabs>
        <w:spacing w:after="0" w:line="240" w:lineRule="auto"/>
        <w:rPr>
          <w:rFonts w:ascii="Times New Roman" w:hAnsi="Times New Roman"/>
          <w:b/>
          <w:bCs/>
          <w:sz w:val="18"/>
        </w:rPr>
      </w:pPr>
      <w:r w:rsidRPr="00BB3B3B">
        <w:rPr>
          <w:rFonts w:ascii="Times New Roman" w:hAnsi="Times New Roman"/>
          <w:b/>
          <w:bCs/>
          <w:sz w:val="18"/>
        </w:rPr>
        <w:t>Ngati “EYA”, kufunso namba 5: Chiwopsyezo chachikulu kwambiri.</w:t>
      </w:r>
    </w:p>
    <w:p w14:paraId="1F0E1A41" w14:textId="77777777" w:rsidR="009D77F9" w:rsidRPr="00BB3B3B" w:rsidRDefault="009D77F9" w:rsidP="009D77F9">
      <w:pPr>
        <w:tabs>
          <w:tab w:val="left" w:pos="8220"/>
        </w:tabs>
        <w:spacing w:after="0" w:line="240" w:lineRule="auto"/>
        <w:rPr>
          <w:rFonts w:ascii="Times New Roman" w:hAnsi="Times New Roman"/>
          <w:b/>
          <w:bCs/>
          <w:sz w:val="18"/>
        </w:rPr>
      </w:pPr>
      <w:r w:rsidRPr="00BB3B3B">
        <w:rPr>
          <w:rFonts w:ascii="Times New Roman" w:hAnsi="Times New Roman"/>
          <w:b/>
          <w:bCs/>
          <w:sz w:val="18"/>
        </w:rPr>
        <w:t>Koma, ngati “EYA’’, kufunso lina liliyonse kwamafunso 1-4: Chiwopsyezo chachikulu</w:t>
      </w:r>
    </w:p>
    <w:p w14:paraId="7B11E855" w14:textId="77777777" w:rsidR="009D77F9" w:rsidRPr="00BB3B3B" w:rsidRDefault="009D77F9" w:rsidP="009D77F9">
      <w:pPr>
        <w:tabs>
          <w:tab w:val="left" w:pos="8220"/>
        </w:tabs>
        <w:spacing w:after="0" w:line="240" w:lineRule="auto"/>
        <w:rPr>
          <w:rFonts w:ascii="Times New Roman" w:hAnsi="Times New Roman"/>
          <w:b/>
          <w:bCs/>
          <w:sz w:val="18"/>
        </w:rPr>
      </w:pPr>
      <w:r w:rsidRPr="00BB3B3B">
        <w:rPr>
          <w:rFonts w:ascii="Times New Roman" w:hAnsi="Times New Roman"/>
          <w:b/>
          <w:bCs/>
          <w:sz w:val="18"/>
        </w:rPr>
        <w:t>Ngati “AYI’’, kumafunso 1-5: Chiwopsyezo chochepa</w:t>
      </w:r>
    </w:p>
    <w:p w14:paraId="790AF1F9" w14:textId="77777777" w:rsidR="009D77F9" w:rsidRPr="00BB3B3B" w:rsidRDefault="009D77F9" w:rsidP="009D77F9">
      <w:pPr>
        <w:spacing w:after="0" w:line="240" w:lineRule="auto"/>
        <w:rPr>
          <w:rFonts w:ascii="Times New Roman" w:hAnsi="Times New Roman"/>
          <w:b/>
          <w:sz w:val="20"/>
          <w:u w:val="single"/>
        </w:rPr>
      </w:pPr>
    </w:p>
    <w:p w14:paraId="33F1C948" w14:textId="77777777" w:rsidR="009D77F9" w:rsidRPr="00BB3B3B" w:rsidRDefault="009D77F9" w:rsidP="009D77F9">
      <w:pPr>
        <w:spacing w:after="0" w:line="240" w:lineRule="auto"/>
        <w:rPr>
          <w:rFonts w:ascii="Times New Roman" w:hAnsi="Times New Roman"/>
          <w:b/>
          <w:sz w:val="18"/>
          <w:u w:val="single"/>
        </w:rPr>
      </w:pPr>
      <w:r w:rsidRPr="00BB3B3B">
        <w:rPr>
          <w:rFonts w:ascii="Times New Roman" w:hAnsi="Times New Roman"/>
          <w:b/>
          <w:sz w:val="18"/>
          <w:u w:val="single"/>
        </w:rPr>
        <w:t>III. Mulingo wachiwopsyezo chofuna kuzipha: Chongani malo amodzi.</w:t>
      </w:r>
    </w:p>
    <w:p w14:paraId="5DC39151" w14:textId="77777777" w:rsidR="009D77F9" w:rsidRPr="00BB3B3B" w:rsidRDefault="009D77F9" w:rsidP="009D77F9">
      <w:pPr>
        <w:spacing w:after="0" w:line="240" w:lineRule="auto"/>
        <w:rPr>
          <w:rFonts w:ascii="Times New Roman" w:hAnsi="Times New Roman"/>
          <w:b/>
          <w:sz w:val="18"/>
          <w:u w:val="single"/>
        </w:rPr>
      </w:pPr>
    </w:p>
    <w:p w14:paraId="32AAB92D" w14:textId="77777777" w:rsidR="009D77F9" w:rsidRPr="00BB3B3B" w:rsidRDefault="009D77F9" w:rsidP="009D77F9">
      <w:pPr>
        <w:spacing w:after="0" w:line="240" w:lineRule="auto"/>
        <w:rPr>
          <w:rFonts w:ascii="Times New Roman" w:hAnsi="Times New Roman"/>
          <w:sz w:val="18"/>
        </w:rPr>
      </w:pPr>
      <w:r w:rsidRPr="00BB3B3B">
        <w:rPr>
          <w:rFonts w:ascii="Times New Roman" w:hAnsi="Times New Roman"/>
          <w:sz w:val="18"/>
        </w:rPr>
        <w:t>__ chochepa kwambiri          __ chochepa          __ chachikulu         __ chachikulu kwambiri</w:t>
      </w:r>
    </w:p>
    <w:p w14:paraId="5A8ECAA3" w14:textId="77777777" w:rsidR="009D77F9" w:rsidRPr="00BB3B3B" w:rsidRDefault="009D77F9" w:rsidP="009D77F9">
      <w:pPr>
        <w:spacing w:after="0" w:line="240" w:lineRule="auto"/>
        <w:rPr>
          <w:rFonts w:ascii="Times New Roman" w:hAnsi="Times New Roman"/>
          <w:sz w:val="20"/>
        </w:rPr>
      </w:pPr>
    </w:p>
    <w:p w14:paraId="3300C082" w14:textId="77777777" w:rsidR="009D77F9" w:rsidRPr="00BB3B3B" w:rsidRDefault="00382D7D" w:rsidP="009D77F9">
      <w:pPr>
        <w:spacing w:after="0" w:line="240" w:lineRule="auto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t xml:space="preserve">Assessment completed by: </w:t>
      </w:r>
    </w:p>
    <w:p w14:paraId="3EE60747" w14:textId="77777777" w:rsidR="009D77F9" w:rsidRPr="00BB3B3B" w:rsidRDefault="009D77F9" w:rsidP="00382D7D">
      <w:pPr>
        <w:spacing w:after="0" w:line="240" w:lineRule="auto"/>
        <w:ind w:left="1440" w:firstLine="720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t>_____________</w:t>
      </w:r>
      <w:r w:rsidR="00382D7D" w:rsidRPr="00BB3B3B">
        <w:rPr>
          <w:rFonts w:ascii="Times New Roman" w:hAnsi="Times New Roman"/>
          <w:sz w:val="20"/>
        </w:rPr>
        <w:t>__________</w:t>
      </w:r>
      <w:r w:rsidRPr="00BB3B3B">
        <w:rPr>
          <w:rFonts w:ascii="Times New Roman" w:hAnsi="Times New Roman"/>
          <w:sz w:val="20"/>
        </w:rPr>
        <w:t>_______________________________________________</w:t>
      </w:r>
      <w:r w:rsidR="00382D7D" w:rsidRPr="00BB3B3B">
        <w:rPr>
          <w:rFonts w:ascii="Times New Roman" w:hAnsi="Times New Roman"/>
          <w:sz w:val="20"/>
        </w:rPr>
        <w:t>________</w:t>
      </w:r>
    </w:p>
    <w:p w14:paraId="19B216A5" w14:textId="77777777" w:rsidR="00B21982" w:rsidRPr="009D77F9" w:rsidRDefault="009D77F9" w:rsidP="009D77F9">
      <w:pPr>
        <w:spacing w:after="0" w:line="240" w:lineRule="auto"/>
        <w:rPr>
          <w:rFonts w:ascii="Times New Roman" w:hAnsi="Times New Roman"/>
          <w:sz w:val="20"/>
        </w:rPr>
      </w:pP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="00382D7D" w:rsidRPr="00BB3B3B">
        <w:rPr>
          <w:rFonts w:ascii="Times New Roman" w:hAnsi="Times New Roman"/>
          <w:sz w:val="20"/>
        </w:rPr>
        <w:tab/>
      </w:r>
      <w:r w:rsidR="00382D7D"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>Name</w:t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</w:r>
      <w:r w:rsidRPr="00BB3B3B">
        <w:rPr>
          <w:rFonts w:ascii="Times New Roman" w:hAnsi="Times New Roman"/>
          <w:sz w:val="20"/>
        </w:rPr>
        <w:tab/>
        <w:t>Signature</w:t>
      </w:r>
    </w:p>
    <w:sectPr w:rsidR="00B21982" w:rsidRPr="009D77F9" w:rsidSect="00DE481C">
      <w:headerReference w:type="default" r:id="rId8"/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C8492" w14:textId="77777777" w:rsidR="00B24206" w:rsidRDefault="00B24206" w:rsidP="00EC28B1">
      <w:pPr>
        <w:spacing w:after="0" w:line="240" w:lineRule="auto"/>
      </w:pPr>
      <w:r>
        <w:separator/>
      </w:r>
    </w:p>
  </w:endnote>
  <w:endnote w:type="continuationSeparator" w:id="0">
    <w:p w14:paraId="7C711FBD" w14:textId="77777777" w:rsidR="00B24206" w:rsidRDefault="00B24206" w:rsidP="00EC2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59F2E1" w14:textId="77777777" w:rsidR="00B24206" w:rsidRDefault="00B24206" w:rsidP="00EC28B1">
      <w:pPr>
        <w:spacing w:after="0" w:line="240" w:lineRule="auto"/>
      </w:pPr>
      <w:r>
        <w:separator/>
      </w:r>
    </w:p>
  </w:footnote>
  <w:footnote w:type="continuationSeparator" w:id="0">
    <w:p w14:paraId="3E7EAC41" w14:textId="77777777" w:rsidR="00B24206" w:rsidRDefault="00B24206" w:rsidP="00EC2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B1B60" w14:textId="77777777" w:rsidR="00EC28B1" w:rsidRDefault="00EC28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9649C"/>
    <w:multiLevelType w:val="hybridMultilevel"/>
    <w:tmpl w:val="4B1E0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AD75C0"/>
    <w:multiLevelType w:val="hybridMultilevel"/>
    <w:tmpl w:val="165C18E0"/>
    <w:lvl w:ilvl="0" w:tplc="B1B4B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2AF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7E2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42B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728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60DF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F81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0AE0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E0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AC65BBA"/>
    <w:multiLevelType w:val="hybridMultilevel"/>
    <w:tmpl w:val="3B942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87D"/>
    <w:rsid w:val="000406CF"/>
    <w:rsid w:val="000507AA"/>
    <w:rsid w:val="00134831"/>
    <w:rsid w:val="00137273"/>
    <w:rsid w:val="0014159D"/>
    <w:rsid w:val="00161498"/>
    <w:rsid w:val="00173DBF"/>
    <w:rsid w:val="00196DE8"/>
    <w:rsid w:val="001A5E27"/>
    <w:rsid w:val="001D5C64"/>
    <w:rsid w:val="001F690E"/>
    <w:rsid w:val="002061B7"/>
    <w:rsid w:val="00220E03"/>
    <w:rsid w:val="002403D8"/>
    <w:rsid w:val="0025157D"/>
    <w:rsid w:val="003126F9"/>
    <w:rsid w:val="003147DE"/>
    <w:rsid w:val="00382D7D"/>
    <w:rsid w:val="003A4743"/>
    <w:rsid w:val="003C181E"/>
    <w:rsid w:val="003F2334"/>
    <w:rsid w:val="003F4762"/>
    <w:rsid w:val="0043091E"/>
    <w:rsid w:val="00431055"/>
    <w:rsid w:val="004332A0"/>
    <w:rsid w:val="00445CD4"/>
    <w:rsid w:val="00461689"/>
    <w:rsid w:val="0046712C"/>
    <w:rsid w:val="00467554"/>
    <w:rsid w:val="004A70D2"/>
    <w:rsid w:val="00520C95"/>
    <w:rsid w:val="0052135C"/>
    <w:rsid w:val="005251D3"/>
    <w:rsid w:val="00543CFE"/>
    <w:rsid w:val="00573EE4"/>
    <w:rsid w:val="005811D8"/>
    <w:rsid w:val="005B23A1"/>
    <w:rsid w:val="005D401F"/>
    <w:rsid w:val="00627504"/>
    <w:rsid w:val="00640B0A"/>
    <w:rsid w:val="00663703"/>
    <w:rsid w:val="00665148"/>
    <w:rsid w:val="00673E69"/>
    <w:rsid w:val="006A20EB"/>
    <w:rsid w:val="00721BDF"/>
    <w:rsid w:val="0078287D"/>
    <w:rsid w:val="007956D7"/>
    <w:rsid w:val="0080446F"/>
    <w:rsid w:val="008541E6"/>
    <w:rsid w:val="008644B3"/>
    <w:rsid w:val="00873209"/>
    <w:rsid w:val="008E625A"/>
    <w:rsid w:val="00920C8F"/>
    <w:rsid w:val="00973337"/>
    <w:rsid w:val="0098213C"/>
    <w:rsid w:val="009941CE"/>
    <w:rsid w:val="009B620B"/>
    <w:rsid w:val="009C69F2"/>
    <w:rsid w:val="009D77F9"/>
    <w:rsid w:val="00A36EFC"/>
    <w:rsid w:val="00A874F8"/>
    <w:rsid w:val="00A966D2"/>
    <w:rsid w:val="00AC4BD7"/>
    <w:rsid w:val="00AD7170"/>
    <w:rsid w:val="00AE2896"/>
    <w:rsid w:val="00AF7703"/>
    <w:rsid w:val="00B21982"/>
    <w:rsid w:val="00B24206"/>
    <w:rsid w:val="00B26C7D"/>
    <w:rsid w:val="00B60362"/>
    <w:rsid w:val="00BB3B3B"/>
    <w:rsid w:val="00C2152F"/>
    <w:rsid w:val="00C276BA"/>
    <w:rsid w:val="00C92CC4"/>
    <w:rsid w:val="00CD6B16"/>
    <w:rsid w:val="00D5733C"/>
    <w:rsid w:val="00D82381"/>
    <w:rsid w:val="00DA2668"/>
    <w:rsid w:val="00DC3B61"/>
    <w:rsid w:val="00DE481C"/>
    <w:rsid w:val="00DF6E97"/>
    <w:rsid w:val="00E13E26"/>
    <w:rsid w:val="00EC28B1"/>
    <w:rsid w:val="00EE4486"/>
    <w:rsid w:val="00F817B2"/>
    <w:rsid w:val="00FA4B05"/>
    <w:rsid w:val="00FC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01BDF50"/>
  <w15:chartTrackingRefBased/>
  <w15:docId w15:val="{5B4B28ED-417F-4465-9A0D-8F75A5F7B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87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8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8287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HeaderChar">
    <w:name w:val="Header Char"/>
    <w:link w:val="Header"/>
    <w:uiPriority w:val="99"/>
    <w:rsid w:val="0078287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E4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573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B0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A4B05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C6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9F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C6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9F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C69F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C28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C28B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5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3</Words>
  <Characters>1096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Hosseinipour</dc:creator>
  <cp:keywords/>
  <cp:lastModifiedBy>Stockton, Melissa Ann</cp:lastModifiedBy>
  <cp:revision>2</cp:revision>
  <cp:lastPrinted>2017-02-06T14:26:00Z</cp:lastPrinted>
  <dcterms:created xsi:type="dcterms:W3CDTF">2018-03-22T01:15:00Z</dcterms:created>
  <dcterms:modified xsi:type="dcterms:W3CDTF">2018-03-22T01:15:00Z</dcterms:modified>
</cp:coreProperties>
</file>